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68E15" w14:textId="70D089D8" w:rsidR="0075762A" w:rsidRPr="00B77AC1" w:rsidRDefault="00305347" w:rsidP="00F038D6">
      <w:pPr>
        <w:jc w:val="center"/>
        <w:rPr>
          <w:rFonts w:ascii="Times New Roman" w:hAnsi="Times New Roman" w:cs="Times New Roman"/>
          <w:b/>
          <w:bCs/>
        </w:rPr>
      </w:pPr>
      <w:r w:rsidRPr="00B77AC1">
        <w:rPr>
          <w:rFonts w:ascii="Times New Roman" w:hAnsi="Times New Roman" w:cs="Times New Roman"/>
          <w:b/>
          <w:bCs/>
        </w:rPr>
        <w:t>Supplementary Materials</w:t>
      </w:r>
    </w:p>
    <w:p w14:paraId="41CC12F1" w14:textId="77777777" w:rsidR="008A69D8" w:rsidRPr="00B77AC1" w:rsidRDefault="008A69D8" w:rsidP="008A69D8">
      <w:pPr>
        <w:spacing w:line="360" w:lineRule="auto"/>
        <w:rPr>
          <w:rFonts w:ascii="Times New Roman" w:hAnsi="Times New Roman" w:cs="Times New Roman"/>
          <w:b/>
        </w:rPr>
      </w:pPr>
      <w:r w:rsidRPr="00B77AC1">
        <w:rPr>
          <w:rFonts w:ascii="Times New Roman" w:hAnsi="Times New Roman" w:cs="Times New Roman"/>
          <w:b/>
        </w:rPr>
        <w:t>Missing Data</w:t>
      </w:r>
    </w:p>
    <w:p w14:paraId="59ECB947" w14:textId="389FF151" w:rsidR="008A69D8" w:rsidRPr="00B77AC1" w:rsidRDefault="008A69D8" w:rsidP="008A69D8">
      <w:pPr>
        <w:spacing w:line="360" w:lineRule="auto"/>
        <w:ind w:firstLine="720"/>
        <w:rPr>
          <w:rFonts w:ascii="Times New Roman" w:hAnsi="Times New Roman" w:cs="Times New Roman"/>
          <w:b/>
        </w:rPr>
      </w:pPr>
      <w:r w:rsidRPr="00B77AC1">
        <w:rPr>
          <w:rFonts w:ascii="Times New Roman" w:hAnsi="Times New Roman" w:cs="Times New Roman"/>
          <w:color w:val="000000" w:themeColor="text1"/>
        </w:rPr>
        <w:t xml:space="preserve">Sample attrition was calculated as the proportion of participants who took part in all previous time points. The sample attrition was as follows: T2 - 56% (173 parents took part at T1 but not T2), T3 – 72% (288 parents took part at T1 or T2 but not T3), and T4 – 63% (326 parents took part at T1, T2, or T3 but not T4). There were 260 (50%) participants who only took part at one-time point, 158 (31%) who took part at two-time points, 53 (10%) who took part at three-time points, and 46 (9%) who took part at all four-time points. </w:t>
      </w:r>
    </w:p>
    <w:p w14:paraId="4CFF81D7" w14:textId="0597BEF4" w:rsidR="008A69D8" w:rsidRPr="00B77AC1" w:rsidRDefault="008A69D8" w:rsidP="008A69D8">
      <w:pPr>
        <w:spacing w:line="360" w:lineRule="auto"/>
        <w:ind w:firstLine="720"/>
        <w:rPr>
          <w:rFonts w:ascii="Times New Roman" w:hAnsi="Times New Roman" w:cs="Times New Roman"/>
        </w:rPr>
      </w:pPr>
      <w:r w:rsidRPr="00B77AC1">
        <w:rPr>
          <w:rFonts w:ascii="Times New Roman" w:hAnsi="Times New Roman" w:cs="Times New Roman"/>
        </w:rPr>
        <w:t xml:space="preserve">There were missing data at each time point (Time 1 40%, Time 2 56%, Time 3 63%, Time 4 63%). These high levels of missing data were reflective of the study design and, to some extent, were expected. The study design meant that there were two sources of missing data: 1) participants who took part in earlier but not later time points (i.e. sample attrition) and 2) participants who took part in later but not earlier time points (i.e. those who joined the study at the later waves of data collection). A series of chi-squared tests were run to test whether the number of time points parent carers completed the questionnaire was associated with variables of interest. This was used as a proxy to determine whether missingness was dependent on key variables. Missingness was not different based on whether the young person had </w:t>
      </w:r>
      <w:r w:rsidR="00FA6CC1">
        <w:rPr>
          <w:rFonts w:ascii="Times New Roman" w:hAnsi="Times New Roman" w:cs="Times New Roman"/>
        </w:rPr>
        <w:t>autism</w:t>
      </w:r>
      <w:r w:rsidRPr="00B77AC1">
        <w:rPr>
          <w:rFonts w:ascii="Times New Roman" w:hAnsi="Times New Roman" w:cs="Times New Roman"/>
        </w:rPr>
        <w:t xml:space="preserve"> (χ2(509)=.16, p=.983), young person’s sex (χ2(504)=1.24, p=.744), young person’s ethnicity (χ2(508)=2.11, p=.551), or whether they had an education, health, and care plan (χ2(509)=1.84, p=.607). Missingness was different based on school type (χ2(509)=8.50, p=.037) and household income (χ2(500)=9.84, p=.020). Parents of children who attended a non-mainstream school, on average, took part at more time points compared to those in mainstream schools. Those from low-income households took part at fewer time points compared to those not from low-income households. The maximum likelihood estimator was used in all statistical models to deal with missing data.  </w:t>
      </w:r>
    </w:p>
    <w:p w14:paraId="5BC96F74" w14:textId="77777777" w:rsidR="008A69D8" w:rsidRPr="00B77AC1" w:rsidRDefault="008A69D8" w:rsidP="00F038D6">
      <w:pPr>
        <w:rPr>
          <w:rFonts w:ascii="Times New Roman" w:hAnsi="Times New Roman" w:cs="Times New Roman"/>
          <w:b/>
          <w:bCs/>
        </w:rPr>
      </w:pPr>
    </w:p>
    <w:p w14:paraId="0F94509C" w14:textId="77777777" w:rsidR="00B77AC1" w:rsidRPr="00B77AC1" w:rsidRDefault="00B77AC1" w:rsidP="00F038D6">
      <w:pPr>
        <w:rPr>
          <w:rFonts w:ascii="Times New Roman" w:hAnsi="Times New Roman" w:cs="Times New Roman"/>
          <w:b/>
          <w:bCs/>
        </w:rPr>
        <w:sectPr w:rsidR="00B77AC1" w:rsidRPr="00B77AC1" w:rsidSect="008A69D8">
          <w:pgSz w:w="11900" w:h="16840"/>
          <w:pgMar w:top="1440" w:right="1440" w:bottom="1440" w:left="1440" w:header="708" w:footer="708" w:gutter="0"/>
          <w:cols w:space="708"/>
          <w:docGrid w:linePitch="360"/>
        </w:sectPr>
      </w:pPr>
    </w:p>
    <w:p w14:paraId="2A701415" w14:textId="495A407F" w:rsidR="00B77AC1" w:rsidRPr="00B77AC1" w:rsidRDefault="00B77AC1" w:rsidP="00B77AC1">
      <w:pPr>
        <w:spacing w:line="360" w:lineRule="auto"/>
        <w:rPr>
          <w:rFonts w:ascii="Times New Roman" w:hAnsi="Times New Roman" w:cs="Times New Roman"/>
          <w:color w:val="000000" w:themeColor="text1"/>
        </w:rPr>
      </w:pPr>
      <w:r w:rsidRPr="00B77AC1">
        <w:rPr>
          <w:rFonts w:ascii="Times New Roman" w:hAnsi="Times New Roman" w:cs="Times New Roman"/>
          <w:b/>
          <w:bCs/>
          <w:color w:val="000000" w:themeColor="text1"/>
        </w:rPr>
        <w:lastRenderedPageBreak/>
        <w:t xml:space="preserve">Table </w:t>
      </w:r>
      <w:r>
        <w:rPr>
          <w:rFonts w:ascii="Times New Roman" w:hAnsi="Times New Roman" w:cs="Times New Roman"/>
          <w:b/>
          <w:bCs/>
          <w:color w:val="000000" w:themeColor="text1"/>
        </w:rPr>
        <w:t>S1</w:t>
      </w:r>
      <w:r w:rsidRPr="00B77AC1">
        <w:rPr>
          <w:rFonts w:ascii="Times New Roman" w:hAnsi="Times New Roman" w:cs="Times New Roman"/>
          <w:b/>
          <w:bCs/>
          <w:color w:val="000000" w:themeColor="text1"/>
        </w:rPr>
        <w:t>.</w:t>
      </w:r>
      <w:r w:rsidRPr="00B77AC1">
        <w:rPr>
          <w:rFonts w:ascii="Times New Roman" w:hAnsi="Times New Roman" w:cs="Times New Roman"/>
          <w:color w:val="000000" w:themeColor="text1"/>
        </w:rPr>
        <w:t xml:space="preserve"> </w:t>
      </w:r>
    </w:p>
    <w:p w14:paraId="28BF250C" w14:textId="77777777" w:rsidR="00B77AC1" w:rsidRPr="00B77AC1" w:rsidRDefault="00B77AC1" w:rsidP="00B77AC1">
      <w:pPr>
        <w:spacing w:line="360" w:lineRule="auto"/>
        <w:rPr>
          <w:rFonts w:ascii="Times New Roman" w:hAnsi="Times New Roman" w:cs="Times New Roman"/>
          <w:i/>
          <w:iCs/>
          <w:color w:val="000000" w:themeColor="text1"/>
        </w:rPr>
      </w:pPr>
      <w:r w:rsidRPr="00B77AC1">
        <w:rPr>
          <w:rFonts w:ascii="Times New Roman" w:hAnsi="Times New Roman" w:cs="Times New Roman"/>
          <w:i/>
          <w:iCs/>
          <w:color w:val="000000" w:themeColor="text1"/>
        </w:rPr>
        <w:t>Type of Special Educational Needs and Disabilities (SEND) as Reported by the Parent Caregiver</w:t>
      </w:r>
    </w:p>
    <w:tbl>
      <w:tblPr>
        <w:tblpPr w:leftFromText="180" w:rightFromText="180" w:vertAnchor="text" w:tblpY="1"/>
        <w:tblOverlap w:val="never"/>
        <w:tblW w:w="0" w:type="auto"/>
        <w:tblBorders>
          <w:top w:val="single" w:sz="4" w:space="0" w:color="auto"/>
          <w:bottom w:val="single" w:sz="4" w:space="0" w:color="auto"/>
        </w:tblBorders>
        <w:tblLayout w:type="fixed"/>
        <w:tblLook w:val="0400" w:firstRow="0" w:lastRow="0" w:firstColumn="0" w:lastColumn="0" w:noHBand="0" w:noVBand="1"/>
      </w:tblPr>
      <w:tblGrid>
        <w:gridCol w:w="4995"/>
        <w:gridCol w:w="1683"/>
        <w:gridCol w:w="1623"/>
        <w:gridCol w:w="1623"/>
        <w:gridCol w:w="1623"/>
        <w:gridCol w:w="1623"/>
      </w:tblGrid>
      <w:tr w:rsidR="00B77AC1" w:rsidRPr="00B77AC1" w14:paraId="20967F79" w14:textId="77777777" w:rsidTr="00721204">
        <w:tc>
          <w:tcPr>
            <w:tcW w:w="4995" w:type="dxa"/>
            <w:tcBorders>
              <w:top w:val="single" w:sz="4" w:space="0" w:color="auto"/>
              <w:bottom w:val="single" w:sz="4" w:space="0" w:color="auto"/>
            </w:tcBorders>
          </w:tcPr>
          <w:p w14:paraId="47FD18C6" w14:textId="77777777" w:rsidR="00B77AC1" w:rsidRPr="00B77AC1" w:rsidRDefault="00B77AC1" w:rsidP="00721204">
            <w:pPr>
              <w:rPr>
                <w:rFonts w:ascii="Times New Roman" w:hAnsi="Times New Roman" w:cs="Times New Roman"/>
                <w:b/>
                <w:bCs/>
                <w:color w:val="000000" w:themeColor="text1"/>
              </w:rPr>
            </w:pPr>
          </w:p>
        </w:tc>
        <w:tc>
          <w:tcPr>
            <w:tcW w:w="1683" w:type="dxa"/>
            <w:tcBorders>
              <w:top w:val="single" w:sz="4" w:space="0" w:color="auto"/>
              <w:bottom w:val="single" w:sz="4" w:space="0" w:color="auto"/>
            </w:tcBorders>
          </w:tcPr>
          <w:p w14:paraId="53AC2E7C" w14:textId="77777777" w:rsidR="00B77AC1" w:rsidRPr="00B77AC1" w:rsidRDefault="00B77AC1" w:rsidP="00721204">
            <w:pPr>
              <w:jc w:val="center"/>
              <w:rPr>
                <w:rFonts w:ascii="Times New Roman" w:hAnsi="Times New Roman" w:cs="Times New Roman"/>
                <w:b/>
                <w:bCs/>
                <w:color w:val="000000" w:themeColor="text1"/>
              </w:rPr>
            </w:pPr>
            <w:r w:rsidRPr="00B77AC1">
              <w:rPr>
                <w:rFonts w:ascii="Times New Roman" w:hAnsi="Times New Roman" w:cs="Times New Roman"/>
                <w:b/>
                <w:bCs/>
                <w:color w:val="000000" w:themeColor="text1"/>
              </w:rPr>
              <w:t>Overall N (%)</w:t>
            </w:r>
          </w:p>
        </w:tc>
        <w:tc>
          <w:tcPr>
            <w:tcW w:w="1623" w:type="dxa"/>
            <w:tcBorders>
              <w:top w:val="single" w:sz="4" w:space="0" w:color="auto"/>
              <w:bottom w:val="single" w:sz="4" w:space="0" w:color="auto"/>
            </w:tcBorders>
          </w:tcPr>
          <w:p w14:paraId="0F801AA0" w14:textId="77777777" w:rsidR="00B77AC1" w:rsidRPr="00B77AC1" w:rsidRDefault="00B77AC1" w:rsidP="00721204">
            <w:pPr>
              <w:jc w:val="center"/>
              <w:rPr>
                <w:rFonts w:ascii="Times New Roman" w:hAnsi="Times New Roman" w:cs="Times New Roman"/>
                <w:b/>
                <w:bCs/>
                <w:color w:val="000000" w:themeColor="text1"/>
              </w:rPr>
            </w:pPr>
            <w:r w:rsidRPr="00B77AC1">
              <w:rPr>
                <w:rFonts w:ascii="Times New Roman" w:hAnsi="Times New Roman" w:cs="Times New Roman"/>
                <w:b/>
                <w:bCs/>
                <w:color w:val="000000" w:themeColor="text1"/>
              </w:rPr>
              <w:t>Time 1 N (%)</w:t>
            </w:r>
          </w:p>
        </w:tc>
        <w:tc>
          <w:tcPr>
            <w:tcW w:w="1623" w:type="dxa"/>
            <w:tcBorders>
              <w:top w:val="single" w:sz="4" w:space="0" w:color="auto"/>
              <w:bottom w:val="single" w:sz="4" w:space="0" w:color="auto"/>
            </w:tcBorders>
          </w:tcPr>
          <w:p w14:paraId="408A1BDB" w14:textId="77777777" w:rsidR="00B77AC1" w:rsidRPr="00B77AC1" w:rsidRDefault="00B77AC1" w:rsidP="00721204">
            <w:pPr>
              <w:jc w:val="center"/>
              <w:rPr>
                <w:rFonts w:ascii="Times New Roman" w:hAnsi="Times New Roman" w:cs="Times New Roman"/>
                <w:b/>
                <w:bCs/>
                <w:color w:val="000000" w:themeColor="text1"/>
              </w:rPr>
            </w:pPr>
            <w:r w:rsidRPr="00B77AC1">
              <w:rPr>
                <w:rFonts w:ascii="Times New Roman" w:hAnsi="Times New Roman" w:cs="Times New Roman"/>
                <w:b/>
                <w:bCs/>
                <w:color w:val="000000" w:themeColor="text1"/>
              </w:rPr>
              <w:t>Time 2 N (%)</w:t>
            </w:r>
          </w:p>
        </w:tc>
        <w:tc>
          <w:tcPr>
            <w:tcW w:w="1623" w:type="dxa"/>
            <w:tcBorders>
              <w:top w:val="single" w:sz="4" w:space="0" w:color="auto"/>
              <w:bottom w:val="single" w:sz="4" w:space="0" w:color="auto"/>
            </w:tcBorders>
          </w:tcPr>
          <w:p w14:paraId="0D5B6F16" w14:textId="77777777" w:rsidR="00B77AC1" w:rsidRPr="00B77AC1" w:rsidRDefault="00B77AC1" w:rsidP="00721204">
            <w:pPr>
              <w:jc w:val="center"/>
              <w:rPr>
                <w:rFonts w:ascii="Times New Roman" w:hAnsi="Times New Roman" w:cs="Times New Roman"/>
                <w:b/>
                <w:bCs/>
                <w:color w:val="000000" w:themeColor="text1"/>
              </w:rPr>
            </w:pPr>
            <w:r w:rsidRPr="00B77AC1">
              <w:rPr>
                <w:rFonts w:ascii="Times New Roman" w:hAnsi="Times New Roman" w:cs="Times New Roman"/>
                <w:b/>
                <w:bCs/>
                <w:color w:val="000000" w:themeColor="text1"/>
              </w:rPr>
              <w:t>Time 3 N (%)</w:t>
            </w:r>
          </w:p>
        </w:tc>
        <w:tc>
          <w:tcPr>
            <w:tcW w:w="1623" w:type="dxa"/>
            <w:tcBorders>
              <w:top w:val="single" w:sz="4" w:space="0" w:color="auto"/>
              <w:bottom w:val="single" w:sz="4" w:space="0" w:color="auto"/>
            </w:tcBorders>
          </w:tcPr>
          <w:p w14:paraId="07C16042" w14:textId="77777777" w:rsidR="00B77AC1" w:rsidRPr="00B77AC1" w:rsidRDefault="00B77AC1" w:rsidP="00721204">
            <w:pPr>
              <w:jc w:val="center"/>
              <w:rPr>
                <w:rFonts w:ascii="Times New Roman" w:hAnsi="Times New Roman" w:cs="Times New Roman"/>
                <w:b/>
                <w:bCs/>
                <w:color w:val="000000" w:themeColor="text1"/>
              </w:rPr>
            </w:pPr>
            <w:r w:rsidRPr="00B77AC1">
              <w:rPr>
                <w:rFonts w:ascii="Times New Roman" w:hAnsi="Times New Roman" w:cs="Times New Roman"/>
                <w:b/>
                <w:bCs/>
                <w:color w:val="000000" w:themeColor="text1"/>
              </w:rPr>
              <w:t>Time 4 N (%)</w:t>
            </w:r>
          </w:p>
        </w:tc>
      </w:tr>
      <w:tr w:rsidR="00B77AC1" w:rsidRPr="00B77AC1" w14:paraId="25FE5CF9" w14:textId="77777777" w:rsidTr="00721204">
        <w:tc>
          <w:tcPr>
            <w:tcW w:w="4995" w:type="dxa"/>
            <w:tcBorders>
              <w:top w:val="single" w:sz="4" w:space="0" w:color="auto"/>
              <w:bottom w:val="nil"/>
            </w:tcBorders>
          </w:tcPr>
          <w:p w14:paraId="48A500F9"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b/>
                <w:bCs/>
                <w:color w:val="000000" w:themeColor="text1"/>
              </w:rPr>
              <w:t>Type of SEND</w:t>
            </w:r>
          </w:p>
        </w:tc>
        <w:tc>
          <w:tcPr>
            <w:tcW w:w="1683" w:type="dxa"/>
            <w:tcBorders>
              <w:top w:val="single" w:sz="4" w:space="0" w:color="auto"/>
              <w:bottom w:val="nil"/>
            </w:tcBorders>
          </w:tcPr>
          <w:p w14:paraId="7D233D40" w14:textId="77777777" w:rsidR="00B77AC1" w:rsidRPr="00B77AC1" w:rsidRDefault="00B77AC1" w:rsidP="00721204">
            <w:pPr>
              <w:jc w:val="center"/>
              <w:rPr>
                <w:rFonts w:ascii="Times New Roman" w:hAnsi="Times New Roman" w:cs="Times New Roman"/>
                <w:color w:val="000000" w:themeColor="text1"/>
              </w:rPr>
            </w:pPr>
          </w:p>
        </w:tc>
        <w:tc>
          <w:tcPr>
            <w:tcW w:w="1623" w:type="dxa"/>
            <w:tcBorders>
              <w:top w:val="single" w:sz="4" w:space="0" w:color="auto"/>
              <w:bottom w:val="nil"/>
            </w:tcBorders>
          </w:tcPr>
          <w:p w14:paraId="4BF1B690" w14:textId="77777777" w:rsidR="00B77AC1" w:rsidRPr="00B77AC1" w:rsidRDefault="00B77AC1" w:rsidP="00721204">
            <w:pPr>
              <w:jc w:val="center"/>
              <w:rPr>
                <w:rFonts w:ascii="Times New Roman" w:hAnsi="Times New Roman" w:cs="Times New Roman"/>
                <w:color w:val="000000" w:themeColor="text1"/>
              </w:rPr>
            </w:pPr>
          </w:p>
        </w:tc>
        <w:tc>
          <w:tcPr>
            <w:tcW w:w="1623" w:type="dxa"/>
            <w:tcBorders>
              <w:top w:val="single" w:sz="4" w:space="0" w:color="auto"/>
              <w:bottom w:val="nil"/>
            </w:tcBorders>
          </w:tcPr>
          <w:p w14:paraId="12F584F6" w14:textId="77777777" w:rsidR="00B77AC1" w:rsidRPr="00B77AC1" w:rsidRDefault="00B77AC1" w:rsidP="00721204">
            <w:pPr>
              <w:jc w:val="center"/>
              <w:rPr>
                <w:rFonts w:ascii="Times New Roman" w:hAnsi="Times New Roman" w:cs="Times New Roman"/>
                <w:color w:val="000000" w:themeColor="text1"/>
              </w:rPr>
            </w:pPr>
          </w:p>
        </w:tc>
        <w:tc>
          <w:tcPr>
            <w:tcW w:w="1623" w:type="dxa"/>
            <w:tcBorders>
              <w:top w:val="single" w:sz="4" w:space="0" w:color="auto"/>
              <w:bottom w:val="nil"/>
            </w:tcBorders>
          </w:tcPr>
          <w:p w14:paraId="6FFA9241" w14:textId="77777777" w:rsidR="00B77AC1" w:rsidRPr="00B77AC1" w:rsidRDefault="00B77AC1" w:rsidP="00721204">
            <w:pPr>
              <w:jc w:val="center"/>
              <w:rPr>
                <w:rFonts w:ascii="Times New Roman" w:hAnsi="Times New Roman" w:cs="Times New Roman"/>
                <w:color w:val="000000" w:themeColor="text1"/>
              </w:rPr>
            </w:pPr>
          </w:p>
        </w:tc>
        <w:tc>
          <w:tcPr>
            <w:tcW w:w="1623" w:type="dxa"/>
            <w:tcBorders>
              <w:top w:val="single" w:sz="4" w:space="0" w:color="auto"/>
              <w:bottom w:val="nil"/>
            </w:tcBorders>
          </w:tcPr>
          <w:p w14:paraId="7AC9ACFD" w14:textId="77777777" w:rsidR="00B77AC1" w:rsidRPr="00B77AC1" w:rsidRDefault="00B77AC1" w:rsidP="00721204">
            <w:pPr>
              <w:jc w:val="center"/>
              <w:rPr>
                <w:rFonts w:ascii="Times New Roman" w:hAnsi="Times New Roman" w:cs="Times New Roman"/>
                <w:color w:val="000000" w:themeColor="text1"/>
              </w:rPr>
            </w:pPr>
          </w:p>
        </w:tc>
      </w:tr>
      <w:tr w:rsidR="00B77AC1" w:rsidRPr="00B77AC1" w14:paraId="626DD852" w14:textId="77777777" w:rsidTr="00721204">
        <w:tc>
          <w:tcPr>
            <w:tcW w:w="4995" w:type="dxa"/>
            <w:tcBorders>
              <w:top w:val="nil"/>
            </w:tcBorders>
          </w:tcPr>
          <w:p w14:paraId="2A418810"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Autism Spectrum Disorder</w:t>
            </w:r>
          </w:p>
        </w:tc>
        <w:tc>
          <w:tcPr>
            <w:tcW w:w="1683" w:type="dxa"/>
            <w:tcBorders>
              <w:top w:val="nil"/>
            </w:tcBorders>
          </w:tcPr>
          <w:p w14:paraId="2F0D8BDB"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89 (75%)</w:t>
            </w:r>
          </w:p>
        </w:tc>
        <w:tc>
          <w:tcPr>
            <w:tcW w:w="1623" w:type="dxa"/>
            <w:tcBorders>
              <w:top w:val="nil"/>
            </w:tcBorders>
          </w:tcPr>
          <w:p w14:paraId="35BB1352"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50 (81%)</w:t>
            </w:r>
          </w:p>
        </w:tc>
        <w:tc>
          <w:tcPr>
            <w:tcW w:w="1623" w:type="dxa"/>
            <w:tcBorders>
              <w:top w:val="nil"/>
            </w:tcBorders>
          </w:tcPr>
          <w:p w14:paraId="64E1048F"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84 (80%)</w:t>
            </w:r>
          </w:p>
        </w:tc>
        <w:tc>
          <w:tcPr>
            <w:tcW w:w="1623" w:type="dxa"/>
            <w:tcBorders>
              <w:top w:val="nil"/>
            </w:tcBorders>
          </w:tcPr>
          <w:p w14:paraId="2778BEA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30 (69%)</w:t>
            </w:r>
          </w:p>
        </w:tc>
        <w:tc>
          <w:tcPr>
            <w:tcW w:w="1623" w:type="dxa"/>
            <w:tcBorders>
              <w:top w:val="nil"/>
            </w:tcBorders>
          </w:tcPr>
          <w:p w14:paraId="5E364124"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44 (75%)</w:t>
            </w:r>
          </w:p>
        </w:tc>
      </w:tr>
      <w:tr w:rsidR="00B77AC1" w:rsidRPr="00B77AC1" w14:paraId="5966101D" w14:textId="77777777" w:rsidTr="00721204">
        <w:tc>
          <w:tcPr>
            <w:tcW w:w="4995" w:type="dxa"/>
          </w:tcPr>
          <w:p w14:paraId="2B109E41"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Social, Emotional, and Mental Health Difficulties</w:t>
            </w:r>
          </w:p>
        </w:tc>
        <w:tc>
          <w:tcPr>
            <w:tcW w:w="1683" w:type="dxa"/>
          </w:tcPr>
          <w:p w14:paraId="3793DCA2"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77 (34%)</w:t>
            </w:r>
          </w:p>
        </w:tc>
        <w:tc>
          <w:tcPr>
            <w:tcW w:w="1623" w:type="dxa"/>
          </w:tcPr>
          <w:p w14:paraId="3E841575"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15 (37%)</w:t>
            </w:r>
          </w:p>
        </w:tc>
        <w:tc>
          <w:tcPr>
            <w:tcW w:w="1623" w:type="dxa"/>
          </w:tcPr>
          <w:p w14:paraId="6C3804D7"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90 (39%)</w:t>
            </w:r>
          </w:p>
        </w:tc>
        <w:tc>
          <w:tcPr>
            <w:tcW w:w="1623" w:type="dxa"/>
          </w:tcPr>
          <w:p w14:paraId="3C1E960E"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56 (30%)</w:t>
            </w:r>
          </w:p>
        </w:tc>
        <w:tc>
          <w:tcPr>
            <w:tcW w:w="1623" w:type="dxa"/>
          </w:tcPr>
          <w:p w14:paraId="7C6F6AED"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64 (34%)</w:t>
            </w:r>
          </w:p>
        </w:tc>
      </w:tr>
      <w:tr w:rsidR="00B77AC1" w:rsidRPr="00B77AC1" w14:paraId="093BC23D" w14:textId="77777777" w:rsidTr="00721204">
        <w:tc>
          <w:tcPr>
            <w:tcW w:w="4995" w:type="dxa"/>
          </w:tcPr>
          <w:p w14:paraId="3B8518DA"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Attention Deficit Hyperactivity Disorder</w:t>
            </w:r>
          </w:p>
        </w:tc>
        <w:tc>
          <w:tcPr>
            <w:tcW w:w="1683" w:type="dxa"/>
          </w:tcPr>
          <w:p w14:paraId="7C1747BF"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16 (22%)</w:t>
            </w:r>
          </w:p>
        </w:tc>
        <w:tc>
          <w:tcPr>
            <w:tcW w:w="1623" w:type="dxa"/>
          </w:tcPr>
          <w:p w14:paraId="2428617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74 (24%)</w:t>
            </w:r>
          </w:p>
        </w:tc>
        <w:tc>
          <w:tcPr>
            <w:tcW w:w="1623" w:type="dxa"/>
          </w:tcPr>
          <w:p w14:paraId="3C2F4461"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8 (21%)</w:t>
            </w:r>
          </w:p>
        </w:tc>
        <w:tc>
          <w:tcPr>
            <w:tcW w:w="1623" w:type="dxa"/>
          </w:tcPr>
          <w:p w14:paraId="7C5F21A4"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0 (21%)</w:t>
            </w:r>
          </w:p>
        </w:tc>
        <w:tc>
          <w:tcPr>
            <w:tcW w:w="1623" w:type="dxa"/>
          </w:tcPr>
          <w:p w14:paraId="689A79B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6 (24%)</w:t>
            </w:r>
          </w:p>
        </w:tc>
      </w:tr>
      <w:tr w:rsidR="00B77AC1" w:rsidRPr="00B77AC1" w14:paraId="18822F4A" w14:textId="77777777" w:rsidTr="00721204">
        <w:tc>
          <w:tcPr>
            <w:tcW w:w="4995" w:type="dxa"/>
          </w:tcPr>
          <w:p w14:paraId="54975B73"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Dyslexia</w:t>
            </w:r>
          </w:p>
        </w:tc>
        <w:tc>
          <w:tcPr>
            <w:tcW w:w="1683" w:type="dxa"/>
          </w:tcPr>
          <w:p w14:paraId="4D9C3AF2"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75 (15%)</w:t>
            </w:r>
          </w:p>
        </w:tc>
        <w:tc>
          <w:tcPr>
            <w:tcW w:w="1623" w:type="dxa"/>
          </w:tcPr>
          <w:p w14:paraId="7D8E2C87"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1 (13%)</w:t>
            </w:r>
          </w:p>
        </w:tc>
        <w:tc>
          <w:tcPr>
            <w:tcW w:w="1623" w:type="dxa"/>
          </w:tcPr>
          <w:p w14:paraId="524F3658"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4 (15%)</w:t>
            </w:r>
          </w:p>
        </w:tc>
        <w:tc>
          <w:tcPr>
            <w:tcW w:w="1623" w:type="dxa"/>
          </w:tcPr>
          <w:p w14:paraId="43E4BF2F"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6 (14%)</w:t>
            </w:r>
          </w:p>
        </w:tc>
        <w:tc>
          <w:tcPr>
            <w:tcW w:w="1623" w:type="dxa"/>
          </w:tcPr>
          <w:p w14:paraId="39875986"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2 (12%)</w:t>
            </w:r>
          </w:p>
        </w:tc>
      </w:tr>
      <w:tr w:rsidR="00B77AC1" w:rsidRPr="00B77AC1" w14:paraId="694C6B5F" w14:textId="77777777" w:rsidTr="00721204">
        <w:tc>
          <w:tcPr>
            <w:tcW w:w="4995" w:type="dxa"/>
          </w:tcPr>
          <w:p w14:paraId="555CF9E8"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Developmental Coordination Disorder</w:t>
            </w:r>
          </w:p>
        </w:tc>
        <w:tc>
          <w:tcPr>
            <w:tcW w:w="1683" w:type="dxa"/>
          </w:tcPr>
          <w:p w14:paraId="6AEC12D1"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56 (11%)</w:t>
            </w:r>
          </w:p>
        </w:tc>
        <w:tc>
          <w:tcPr>
            <w:tcW w:w="1623" w:type="dxa"/>
          </w:tcPr>
          <w:p w14:paraId="7D9ADE7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2 (10%)</w:t>
            </w:r>
          </w:p>
        </w:tc>
        <w:tc>
          <w:tcPr>
            <w:tcW w:w="1623" w:type="dxa"/>
          </w:tcPr>
          <w:p w14:paraId="3954CBCD"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8 (12%)</w:t>
            </w:r>
          </w:p>
        </w:tc>
        <w:tc>
          <w:tcPr>
            <w:tcW w:w="1623" w:type="dxa"/>
          </w:tcPr>
          <w:p w14:paraId="051B5237"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5 (13%)</w:t>
            </w:r>
          </w:p>
        </w:tc>
        <w:tc>
          <w:tcPr>
            <w:tcW w:w="1623" w:type="dxa"/>
          </w:tcPr>
          <w:p w14:paraId="042DBA30"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8 (15%)</w:t>
            </w:r>
          </w:p>
        </w:tc>
      </w:tr>
      <w:tr w:rsidR="00B77AC1" w:rsidRPr="00B77AC1" w14:paraId="6412BED9" w14:textId="77777777" w:rsidTr="00721204">
        <w:tc>
          <w:tcPr>
            <w:tcW w:w="4995" w:type="dxa"/>
          </w:tcPr>
          <w:p w14:paraId="33C01499"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Developmental Language Disorder</w:t>
            </w:r>
          </w:p>
        </w:tc>
        <w:tc>
          <w:tcPr>
            <w:tcW w:w="1683" w:type="dxa"/>
          </w:tcPr>
          <w:p w14:paraId="6AE2F970"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6 (9%)</w:t>
            </w:r>
          </w:p>
        </w:tc>
        <w:tc>
          <w:tcPr>
            <w:tcW w:w="1623" w:type="dxa"/>
          </w:tcPr>
          <w:p w14:paraId="20881EF2"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7 (12%)</w:t>
            </w:r>
          </w:p>
        </w:tc>
        <w:tc>
          <w:tcPr>
            <w:tcW w:w="1623" w:type="dxa"/>
          </w:tcPr>
          <w:p w14:paraId="2117FB10"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2 (10%)</w:t>
            </w:r>
          </w:p>
        </w:tc>
        <w:tc>
          <w:tcPr>
            <w:tcW w:w="1623" w:type="dxa"/>
          </w:tcPr>
          <w:p w14:paraId="300763CA"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1 (11%)</w:t>
            </w:r>
          </w:p>
        </w:tc>
        <w:tc>
          <w:tcPr>
            <w:tcW w:w="1623" w:type="dxa"/>
          </w:tcPr>
          <w:p w14:paraId="268C0118"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0 (10%)</w:t>
            </w:r>
          </w:p>
        </w:tc>
      </w:tr>
      <w:tr w:rsidR="00B77AC1" w:rsidRPr="00B77AC1" w14:paraId="2960B349" w14:textId="77777777" w:rsidTr="00721204">
        <w:tc>
          <w:tcPr>
            <w:tcW w:w="4995" w:type="dxa"/>
          </w:tcPr>
          <w:p w14:paraId="3E306F76"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Speech Disorder or Impediment</w:t>
            </w:r>
          </w:p>
        </w:tc>
        <w:tc>
          <w:tcPr>
            <w:tcW w:w="1683" w:type="dxa"/>
          </w:tcPr>
          <w:p w14:paraId="6330D988"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4 (9%)</w:t>
            </w:r>
          </w:p>
        </w:tc>
        <w:tc>
          <w:tcPr>
            <w:tcW w:w="1623" w:type="dxa"/>
          </w:tcPr>
          <w:p w14:paraId="6416242D"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7 (9%)</w:t>
            </w:r>
          </w:p>
        </w:tc>
        <w:tc>
          <w:tcPr>
            <w:tcW w:w="1623" w:type="dxa"/>
          </w:tcPr>
          <w:p w14:paraId="4076B028"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7 (7%)</w:t>
            </w:r>
          </w:p>
        </w:tc>
        <w:tc>
          <w:tcPr>
            <w:tcW w:w="1623" w:type="dxa"/>
          </w:tcPr>
          <w:p w14:paraId="2450D842"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4 (7%)</w:t>
            </w:r>
          </w:p>
        </w:tc>
        <w:tc>
          <w:tcPr>
            <w:tcW w:w="1623" w:type="dxa"/>
          </w:tcPr>
          <w:p w14:paraId="4C851AC4"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8 (9%)</w:t>
            </w:r>
          </w:p>
        </w:tc>
      </w:tr>
      <w:tr w:rsidR="00B77AC1" w:rsidRPr="00B77AC1" w14:paraId="2383BF38" w14:textId="77777777" w:rsidTr="00721204">
        <w:tc>
          <w:tcPr>
            <w:tcW w:w="4995" w:type="dxa"/>
          </w:tcPr>
          <w:p w14:paraId="7DCAC870"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Physical Disability</w:t>
            </w:r>
          </w:p>
        </w:tc>
        <w:tc>
          <w:tcPr>
            <w:tcW w:w="1683" w:type="dxa"/>
          </w:tcPr>
          <w:p w14:paraId="6778777B"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4 (7%)</w:t>
            </w:r>
          </w:p>
        </w:tc>
        <w:tc>
          <w:tcPr>
            <w:tcW w:w="1623" w:type="dxa"/>
          </w:tcPr>
          <w:p w14:paraId="138CA132"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2 (7%)</w:t>
            </w:r>
          </w:p>
        </w:tc>
        <w:tc>
          <w:tcPr>
            <w:tcW w:w="1623" w:type="dxa"/>
          </w:tcPr>
          <w:p w14:paraId="1510CA24"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3 (6%)</w:t>
            </w:r>
          </w:p>
        </w:tc>
        <w:tc>
          <w:tcPr>
            <w:tcW w:w="1623" w:type="dxa"/>
          </w:tcPr>
          <w:p w14:paraId="40278BCA"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3 (7%)</w:t>
            </w:r>
          </w:p>
        </w:tc>
        <w:tc>
          <w:tcPr>
            <w:tcW w:w="1623" w:type="dxa"/>
          </w:tcPr>
          <w:p w14:paraId="482A8D8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7 (4%)</w:t>
            </w:r>
          </w:p>
        </w:tc>
      </w:tr>
      <w:tr w:rsidR="00B77AC1" w:rsidRPr="00B77AC1" w14:paraId="7642F118" w14:textId="77777777" w:rsidTr="00721204">
        <w:tc>
          <w:tcPr>
            <w:tcW w:w="4995" w:type="dxa"/>
          </w:tcPr>
          <w:p w14:paraId="104B9F03"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Attention Deficit Disorder</w:t>
            </w:r>
          </w:p>
        </w:tc>
        <w:tc>
          <w:tcPr>
            <w:tcW w:w="1683" w:type="dxa"/>
          </w:tcPr>
          <w:p w14:paraId="401FFD7F"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7 (7%)</w:t>
            </w:r>
          </w:p>
        </w:tc>
        <w:tc>
          <w:tcPr>
            <w:tcW w:w="1623" w:type="dxa"/>
          </w:tcPr>
          <w:p w14:paraId="264CCEF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5 (8%)</w:t>
            </w:r>
          </w:p>
        </w:tc>
        <w:tc>
          <w:tcPr>
            <w:tcW w:w="1623" w:type="dxa"/>
          </w:tcPr>
          <w:p w14:paraId="6BAC03A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4 (6%)</w:t>
            </w:r>
          </w:p>
        </w:tc>
        <w:tc>
          <w:tcPr>
            <w:tcW w:w="1623" w:type="dxa"/>
          </w:tcPr>
          <w:p w14:paraId="4114695E"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7 (9%)</w:t>
            </w:r>
          </w:p>
        </w:tc>
        <w:tc>
          <w:tcPr>
            <w:tcW w:w="1623" w:type="dxa"/>
          </w:tcPr>
          <w:p w14:paraId="471B1D61"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2 (6%)</w:t>
            </w:r>
          </w:p>
        </w:tc>
      </w:tr>
      <w:tr w:rsidR="00B77AC1" w:rsidRPr="00B77AC1" w14:paraId="5BB07B07" w14:textId="77777777" w:rsidTr="00721204">
        <w:tc>
          <w:tcPr>
            <w:tcW w:w="4995" w:type="dxa"/>
          </w:tcPr>
          <w:p w14:paraId="01282447"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Sensory Processing Disorder</w:t>
            </w:r>
          </w:p>
        </w:tc>
        <w:tc>
          <w:tcPr>
            <w:tcW w:w="1683" w:type="dxa"/>
          </w:tcPr>
          <w:p w14:paraId="7C04635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3 (6%)</w:t>
            </w:r>
          </w:p>
        </w:tc>
        <w:tc>
          <w:tcPr>
            <w:tcW w:w="1623" w:type="dxa"/>
          </w:tcPr>
          <w:p w14:paraId="4F63557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2 (4%)</w:t>
            </w:r>
          </w:p>
        </w:tc>
        <w:tc>
          <w:tcPr>
            <w:tcW w:w="1623" w:type="dxa"/>
          </w:tcPr>
          <w:p w14:paraId="30D1EA2E"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9 (4%)</w:t>
            </w:r>
          </w:p>
        </w:tc>
        <w:tc>
          <w:tcPr>
            <w:tcW w:w="1623" w:type="dxa"/>
          </w:tcPr>
          <w:p w14:paraId="0011B28B"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8 (10%)</w:t>
            </w:r>
          </w:p>
        </w:tc>
        <w:tc>
          <w:tcPr>
            <w:tcW w:w="1623" w:type="dxa"/>
          </w:tcPr>
          <w:p w14:paraId="41FB2B14"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8 (9%)</w:t>
            </w:r>
          </w:p>
        </w:tc>
      </w:tr>
      <w:tr w:rsidR="00B77AC1" w:rsidRPr="00B77AC1" w14:paraId="2521309B" w14:textId="77777777" w:rsidTr="00721204">
        <w:tc>
          <w:tcPr>
            <w:tcW w:w="4995" w:type="dxa"/>
          </w:tcPr>
          <w:p w14:paraId="1C6C9E13"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Other</w:t>
            </w:r>
            <w:r w:rsidRPr="00B77AC1">
              <w:rPr>
                <w:rFonts w:ascii="Times New Roman" w:hAnsi="Times New Roman" w:cs="Times New Roman"/>
                <w:color w:val="000000" w:themeColor="text1"/>
                <w:vertAlign w:val="superscript"/>
              </w:rPr>
              <w:t>+</w:t>
            </w:r>
          </w:p>
        </w:tc>
        <w:tc>
          <w:tcPr>
            <w:tcW w:w="1683" w:type="dxa"/>
          </w:tcPr>
          <w:p w14:paraId="0DF91346"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91 (18%)</w:t>
            </w:r>
          </w:p>
        </w:tc>
        <w:tc>
          <w:tcPr>
            <w:tcW w:w="1623" w:type="dxa"/>
          </w:tcPr>
          <w:p w14:paraId="27652C2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7 (15%)</w:t>
            </w:r>
          </w:p>
        </w:tc>
        <w:tc>
          <w:tcPr>
            <w:tcW w:w="1623" w:type="dxa"/>
          </w:tcPr>
          <w:p w14:paraId="6F5B0E08"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51 (22%)</w:t>
            </w:r>
          </w:p>
        </w:tc>
        <w:tc>
          <w:tcPr>
            <w:tcW w:w="1623" w:type="dxa"/>
          </w:tcPr>
          <w:p w14:paraId="13364883"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8 (15%)</w:t>
            </w:r>
          </w:p>
        </w:tc>
        <w:tc>
          <w:tcPr>
            <w:tcW w:w="1623" w:type="dxa"/>
          </w:tcPr>
          <w:p w14:paraId="248889F5"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1 (16%)</w:t>
            </w:r>
          </w:p>
        </w:tc>
      </w:tr>
      <w:tr w:rsidR="00B77AC1" w:rsidRPr="00B77AC1" w14:paraId="79BB2957" w14:textId="77777777" w:rsidTr="00721204">
        <w:tc>
          <w:tcPr>
            <w:tcW w:w="4995" w:type="dxa"/>
          </w:tcPr>
          <w:p w14:paraId="0552716B" w14:textId="77777777" w:rsidR="00B77AC1" w:rsidRPr="00B77AC1" w:rsidRDefault="00B77AC1" w:rsidP="00721204">
            <w:pPr>
              <w:rPr>
                <w:rFonts w:ascii="Times New Roman" w:hAnsi="Times New Roman" w:cs="Times New Roman"/>
                <w:b/>
                <w:bCs/>
                <w:color w:val="000000" w:themeColor="text1"/>
              </w:rPr>
            </w:pPr>
            <w:r w:rsidRPr="00B77AC1">
              <w:rPr>
                <w:rFonts w:ascii="Times New Roman" w:hAnsi="Times New Roman" w:cs="Times New Roman"/>
                <w:b/>
                <w:bCs/>
                <w:color w:val="000000" w:themeColor="text1"/>
              </w:rPr>
              <w:t xml:space="preserve">Co-Occurrence of </w:t>
            </w:r>
            <w:proofErr w:type="spellStart"/>
            <w:r w:rsidRPr="00B77AC1">
              <w:rPr>
                <w:rFonts w:ascii="Times New Roman" w:hAnsi="Times New Roman" w:cs="Times New Roman"/>
                <w:b/>
                <w:bCs/>
                <w:color w:val="000000" w:themeColor="text1"/>
              </w:rPr>
              <w:t>SENDs</w:t>
            </w:r>
            <w:proofErr w:type="spellEnd"/>
          </w:p>
        </w:tc>
        <w:tc>
          <w:tcPr>
            <w:tcW w:w="1683" w:type="dxa"/>
          </w:tcPr>
          <w:p w14:paraId="46D5D7CF" w14:textId="77777777" w:rsidR="00B77AC1" w:rsidRPr="00B77AC1" w:rsidRDefault="00B77AC1" w:rsidP="00721204">
            <w:pPr>
              <w:jc w:val="center"/>
              <w:rPr>
                <w:rFonts w:ascii="Times New Roman" w:hAnsi="Times New Roman" w:cs="Times New Roman"/>
                <w:color w:val="000000" w:themeColor="text1"/>
              </w:rPr>
            </w:pPr>
          </w:p>
        </w:tc>
        <w:tc>
          <w:tcPr>
            <w:tcW w:w="1623" w:type="dxa"/>
          </w:tcPr>
          <w:p w14:paraId="14C4F40C" w14:textId="77777777" w:rsidR="00B77AC1" w:rsidRPr="00B77AC1" w:rsidRDefault="00B77AC1" w:rsidP="00721204">
            <w:pPr>
              <w:jc w:val="center"/>
              <w:rPr>
                <w:rFonts w:ascii="Times New Roman" w:hAnsi="Times New Roman" w:cs="Times New Roman"/>
                <w:color w:val="000000" w:themeColor="text1"/>
              </w:rPr>
            </w:pPr>
          </w:p>
        </w:tc>
        <w:tc>
          <w:tcPr>
            <w:tcW w:w="1623" w:type="dxa"/>
          </w:tcPr>
          <w:p w14:paraId="62D32DA6" w14:textId="77777777" w:rsidR="00B77AC1" w:rsidRPr="00B77AC1" w:rsidRDefault="00B77AC1" w:rsidP="00721204">
            <w:pPr>
              <w:jc w:val="center"/>
              <w:rPr>
                <w:rFonts w:ascii="Times New Roman" w:hAnsi="Times New Roman" w:cs="Times New Roman"/>
                <w:color w:val="000000" w:themeColor="text1"/>
              </w:rPr>
            </w:pPr>
          </w:p>
        </w:tc>
        <w:tc>
          <w:tcPr>
            <w:tcW w:w="1623" w:type="dxa"/>
          </w:tcPr>
          <w:p w14:paraId="5A8B2979" w14:textId="77777777" w:rsidR="00B77AC1" w:rsidRPr="00B77AC1" w:rsidRDefault="00B77AC1" w:rsidP="00721204">
            <w:pPr>
              <w:jc w:val="center"/>
              <w:rPr>
                <w:rFonts w:ascii="Times New Roman" w:hAnsi="Times New Roman" w:cs="Times New Roman"/>
                <w:color w:val="000000" w:themeColor="text1"/>
              </w:rPr>
            </w:pPr>
          </w:p>
        </w:tc>
        <w:tc>
          <w:tcPr>
            <w:tcW w:w="1623" w:type="dxa"/>
          </w:tcPr>
          <w:p w14:paraId="27C2DD93" w14:textId="77777777" w:rsidR="00B77AC1" w:rsidRPr="00B77AC1" w:rsidRDefault="00B77AC1" w:rsidP="00721204">
            <w:pPr>
              <w:jc w:val="center"/>
              <w:rPr>
                <w:rFonts w:ascii="Times New Roman" w:hAnsi="Times New Roman" w:cs="Times New Roman"/>
                <w:color w:val="000000" w:themeColor="text1"/>
              </w:rPr>
            </w:pPr>
          </w:p>
        </w:tc>
      </w:tr>
      <w:tr w:rsidR="00B77AC1" w:rsidRPr="00B77AC1" w14:paraId="331D6D61" w14:textId="77777777" w:rsidTr="00721204">
        <w:tc>
          <w:tcPr>
            <w:tcW w:w="4995" w:type="dxa"/>
          </w:tcPr>
          <w:p w14:paraId="1C2DDFC0"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One SEND</w:t>
            </w:r>
          </w:p>
        </w:tc>
        <w:tc>
          <w:tcPr>
            <w:tcW w:w="1683" w:type="dxa"/>
          </w:tcPr>
          <w:p w14:paraId="26ED8704"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15 (42%)</w:t>
            </w:r>
          </w:p>
        </w:tc>
        <w:tc>
          <w:tcPr>
            <w:tcW w:w="1623" w:type="dxa"/>
          </w:tcPr>
          <w:p w14:paraId="01617C20"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18 (38%)</w:t>
            </w:r>
          </w:p>
        </w:tc>
        <w:tc>
          <w:tcPr>
            <w:tcW w:w="1623" w:type="dxa"/>
          </w:tcPr>
          <w:p w14:paraId="13E378AC"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84 (37%)</w:t>
            </w:r>
          </w:p>
        </w:tc>
        <w:tc>
          <w:tcPr>
            <w:tcW w:w="1623" w:type="dxa"/>
          </w:tcPr>
          <w:p w14:paraId="189915EF"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89 (47%)</w:t>
            </w:r>
          </w:p>
        </w:tc>
        <w:tc>
          <w:tcPr>
            <w:tcW w:w="1623" w:type="dxa"/>
          </w:tcPr>
          <w:p w14:paraId="43EB40B0"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78 (41%)</w:t>
            </w:r>
          </w:p>
        </w:tc>
      </w:tr>
      <w:tr w:rsidR="00B77AC1" w:rsidRPr="00B77AC1" w14:paraId="508C32A4" w14:textId="77777777" w:rsidTr="00721204">
        <w:tc>
          <w:tcPr>
            <w:tcW w:w="4995" w:type="dxa"/>
          </w:tcPr>
          <w:p w14:paraId="0AF9DE56"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 xml:space="preserve">Two </w:t>
            </w:r>
            <w:proofErr w:type="spellStart"/>
            <w:r w:rsidRPr="00B77AC1">
              <w:rPr>
                <w:rFonts w:ascii="Times New Roman" w:hAnsi="Times New Roman" w:cs="Times New Roman"/>
                <w:color w:val="000000" w:themeColor="text1"/>
              </w:rPr>
              <w:t>SENDs</w:t>
            </w:r>
            <w:proofErr w:type="spellEnd"/>
          </w:p>
        </w:tc>
        <w:tc>
          <w:tcPr>
            <w:tcW w:w="1683" w:type="dxa"/>
          </w:tcPr>
          <w:p w14:paraId="2ED33048"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28 (25%)</w:t>
            </w:r>
          </w:p>
        </w:tc>
        <w:tc>
          <w:tcPr>
            <w:tcW w:w="1623" w:type="dxa"/>
          </w:tcPr>
          <w:p w14:paraId="76F005FB"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77 (25%)</w:t>
            </w:r>
          </w:p>
        </w:tc>
        <w:tc>
          <w:tcPr>
            <w:tcW w:w="1623" w:type="dxa"/>
          </w:tcPr>
          <w:p w14:paraId="7122677D"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58 (25%)</w:t>
            </w:r>
          </w:p>
        </w:tc>
        <w:tc>
          <w:tcPr>
            <w:tcW w:w="1623" w:type="dxa"/>
          </w:tcPr>
          <w:p w14:paraId="4FE9299C"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9 (21%)</w:t>
            </w:r>
          </w:p>
        </w:tc>
        <w:tc>
          <w:tcPr>
            <w:tcW w:w="1623" w:type="dxa"/>
          </w:tcPr>
          <w:p w14:paraId="3EEE219C"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50 (26%)</w:t>
            </w:r>
          </w:p>
        </w:tc>
      </w:tr>
      <w:tr w:rsidR="00B77AC1" w:rsidRPr="00B77AC1" w14:paraId="6B89B872" w14:textId="77777777" w:rsidTr="00721204">
        <w:tc>
          <w:tcPr>
            <w:tcW w:w="4995" w:type="dxa"/>
          </w:tcPr>
          <w:p w14:paraId="2D7F96AB"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 xml:space="preserve">Three </w:t>
            </w:r>
            <w:proofErr w:type="spellStart"/>
            <w:r w:rsidRPr="00B77AC1">
              <w:rPr>
                <w:rFonts w:ascii="Times New Roman" w:hAnsi="Times New Roman" w:cs="Times New Roman"/>
                <w:color w:val="000000" w:themeColor="text1"/>
              </w:rPr>
              <w:t>SENDs</w:t>
            </w:r>
            <w:proofErr w:type="spellEnd"/>
          </w:p>
        </w:tc>
        <w:tc>
          <w:tcPr>
            <w:tcW w:w="1683" w:type="dxa"/>
          </w:tcPr>
          <w:p w14:paraId="12C3F6D7"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02 (20%)</w:t>
            </w:r>
          </w:p>
        </w:tc>
        <w:tc>
          <w:tcPr>
            <w:tcW w:w="1623" w:type="dxa"/>
          </w:tcPr>
          <w:p w14:paraId="02E14BFC"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66 (21%)</w:t>
            </w:r>
          </w:p>
        </w:tc>
        <w:tc>
          <w:tcPr>
            <w:tcW w:w="1623" w:type="dxa"/>
          </w:tcPr>
          <w:p w14:paraId="182CA6AA"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54 (24%)</w:t>
            </w:r>
          </w:p>
        </w:tc>
        <w:tc>
          <w:tcPr>
            <w:tcW w:w="1623" w:type="dxa"/>
          </w:tcPr>
          <w:p w14:paraId="0402905F"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1 (16%)</w:t>
            </w:r>
          </w:p>
        </w:tc>
        <w:tc>
          <w:tcPr>
            <w:tcW w:w="1623" w:type="dxa"/>
          </w:tcPr>
          <w:p w14:paraId="71693100"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6 (19%)</w:t>
            </w:r>
          </w:p>
        </w:tc>
      </w:tr>
      <w:tr w:rsidR="00B77AC1" w:rsidRPr="00B77AC1" w14:paraId="15712015" w14:textId="77777777" w:rsidTr="00721204">
        <w:tc>
          <w:tcPr>
            <w:tcW w:w="4995" w:type="dxa"/>
          </w:tcPr>
          <w:p w14:paraId="1D75D98A" w14:textId="77777777" w:rsidR="00B77AC1" w:rsidRPr="00B77AC1" w:rsidRDefault="00B77AC1" w:rsidP="00721204">
            <w:pPr>
              <w:rPr>
                <w:rFonts w:ascii="Times New Roman" w:hAnsi="Times New Roman" w:cs="Times New Roman"/>
                <w:color w:val="000000" w:themeColor="text1"/>
              </w:rPr>
            </w:pPr>
            <w:r w:rsidRPr="00B77AC1">
              <w:rPr>
                <w:rFonts w:ascii="Times New Roman" w:hAnsi="Times New Roman" w:cs="Times New Roman"/>
                <w:color w:val="000000" w:themeColor="text1"/>
              </w:rPr>
              <w:t xml:space="preserve">Four or more </w:t>
            </w:r>
            <w:proofErr w:type="spellStart"/>
            <w:r w:rsidRPr="00B77AC1">
              <w:rPr>
                <w:rFonts w:ascii="Times New Roman" w:hAnsi="Times New Roman" w:cs="Times New Roman"/>
                <w:color w:val="000000" w:themeColor="text1"/>
              </w:rPr>
              <w:t>SENDs</w:t>
            </w:r>
            <w:proofErr w:type="spellEnd"/>
          </w:p>
        </w:tc>
        <w:tc>
          <w:tcPr>
            <w:tcW w:w="1683" w:type="dxa"/>
          </w:tcPr>
          <w:p w14:paraId="4D273ACE"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72 (14%)</w:t>
            </w:r>
          </w:p>
        </w:tc>
        <w:tc>
          <w:tcPr>
            <w:tcW w:w="1623" w:type="dxa"/>
          </w:tcPr>
          <w:p w14:paraId="7507C919"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9 (16%)</w:t>
            </w:r>
          </w:p>
        </w:tc>
        <w:tc>
          <w:tcPr>
            <w:tcW w:w="1623" w:type="dxa"/>
          </w:tcPr>
          <w:p w14:paraId="46BAC33C"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3 (14%)</w:t>
            </w:r>
          </w:p>
        </w:tc>
        <w:tc>
          <w:tcPr>
            <w:tcW w:w="1623" w:type="dxa"/>
          </w:tcPr>
          <w:p w14:paraId="05E0B815"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0 (16%)</w:t>
            </w:r>
          </w:p>
        </w:tc>
        <w:tc>
          <w:tcPr>
            <w:tcW w:w="1623" w:type="dxa"/>
          </w:tcPr>
          <w:p w14:paraId="1902A498" w14:textId="77777777" w:rsidR="00B77AC1" w:rsidRPr="00B77AC1" w:rsidRDefault="00B77AC1" w:rsidP="00721204">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7 (14%)</w:t>
            </w:r>
          </w:p>
        </w:tc>
      </w:tr>
    </w:tbl>
    <w:p w14:paraId="2FE87655" w14:textId="77777777" w:rsidR="00B77AC1" w:rsidRPr="00B77AC1" w:rsidRDefault="00B77AC1" w:rsidP="00B77AC1">
      <w:pPr>
        <w:rPr>
          <w:rFonts w:ascii="Times New Roman" w:hAnsi="Times New Roman" w:cs="Times New Roman"/>
          <w:b/>
          <w:bCs/>
          <w:color w:val="000000" w:themeColor="text1"/>
        </w:rPr>
      </w:pPr>
    </w:p>
    <w:p w14:paraId="04107745" w14:textId="77777777" w:rsidR="00B77AC1" w:rsidRPr="00B77AC1" w:rsidRDefault="00B77AC1" w:rsidP="00B77AC1">
      <w:pPr>
        <w:rPr>
          <w:rFonts w:ascii="Times New Roman" w:hAnsi="Times New Roman" w:cs="Times New Roman"/>
        </w:rPr>
      </w:pPr>
    </w:p>
    <w:p w14:paraId="06BC441F" w14:textId="77777777" w:rsidR="00B77AC1" w:rsidRPr="00B77AC1" w:rsidRDefault="00B77AC1" w:rsidP="00B77AC1">
      <w:pPr>
        <w:rPr>
          <w:rFonts w:ascii="Times New Roman" w:hAnsi="Times New Roman" w:cs="Times New Roman"/>
        </w:rPr>
      </w:pPr>
    </w:p>
    <w:p w14:paraId="7F8E199F" w14:textId="77777777" w:rsidR="00B77AC1" w:rsidRPr="00B77AC1" w:rsidRDefault="00B77AC1" w:rsidP="00B77AC1">
      <w:pPr>
        <w:rPr>
          <w:rFonts w:ascii="Times New Roman" w:hAnsi="Times New Roman" w:cs="Times New Roman"/>
        </w:rPr>
      </w:pPr>
    </w:p>
    <w:p w14:paraId="0979EA17" w14:textId="77777777" w:rsidR="00B77AC1" w:rsidRPr="00B77AC1" w:rsidRDefault="00B77AC1" w:rsidP="00B77AC1">
      <w:pPr>
        <w:rPr>
          <w:rFonts w:ascii="Times New Roman" w:hAnsi="Times New Roman" w:cs="Times New Roman"/>
        </w:rPr>
      </w:pPr>
    </w:p>
    <w:p w14:paraId="25163B9D" w14:textId="77777777" w:rsidR="00B77AC1" w:rsidRPr="00B77AC1" w:rsidRDefault="00B77AC1" w:rsidP="00B77AC1">
      <w:pPr>
        <w:rPr>
          <w:rFonts w:ascii="Times New Roman" w:hAnsi="Times New Roman" w:cs="Times New Roman"/>
          <w:b/>
          <w:bCs/>
          <w:color w:val="000000" w:themeColor="text1"/>
        </w:rPr>
      </w:pPr>
    </w:p>
    <w:p w14:paraId="60F9C5E8" w14:textId="77777777" w:rsidR="00B77AC1" w:rsidRPr="00B77AC1" w:rsidRDefault="00B77AC1" w:rsidP="00B77AC1">
      <w:pPr>
        <w:rPr>
          <w:rFonts w:ascii="Times New Roman" w:hAnsi="Times New Roman" w:cs="Times New Roman"/>
          <w:color w:val="000000" w:themeColor="text1"/>
        </w:rPr>
      </w:pPr>
      <w:r w:rsidRPr="00B77AC1">
        <w:rPr>
          <w:rFonts w:ascii="Times New Roman" w:hAnsi="Times New Roman" w:cs="Times New Roman"/>
          <w:b/>
          <w:bCs/>
          <w:color w:val="000000" w:themeColor="text1"/>
        </w:rPr>
        <w:br w:type="textWrapping" w:clear="all"/>
        <w:t>Note.</w:t>
      </w:r>
      <w:r w:rsidRPr="00B77AC1">
        <w:rPr>
          <w:rFonts w:ascii="Times New Roman" w:hAnsi="Times New Roman" w:cs="Times New Roman"/>
          <w:color w:val="000000" w:themeColor="text1"/>
        </w:rPr>
        <w:t xml:space="preserve"> Parents were asked to select all that applied to their child from a list. </w:t>
      </w:r>
      <w:r w:rsidRPr="00B77AC1">
        <w:rPr>
          <w:rFonts w:ascii="Times New Roman" w:hAnsi="Times New Roman" w:cs="Times New Roman"/>
          <w:color w:val="000000" w:themeColor="text1"/>
          <w:vertAlign w:val="superscript"/>
        </w:rPr>
        <w:t>+</w:t>
      </w:r>
      <w:r w:rsidRPr="00B77AC1">
        <w:rPr>
          <w:rFonts w:ascii="Times New Roman" w:hAnsi="Times New Roman" w:cs="Times New Roman"/>
          <w:color w:val="000000" w:themeColor="text1"/>
        </w:rPr>
        <w:t>Table only includes types of special educational needs and disabilities that were endorsed by &gt;5% of parents (overall across all time points). The remainder were included in the other category, which includes conduct disorder, dyscalculia, Down syndrome, epilepsy, hearing impairment, moderate learning difficulties, global developmental delay, and visual impairment.</w:t>
      </w:r>
    </w:p>
    <w:p w14:paraId="692A473F" w14:textId="77777777" w:rsidR="00B77AC1" w:rsidRPr="00B77AC1" w:rsidRDefault="00B77AC1" w:rsidP="00B77AC1">
      <w:pPr>
        <w:rPr>
          <w:rFonts w:ascii="Times New Roman" w:hAnsi="Times New Roman" w:cs="Times New Roman"/>
          <w:color w:val="000000" w:themeColor="text1"/>
        </w:rPr>
      </w:pPr>
    </w:p>
    <w:p w14:paraId="003A73BD" w14:textId="59C5AD40" w:rsidR="00B77AC1" w:rsidRPr="00B77AC1" w:rsidRDefault="00B77AC1" w:rsidP="00F038D6">
      <w:pPr>
        <w:rPr>
          <w:rFonts w:ascii="Times New Roman" w:hAnsi="Times New Roman" w:cs="Times New Roman"/>
          <w:b/>
          <w:bCs/>
        </w:rPr>
        <w:sectPr w:rsidR="00B77AC1" w:rsidRPr="00B77AC1" w:rsidSect="00B77AC1">
          <w:pgSz w:w="16840" w:h="11900" w:orient="landscape"/>
          <w:pgMar w:top="1440" w:right="1440" w:bottom="1440" w:left="1440" w:header="708" w:footer="708" w:gutter="0"/>
          <w:cols w:space="708"/>
          <w:docGrid w:linePitch="360"/>
        </w:sectPr>
      </w:pPr>
    </w:p>
    <w:p w14:paraId="12FE533D" w14:textId="0124EA3A" w:rsidR="008A69D8" w:rsidRPr="00B77AC1" w:rsidRDefault="008A69D8" w:rsidP="00F038D6">
      <w:pPr>
        <w:rPr>
          <w:rFonts w:ascii="Times New Roman" w:hAnsi="Times New Roman" w:cs="Times New Roman"/>
          <w:b/>
          <w:bCs/>
        </w:rPr>
      </w:pPr>
    </w:p>
    <w:p w14:paraId="0B450794" w14:textId="0437B19F" w:rsidR="00305347" w:rsidRPr="00B77AC1" w:rsidRDefault="00305347" w:rsidP="00F038D6">
      <w:pPr>
        <w:rPr>
          <w:rFonts w:ascii="Times New Roman" w:hAnsi="Times New Roman" w:cs="Times New Roman"/>
          <w:b/>
          <w:bCs/>
        </w:rPr>
      </w:pPr>
      <w:r w:rsidRPr="00B77AC1">
        <w:rPr>
          <w:rFonts w:ascii="Times New Roman" w:hAnsi="Times New Roman" w:cs="Times New Roman"/>
          <w:b/>
          <w:bCs/>
        </w:rPr>
        <w:t>Table S</w:t>
      </w:r>
      <w:r w:rsidR="00BC2ED6">
        <w:rPr>
          <w:rFonts w:ascii="Times New Roman" w:hAnsi="Times New Roman" w:cs="Times New Roman"/>
          <w:b/>
          <w:bCs/>
        </w:rPr>
        <w:t>2</w:t>
      </w:r>
    </w:p>
    <w:p w14:paraId="32C58A40" w14:textId="7C86835A" w:rsidR="00305347" w:rsidRPr="00B77AC1" w:rsidRDefault="00305347" w:rsidP="00F038D6">
      <w:pPr>
        <w:rPr>
          <w:rFonts w:ascii="Times New Roman" w:hAnsi="Times New Roman" w:cs="Times New Roman"/>
          <w:i/>
          <w:iCs/>
          <w:color w:val="000000" w:themeColor="text1"/>
        </w:rPr>
      </w:pPr>
      <w:r w:rsidRPr="00B77AC1">
        <w:rPr>
          <w:rFonts w:ascii="Times New Roman" w:hAnsi="Times New Roman" w:cs="Times New Roman"/>
          <w:i/>
          <w:iCs/>
          <w:color w:val="000000" w:themeColor="text1"/>
        </w:rPr>
        <w:t xml:space="preserve">Regression Model for </w:t>
      </w:r>
      <w:r w:rsidR="00805FC2" w:rsidRPr="00B77AC1">
        <w:rPr>
          <w:rFonts w:ascii="Times New Roman" w:hAnsi="Times New Roman" w:cs="Times New Roman"/>
          <w:i/>
          <w:iCs/>
          <w:color w:val="000000" w:themeColor="text1"/>
        </w:rPr>
        <w:t>Anxiety Symptoms</w:t>
      </w:r>
      <w:r w:rsidR="00AE1B2F" w:rsidRPr="00B77AC1">
        <w:rPr>
          <w:rFonts w:ascii="Times New Roman" w:hAnsi="Times New Roman" w:cs="Times New Roman"/>
          <w:i/>
          <w:iCs/>
          <w:color w:val="000000" w:themeColor="text1"/>
        </w:rPr>
        <w:t>– Split by Gro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2634"/>
        <w:gridCol w:w="2634"/>
      </w:tblGrid>
      <w:tr w:rsidR="00F06D68" w:rsidRPr="00B77AC1" w14:paraId="62DC4CF5" w14:textId="7D6A6D17" w:rsidTr="00A7521F">
        <w:tc>
          <w:tcPr>
            <w:tcW w:w="0" w:type="auto"/>
            <w:tcBorders>
              <w:top w:val="single" w:sz="4" w:space="0" w:color="auto"/>
              <w:bottom w:val="single" w:sz="4" w:space="0" w:color="auto"/>
            </w:tcBorders>
            <w:vAlign w:val="bottom"/>
          </w:tcPr>
          <w:p w14:paraId="1826B574" w14:textId="04F88330" w:rsidR="00F06D68" w:rsidRPr="00B77AC1" w:rsidRDefault="00F06D68" w:rsidP="00033496">
            <w:pPr>
              <w:jc w:val="center"/>
              <w:rPr>
                <w:rFonts w:ascii="Times New Roman" w:hAnsi="Times New Roman" w:cs="Times New Roman"/>
                <w:b/>
                <w:bCs/>
                <w:color w:val="000000" w:themeColor="text1"/>
              </w:rPr>
            </w:pPr>
          </w:p>
        </w:tc>
        <w:tc>
          <w:tcPr>
            <w:tcW w:w="0" w:type="auto"/>
            <w:tcBorders>
              <w:top w:val="single" w:sz="4" w:space="0" w:color="auto"/>
              <w:bottom w:val="single" w:sz="4" w:space="0" w:color="auto"/>
            </w:tcBorders>
            <w:vAlign w:val="bottom"/>
          </w:tcPr>
          <w:p w14:paraId="200BDAF7" w14:textId="38125D60" w:rsidR="00F06D68" w:rsidRPr="00B77AC1" w:rsidRDefault="00FA6CC1" w:rsidP="00033496">
            <w:pPr>
              <w:jc w:val="center"/>
              <w:rPr>
                <w:rFonts w:ascii="Times New Roman" w:hAnsi="Times New Roman" w:cs="Times New Roman"/>
                <w:b/>
                <w:bCs/>
                <w:color w:val="000000" w:themeColor="text1"/>
              </w:rPr>
            </w:pPr>
            <w:r>
              <w:rPr>
                <w:rFonts w:ascii="Times New Roman" w:hAnsi="Times New Roman" w:cs="Times New Roman"/>
                <w:b/>
                <w:bCs/>
                <w:color w:val="000000" w:themeColor="text1"/>
              </w:rPr>
              <w:t>Autism</w:t>
            </w:r>
          </w:p>
        </w:tc>
        <w:tc>
          <w:tcPr>
            <w:tcW w:w="0" w:type="auto"/>
            <w:tcBorders>
              <w:top w:val="single" w:sz="4" w:space="0" w:color="auto"/>
              <w:bottom w:val="single" w:sz="4" w:space="0" w:color="auto"/>
            </w:tcBorders>
            <w:vAlign w:val="bottom"/>
          </w:tcPr>
          <w:p w14:paraId="59067837" w14:textId="2FB8AF63" w:rsidR="00F06D68" w:rsidRPr="00B77AC1" w:rsidRDefault="00F06D68" w:rsidP="00033496">
            <w:pPr>
              <w:jc w:val="center"/>
              <w:rPr>
                <w:rFonts w:ascii="Times New Roman" w:hAnsi="Times New Roman" w:cs="Times New Roman"/>
                <w:b/>
                <w:bCs/>
                <w:color w:val="000000" w:themeColor="text1"/>
              </w:rPr>
            </w:pPr>
            <w:r w:rsidRPr="00B77AC1">
              <w:rPr>
                <w:rFonts w:ascii="Times New Roman" w:hAnsi="Times New Roman" w:cs="Times New Roman"/>
                <w:b/>
                <w:bCs/>
                <w:color w:val="000000" w:themeColor="text1"/>
              </w:rPr>
              <w:t>SEND</w:t>
            </w:r>
          </w:p>
        </w:tc>
      </w:tr>
      <w:tr w:rsidR="00720A72" w:rsidRPr="00B77AC1" w14:paraId="0ECA75FA" w14:textId="77777777" w:rsidTr="00A7521F">
        <w:tc>
          <w:tcPr>
            <w:tcW w:w="0" w:type="auto"/>
            <w:tcBorders>
              <w:top w:val="single" w:sz="4" w:space="0" w:color="auto"/>
              <w:bottom w:val="nil"/>
            </w:tcBorders>
          </w:tcPr>
          <w:p w14:paraId="7B7E2099" w14:textId="50BAB573" w:rsidR="00720A72" w:rsidRPr="00A7521F" w:rsidRDefault="00720A72" w:rsidP="00720A72">
            <w:pPr>
              <w:rPr>
                <w:rFonts w:ascii="Times New Roman" w:hAnsi="Times New Roman" w:cs="Times New Roman"/>
                <w:color w:val="000000" w:themeColor="text1"/>
              </w:rPr>
            </w:pPr>
            <w:ins w:id="0" w:author="Umar Toseeb" w:date="2021-12-20T13:25:00Z">
              <w:r w:rsidRPr="00A7521F">
                <w:rPr>
                  <w:rFonts w:ascii="Times New Roman" w:hAnsi="Times New Roman" w:cs="Times New Roman"/>
                  <w:color w:val="000000" w:themeColor="text1"/>
                </w:rPr>
                <w:t xml:space="preserve">Wald </w:t>
              </w:r>
              <w:r w:rsidRPr="00A7521F">
                <w:rPr>
                  <w:rFonts w:ascii="Times New Roman" w:hAnsi="Times New Roman" w:cs="Times New Roman"/>
                  <w:color w:val="000000" w:themeColor="text1"/>
                  <w:lang w:val="el-GR"/>
                </w:rPr>
                <w:t>χ</w:t>
              </w:r>
              <w:r w:rsidRPr="00A7521F">
                <w:rPr>
                  <w:rFonts w:ascii="Times New Roman" w:hAnsi="Times New Roman" w:cs="Times New Roman"/>
                  <w:color w:val="000000" w:themeColor="text1"/>
                  <w:vertAlign w:val="superscript"/>
                </w:rPr>
                <w:t>2</w:t>
              </w:r>
            </w:ins>
          </w:p>
        </w:tc>
        <w:tc>
          <w:tcPr>
            <w:tcW w:w="0" w:type="auto"/>
            <w:tcBorders>
              <w:top w:val="single" w:sz="4" w:space="0" w:color="auto"/>
              <w:bottom w:val="nil"/>
            </w:tcBorders>
          </w:tcPr>
          <w:p w14:paraId="30B59A86" w14:textId="25CFCBC1" w:rsidR="00720A72" w:rsidRPr="00A7521F" w:rsidRDefault="00720A72" w:rsidP="00720A72">
            <w:pPr>
              <w:jc w:val="center"/>
              <w:rPr>
                <w:rFonts w:ascii="Times New Roman" w:hAnsi="Times New Roman" w:cs="Times New Roman"/>
                <w:color w:val="000000" w:themeColor="text1"/>
              </w:rPr>
            </w:pPr>
            <w:ins w:id="1" w:author="Umar Toseeb" w:date="2021-12-20T13:25:00Z">
              <w:r w:rsidRPr="00A7521F">
                <w:rPr>
                  <w:rFonts w:ascii="Times New Roman" w:hAnsi="Times New Roman" w:cs="Times New Roman"/>
                  <w:color w:val="000000" w:themeColor="text1"/>
                  <w:lang w:val="el-GR"/>
                </w:rPr>
                <w:t>χ</w:t>
              </w:r>
              <w:r w:rsidRPr="00A7521F">
                <w:rPr>
                  <w:rFonts w:ascii="Times New Roman" w:hAnsi="Times New Roman" w:cs="Times New Roman"/>
                  <w:color w:val="000000" w:themeColor="text1"/>
                  <w:vertAlign w:val="superscript"/>
                </w:rPr>
                <w:t>2</w:t>
              </w:r>
              <w:r w:rsidRPr="00A7521F">
                <w:rPr>
                  <w:rFonts w:ascii="Times New Roman" w:hAnsi="Times New Roman" w:cs="Times New Roman"/>
                  <w:color w:val="000000" w:themeColor="text1"/>
                </w:rPr>
                <w:t>(</w:t>
              </w:r>
              <w:r>
                <w:rPr>
                  <w:rFonts w:ascii="Times New Roman" w:hAnsi="Times New Roman" w:cs="Times New Roman"/>
                  <w:color w:val="000000" w:themeColor="text1"/>
                </w:rPr>
                <w:t>7</w:t>
              </w:r>
              <w:r w:rsidRPr="00A7521F">
                <w:rPr>
                  <w:rFonts w:ascii="Times New Roman" w:hAnsi="Times New Roman" w:cs="Times New Roman"/>
                  <w:color w:val="000000" w:themeColor="text1"/>
                </w:rPr>
                <w:t xml:space="preserve">, </w:t>
              </w:r>
              <w:r>
                <w:rPr>
                  <w:rFonts w:ascii="Times New Roman" w:hAnsi="Times New Roman" w:cs="Times New Roman"/>
                  <w:color w:val="000000" w:themeColor="text1"/>
                </w:rPr>
                <w:t>367</w:t>
              </w:r>
              <w:r w:rsidRPr="00A7521F">
                <w:rPr>
                  <w:rFonts w:ascii="Times New Roman" w:hAnsi="Times New Roman" w:cs="Times New Roman"/>
                  <w:color w:val="000000" w:themeColor="text1"/>
                </w:rPr>
                <w:t>)=</w:t>
              </w:r>
              <w:r>
                <w:rPr>
                  <w:rFonts w:ascii="Times New Roman" w:hAnsi="Times New Roman" w:cs="Times New Roman"/>
                  <w:color w:val="000000" w:themeColor="text1"/>
                </w:rPr>
                <w:t>35.36</w:t>
              </w:r>
              <w:r w:rsidRPr="00A7521F">
                <w:rPr>
                  <w:rFonts w:ascii="Times New Roman" w:hAnsi="Times New Roman" w:cs="Times New Roman"/>
                  <w:color w:val="000000" w:themeColor="text1"/>
                </w:rPr>
                <w:t>, p&lt;.001</w:t>
              </w:r>
            </w:ins>
          </w:p>
        </w:tc>
        <w:tc>
          <w:tcPr>
            <w:tcW w:w="0" w:type="auto"/>
            <w:tcBorders>
              <w:top w:val="single" w:sz="4" w:space="0" w:color="auto"/>
              <w:bottom w:val="nil"/>
            </w:tcBorders>
          </w:tcPr>
          <w:p w14:paraId="41F5D3C8" w14:textId="2FC86FD3" w:rsidR="00720A72" w:rsidRPr="00A7521F" w:rsidRDefault="00720A72" w:rsidP="00720A72">
            <w:pPr>
              <w:jc w:val="center"/>
              <w:rPr>
                <w:rFonts w:ascii="Times New Roman" w:hAnsi="Times New Roman" w:cs="Times New Roman"/>
                <w:b/>
                <w:bCs/>
                <w:color w:val="000000" w:themeColor="text1"/>
              </w:rPr>
            </w:pPr>
            <w:ins w:id="2" w:author="Umar Toseeb" w:date="2021-12-20T13:25:00Z">
              <w:r w:rsidRPr="00A7521F">
                <w:rPr>
                  <w:rFonts w:ascii="Times New Roman" w:hAnsi="Times New Roman" w:cs="Times New Roman"/>
                  <w:color w:val="000000" w:themeColor="text1"/>
                  <w:lang w:val="el-GR"/>
                </w:rPr>
                <w:t>χ</w:t>
              </w:r>
              <w:r w:rsidRPr="00A7521F">
                <w:rPr>
                  <w:rFonts w:ascii="Times New Roman" w:hAnsi="Times New Roman" w:cs="Times New Roman"/>
                  <w:color w:val="000000" w:themeColor="text1"/>
                  <w:vertAlign w:val="superscript"/>
                </w:rPr>
                <w:t>2</w:t>
              </w:r>
              <w:r w:rsidRPr="00A7521F">
                <w:rPr>
                  <w:rFonts w:ascii="Times New Roman" w:hAnsi="Times New Roman" w:cs="Times New Roman"/>
                  <w:color w:val="000000" w:themeColor="text1"/>
                </w:rPr>
                <w:t>(</w:t>
              </w:r>
              <w:r>
                <w:rPr>
                  <w:rFonts w:ascii="Times New Roman" w:hAnsi="Times New Roman" w:cs="Times New Roman"/>
                  <w:color w:val="000000" w:themeColor="text1"/>
                </w:rPr>
                <w:t>7</w:t>
              </w:r>
              <w:r w:rsidRPr="00A7521F">
                <w:rPr>
                  <w:rFonts w:ascii="Times New Roman" w:hAnsi="Times New Roman" w:cs="Times New Roman"/>
                  <w:color w:val="000000" w:themeColor="text1"/>
                </w:rPr>
                <w:t xml:space="preserve">, </w:t>
              </w:r>
              <w:r>
                <w:rPr>
                  <w:rFonts w:ascii="Times New Roman" w:hAnsi="Times New Roman" w:cs="Times New Roman"/>
                  <w:color w:val="000000" w:themeColor="text1"/>
                </w:rPr>
                <w:t>114</w:t>
              </w:r>
              <w:r w:rsidRPr="00A7521F">
                <w:rPr>
                  <w:rFonts w:ascii="Times New Roman" w:hAnsi="Times New Roman" w:cs="Times New Roman"/>
                  <w:color w:val="000000" w:themeColor="text1"/>
                </w:rPr>
                <w:t>)=</w:t>
              </w:r>
              <w:r>
                <w:rPr>
                  <w:rFonts w:ascii="Times New Roman" w:hAnsi="Times New Roman" w:cs="Times New Roman"/>
                  <w:color w:val="000000" w:themeColor="text1"/>
                </w:rPr>
                <w:t>13.69</w:t>
              </w:r>
              <w:r w:rsidRPr="00A7521F">
                <w:rPr>
                  <w:rFonts w:ascii="Times New Roman" w:hAnsi="Times New Roman" w:cs="Times New Roman"/>
                  <w:color w:val="000000" w:themeColor="text1"/>
                </w:rPr>
                <w:t>, p</w:t>
              </w:r>
              <w:r>
                <w:rPr>
                  <w:rFonts w:ascii="Times New Roman" w:hAnsi="Times New Roman" w:cs="Times New Roman"/>
                  <w:color w:val="000000" w:themeColor="text1"/>
                </w:rPr>
                <w:t>=</w:t>
              </w:r>
              <w:r w:rsidRPr="00A7521F">
                <w:rPr>
                  <w:rFonts w:ascii="Times New Roman" w:hAnsi="Times New Roman" w:cs="Times New Roman"/>
                  <w:color w:val="000000" w:themeColor="text1"/>
                </w:rPr>
                <w:t>.0</w:t>
              </w:r>
              <w:r>
                <w:rPr>
                  <w:rFonts w:ascii="Times New Roman" w:hAnsi="Times New Roman" w:cs="Times New Roman"/>
                  <w:color w:val="000000" w:themeColor="text1"/>
                </w:rPr>
                <w:t>57</w:t>
              </w:r>
            </w:ins>
          </w:p>
        </w:tc>
      </w:tr>
      <w:tr w:rsidR="00720A72" w:rsidRPr="00B77AC1" w14:paraId="1D3ABF76" w14:textId="77777777" w:rsidTr="00A7521F">
        <w:tc>
          <w:tcPr>
            <w:tcW w:w="0" w:type="auto"/>
            <w:tcBorders>
              <w:top w:val="nil"/>
              <w:bottom w:val="nil"/>
            </w:tcBorders>
          </w:tcPr>
          <w:p w14:paraId="53E2BAA5" w14:textId="3776BAC9" w:rsidR="00720A72" w:rsidRPr="00B77AC1" w:rsidRDefault="00720A72" w:rsidP="00720A72">
            <w:pPr>
              <w:rPr>
                <w:rFonts w:ascii="Times New Roman" w:hAnsi="Times New Roman" w:cs="Times New Roman"/>
                <w:color w:val="000000" w:themeColor="text1"/>
              </w:rPr>
            </w:pPr>
            <w:ins w:id="3" w:author="Umar Toseeb" w:date="2021-12-20T13:25:00Z">
              <w:r w:rsidRPr="00B77AC1">
                <w:rPr>
                  <w:rFonts w:ascii="Times New Roman" w:hAnsi="Times New Roman" w:cs="Times New Roman"/>
                  <w:b/>
                  <w:bCs/>
                  <w:color w:val="000000" w:themeColor="text1"/>
                </w:rPr>
                <w:t>Predictor</w:t>
              </w:r>
            </w:ins>
          </w:p>
        </w:tc>
        <w:tc>
          <w:tcPr>
            <w:tcW w:w="0" w:type="auto"/>
            <w:tcBorders>
              <w:top w:val="nil"/>
              <w:bottom w:val="nil"/>
            </w:tcBorders>
          </w:tcPr>
          <w:p w14:paraId="3C1F2EFF" w14:textId="77777777" w:rsidR="00720A72" w:rsidRPr="00B77AC1" w:rsidRDefault="00720A72" w:rsidP="00720A72">
            <w:pPr>
              <w:jc w:val="center"/>
              <w:rPr>
                <w:rFonts w:ascii="Times New Roman" w:hAnsi="Times New Roman" w:cs="Times New Roman"/>
                <w:color w:val="000000" w:themeColor="text1"/>
              </w:rPr>
            </w:pPr>
          </w:p>
        </w:tc>
        <w:tc>
          <w:tcPr>
            <w:tcW w:w="0" w:type="auto"/>
            <w:tcBorders>
              <w:top w:val="nil"/>
              <w:bottom w:val="nil"/>
            </w:tcBorders>
          </w:tcPr>
          <w:p w14:paraId="135ACB6D" w14:textId="77777777" w:rsidR="00720A72" w:rsidRPr="00A7521F" w:rsidRDefault="00720A72" w:rsidP="00720A72">
            <w:pPr>
              <w:jc w:val="center"/>
              <w:rPr>
                <w:rFonts w:ascii="Times New Roman" w:hAnsi="Times New Roman" w:cs="Times New Roman"/>
                <w:b/>
                <w:bCs/>
                <w:color w:val="000000" w:themeColor="text1"/>
              </w:rPr>
            </w:pPr>
          </w:p>
        </w:tc>
      </w:tr>
      <w:tr w:rsidR="00720A72" w:rsidRPr="00B77AC1" w14:paraId="3F05098C" w14:textId="3DFC4B1D" w:rsidTr="00A7521F">
        <w:tc>
          <w:tcPr>
            <w:tcW w:w="0" w:type="auto"/>
            <w:tcBorders>
              <w:top w:val="nil"/>
            </w:tcBorders>
          </w:tcPr>
          <w:p w14:paraId="00782C1A"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Linear Time</w:t>
            </w:r>
          </w:p>
        </w:tc>
        <w:tc>
          <w:tcPr>
            <w:tcW w:w="0" w:type="auto"/>
            <w:tcBorders>
              <w:top w:val="nil"/>
            </w:tcBorders>
          </w:tcPr>
          <w:p w14:paraId="1D40929A" w14:textId="4AF3040C"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06 [-.30, .19]</w:t>
            </w:r>
          </w:p>
        </w:tc>
        <w:tc>
          <w:tcPr>
            <w:tcW w:w="0" w:type="auto"/>
            <w:tcBorders>
              <w:top w:val="nil"/>
            </w:tcBorders>
          </w:tcPr>
          <w:p w14:paraId="72FAB671" w14:textId="3F0E9DE3" w:rsidR="00720A72" w:rsidRPr="004E33E4" w:rsidRDefault="00720A72" w:rsidP="00720A72">
            <w:pPr>
              <w:jc w:val="center"/>
              <w:rPr>
                <w:rFonts w:ascii="Times New Roman" w:hAnsi="Times New Roman" w:cs="Times New Roman"/>
                <w:b/>
                <w:bCs/>
                <w:color w:val="000000" w:themeColor="text1"/>
              </w:rPr>
            </w:pPr>
            <w:r w:rsidRPr="004E33E4">
              <w:rPr>
                <w:rFonts w:ascii="Times New Roman" w:hAnsi="Times New Roman" w:cs="Times New Roman"/>
                <w:b/>
                <w:bCs/>
                <w:color w:val="000000" w:themeColor="text1"/>
              </w:rPr>
              <w:t>-.76 [-1.26, -.26]</w:t>
            </w:r>
            <w:r w:rsidRPr="004E33E4">
              <w:rPr>
                <w:rFonts w:ascii="Times New Roman" w:hAnsi="Times New Roman" w:cs="Times New Roman"/>
                <w:b/>
                <w:bCs/>
                <w:color w:val="000000" w:themeColor="text1"/>
                <w:vertAlign w:val="superscript"/>
              </w:rPr>
              <w:t>**</w:t>
            </w:r>
          </w:p>
        </w:tc>
      </w:tr>
      <w:tr w:rsidR="00720A72" w:rsidRPr="00B77AC1" w14:paraId="6197F648" w14:textId="5E4563B0" w:rsidTr="00805FC2">
        <w:tc>
          <w:tcPr>
            <w:tcW w:w="0" w:type="auto"/>
          </w:tcPr>
          <w:p w14:paraId="242CD79E"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Age</w:t>
            </w:r>
          </w:p>
        </w:tc>
        <w:tc>
          <w:tcPr>
            <w:tcW w:w="0" w:type="auto"/>
          </w:tcPr>
          <w:p w14:paraId="67588623" w14:textId="547D342D" w:rsidR="00720A72" w:rsidRPr="004E33E4" w:rsidRDefault="00720A72" w:rsidP="00720A72">
            <w:pPr>
              <w:jc w:val="center"/>
              <w:rPr>
                <w:rFonts w:ascii="Times New Roman" w:hAnsi="Times New Roman" w:cs="Times New Roman"/>
                <w:b/>
                <w:bCs/>
                <w:color w:val="000000" w:themeColor="text1"/>
              </w:rPr>
            </w:pPr>
            <w:r w:rsidRPr="004E33E4">
              <w:rPr>
                <w:rFonts w:ascii="Times New Roman" w:hAnsi="Times New Roman" w:cs="Times New Roman"/>
                <w:b/>
                <w:bCs/>
                <w:color w:val="000000" w:themeColor="text1"/>
              </w:rPr>
              <w:t>.77 [.38, 1.15]</w:t>
            </w:r>
            <w:r w:rsidRPr="004E33E4">
              <w:rPr>
                <w:rFonts w:ascii="Times New Roman" w:hAnsi="Times New Roman" w:cs="Times New Roman"/>
                <w:b/>
                <w:bCs/>
                <w:color w:val="000000" w:themeColor="text1"/>
                <w:vertAlign w:val="superscript"/>
              </w:rPr>
              <w:t>***</w:t>
            </w:r>
          </w:p>
        </w:tc>
        <w:tc>
          <w:tcPr>
            <w:tcW w:w="0" w:type="auto"/>
          </w:tcPr>
          <w:p w14:paraId="2DD8F715" w14:textId="09475520"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5 [-.48, .78]</w:t>
            </w:r>
          </w:p>
        </w:tc>
      </w:tr>
      <w:tr w:rsidR="00720A72" w:rsidRPr="00B77AC1" w14:paraId="6B19E792" w14:textId="6871BCF1" w:rsidTr="00805FC2">
        <w:tc>
          <w:tcPr>
            <w:tcW w:w="0" w:type="auto"/>
          </w:tcPr>
          <w:p w14:paraId="1DD00140"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Boy</w:t>
            </w:r>
          </w:p>
        </w:tc>
        <w:tc>
          <w:tcPr>
            <w:tcW w:w="0" w:type="auto"/>
          </w:tcPr>
          <w:p w14:paraId="4FCCA69A" w14:textId="5B2F3E97" w:rsidR="00720A72" w:rsidRPr="004E33E4" w:rsidRDefault="00720A72" w:rsidP="00720A72">
            <w:pPr>
              <w:jc w:val="center"/>
              <w:rPr>
                <w:rFonts w:ascii="Times New Roman" w:hAnsi="Times New Roman" w:cs="Times New Roman"/>
                <w:b/>
                <w:bCs/>
                <w:color w:val="000000" w:themeColor="text1"/>
              </w:rPr>
            </w:pPr>
            <w:r w:rsidRPr="004E33E4">
              <w:rPr>
                <w:rFonts w:ascii="Times New Roman" w:hAnsi="Times New Roman" w:cs="Times New Roman"/>
                <w:b/>
                <w:bCs/>
                <w:color w:val="000000" w:themeColor="text1"/>
              </w:rPr>
              <w:t>4.70 [-7.70, -1.70]</w:t>
            </w:r>
            <w:r w:rsidRPr="004E33E4">
              <w:rPr>
                <w:rFonts w:ascii="Times New Roman" w:hAnsi="Times New Roman" w:cs="Times New Roman"/>
                <w:b/>
                <w:bCs/>
                <w:color w:val="000000" w:themeColor="text1"/>
                <w:vertAlign w:val="superscript"/>
              </w:rPr>
              <w:t>**</w:t>
            </w:r>
          </w:p>
        </w:tc>
        <w:tc>
          <w:tcPr>
            <w:tcW w:w="0" w:type="auto"/>
          </w:tcPr>
          <w:p w14:paraId="4AE2C29F" w14:textId="31F71848"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8 [-.52, 4.47]</w:t>
            </w:r>
          </w:p>
        </w:tc>
      </w:tr>
      <w:tr w:rsidR="00720A72" w:rsidRPr="00B77AC1" w14:paraId="03C7E3C6" w14:textId="02A46B95" w:rsidTr="00805FC2">
        <w:tc>
          <w:tcPr>
            <w:tcW w:w="0" w:type="auto"/>
          </w:tcPr>
          <w:p w14:paraId="5BD5C26D"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Ethnic Minority</w:t>
            </w:r>
          </w:p>
        </w:tc>
        <w:tc>
          <w:tcPr>
            <w:tcW w:w="0" w:type="auto"/>
          </w:tcPr>
          <w:p w14:paraId="3290A923" w14:textId="6BE38020"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14 [-6.95, 2.66]</w:t>
            </w:r>
          </w:p>
        </w:tc>
        <w:tc>
          <w:tcPr>
            <w:tcW w:w="0" w:type="auto"/>
          </w:tcPr>
          <w:p w14:paraId="66A00D7B" w14:textId="099E6614"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6.30 [-12.51, -.08]</w:t>
            </w:r>
            <w:r w:rsidRPr="00B77AC1">
              <w:rPr>
                <w:rFonts w:ascii="Times New Roman" w:hAnsi="Times New Roman" w:cs="Times New Roman"/>
                <w:color w:val="000000" w:themeColor="text1"/>
                <w:vertAlign w:val="superscript"/>
              </w:rPr>
              <w:t>*</w:t>
            </w:r>
          </w:p>
        </w:tc>
      </w:tr>
      <w:tr w:rsidR="00720A72" w:rsidRPr="00B77AC1" w14:paraId="435309F3" w14:textId="76B38652" w:rsidTr="00805FC2">
        <w:tc>
          <w:tcPr>
            <w:tcW w:w="0" w:type="auto"/>
          </w:tcPr>
          <w:p w14:paraId="2679C746"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Low-income</w:t>
            </w:r>
          </w:p>
        </w:tc>
        <w:tc>
          <w:tcPr>
            <w:tcW w:w="0" w:type="auto"/>
          </w:tcPr>
          <w:p w14:paraId="28DE7F94" w14:textId="2A994E59"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57 [-.08, 5.21]</w:t>
            </w:r>
          </w:p>
        </w:tc>
        <w:tc>
          <w:tcPr>
            <w:tcW w:w="0" w:type="auto"/>
          </w:tcPr>
          <w:p w14:paraId="0C3008EE" w14:textId="26AD7AB5"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68 [-2.83, 6.20]</w:t>
            </w:r>
          </w:p>
        </w:tc>
      </w:tr>
      <w:tr w:rsidR="00720A72" w:rsidRPr="00B77AC1" w14:paraId="63730641" w14:textId="6C9BCBB0" w:rsidTr="00805FC2">
        <w:tc>
          <w:tcPr>
            <w:tcW w:w="0" w:type="auto"/>
          </w:tcPr>
          <w:p w14:paraId="63B1975A" w14:textId="77777777" w:rsidR="00720A72" w:rsidRPr="00B77AC1" w:rsidRDefault="00720A72" w:rsidP="00720A72">
            <w:pPr>
              <w:rPr>
                <w:rFonts w:ascii="Times New Roman" w:hAnsi="Times New Roman" w:cs="Times New Roman"/>
                <w:color w:val="000000" w:themeColor="text1"/>
              </w:rPr>
            </w:pPr>
            <w:proofErr w:type="spellStart"/>
            <w:r w:rsidRPr="00B77AC1">
              <w:rPr>
                <w:rFonts w:ascii="Times New Roman" w:hAnsi="Times New Roman" w:cs="Times New Roman"/>
                <w:color w:val="000000" w:themeColor="text1"/>
              </w:rPr>
              <w:t>EHCP</w:t>
            </w:r>
            <w:proofErr w:type="spellEnd"/>
          </w:p>
        </w:tc>
        <w:tc>
          <w:tcPr>
            <w:tcW w:w="0" w:type="auto"/>
          </w:tcPr>
          <w:p w14:paraId="2F083D00" w14:textId="318C3034"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63 [-3.74, 2.48]</w:t>
            </w:r>
          </w:p>
        </w:tc>
        <w:tc>
          <w:tcPr>
            <w:tcW w:w="0" w:type="auto"/>
          </w:tcPr>
          <w:p w14:paraId="4842FC68" w14:textId="3A204BE7"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9 [-5.42, 4.43]</w:t>
            </w:r>
          </w:p>
        </w:tc>
      </w:tr>
      <w:tr w:rsidR="00720A72" w:rsidRPr="00B77AC1" w14:paraId="1DE460DB" w14:textId="0F86E8A0" w:rsidTr="00805FC2">
        <w:tc>
          <w:tcPr>
            <w:tcW w:w="0" w:type="auto"/>
          </w:tcPr>
          <w:p w14:paraId="4EC3DDE1"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Non-mainstream school</w:t>
            </w:r>
          </w:p>
        </w:tc>
        <w:tc>
          <w:tcPr>
            <w:tcW w:w="0" w:type="auto"/>
          </w:tcPr>
          <w:p w14:paraId="4B23DAA7" w14:textId="61DE6616"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07 [-6.08, -.06]</w:t>
            </w:r>
            <w:r w:rsidRPr="00B77AC1">
              <w:rPr>
                <w:rFonts w:ascii="Times New Roman" w:hAnsi="Times New Roman" w:cs="Times New Roman"/>
                <w:color w:val="000000" w:themeColor="text1"/>
                <w:vertAlign w:val="superscript"/>
              </w:rPr>
              <w:t>*</w:t>
            </w:r>
          </w:p>
        </w:tc>
        <w:tc>
          <w:tcPr>
            <w:tcW w:w="0" w:type="auto"/>
          </w:tcPr>
          <w:p w14:paraId="7C021123" w14:textId="567FF2BA"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8 [-4.96, 5.51]</w:t>
            </w:r>
          </w:p>
        </w:tc>
      </w:tr>
    </w:tbl>
    <w:p w14:paraId="2C4B79D7" w14:textId="49A893B7" w:rsidR="004B4919" w:rsidRPr="004E33E4" w:rsidRDefault="00E42D41" w:rsidP="004B4919">
      <w:pPr>
        <w:rPr>
          <w:ins w:id="4" w:author="Umar Toseeb" w:date="2021-12-20T12:54:00Z"/>
          <w:rFonts w:ascii="Times New Roman" w:hAnsi="Times New Roman" w:cs="Times New Roman"/>
          <w:color w:val="000000" w:themeColor="text1"/>
        </w:rPr>
      </w:pPr>
      <w:ins w:id="5" w:author="Umar Toseeb" w:date="2021-12-20T12:54:00Z">
        <w:r w:rsidRPr="004E33E4">
          <w:rPr>
            <w:rFonts w:ascii="Times New Roman" w:hAnsi="Times New Roman" w:cs="Times New Roman"/>
            <w:b/>
            <w:bCs/>
            <w:color w:val="000000" w:themeColor="text1"/>
          </w:rPr>
          <w:t xml:space="preserve">Note. </w:t>
        </w:r>
        <w:r w:rsidRPr="004E33E4">
          <w:rPr>
            <w:rFonts w:ascii="Times New Roman" w:hAnsi="Times New Roman" w:cs="Times New Roman"/>
            <w:color w:val="000000" w:themeColor="text1"/>
            <w:vertAlign w:val="superscript"/>
          </w:rPr>
          <w:t>*</w:t>
        </w:r>
        <w:r w:rsidRPr="004E33E4">
          <w:rPr>
            <w:rFonts w:ascii="Times New Roman" w:hAnsi="Times New Roman" w:cs="Times New Roman"/>
            <w:color w:val="000000" w:themeColor="text1"/>
          </w:rPr>
          <w:t>p&lt;.05,</w:t>
        </w:r>
        <w:r w:rsidRPr="004E33E4">
          <w:rPr>
            <w:rFonts w:ascii="Times New Roman" w:hAnsi="Times New Roman" w:cs="Times New Roman"/>
            <w:color w:val="000000" w:themeColor="text1"/>
            <w:vertAlign w:val="superscript"/>
          </w:rPr>
          <w:t xml:space="preserve"> **</w:t>
        </w:r>
        <w:r w:rsidRPr="004E33E4">
          <w:rPr>
            <w:rFonts w:ascii="Times New Roman" w:hAnsi="Times New Roman" w:cs="Times New Roman"/>
            <w:color w:val="000000" w:themeColor="text1"/>
          </w:rPr>
          <w:t xml:space="preserve">p&lt;.01, </w:t>
        </w:r>
        <w:r w:rsidRPr="004E33E4">
          <w:rPr>
            <w:rFonts w:ascii="Times New Roman" w:hAnsi="Times New Roman" w:cs="Times New Roman"/>
            <w:color w:val="000000" w:themeColor="text1"/>
            <w:vertAlign w:val="superscript"/>
          </w:rPr>
          <w:t>***</w:t>
        </w:r>
        <w:r w:rsidRPr="004E33E4">
          <w:rPr>
            <w:rFonts w:ascii="Times New Roman" w:hAnsi="Times New Roman" w:cs="Times New Roman"/>
            <w:color w:val="000000" w:themeColor="text1"/>
          </w:rPr>
          <w:t>p&lt;.001.</w:t>
        </w:r>
      </w:ins>
      <w:ins w:id="6" w:author="Umar Toseeb" w:date="2021-12-20T12:55:00Z">
        <w:r w:rsidR="00C32F3C" w:rsidRPr="004E33E4">
          <w:rPr>
            <w:rFonts w:ascii="Times New Roman" w:hAnsi="Times New Roman" w:cs="Times New Roman"/>
            <w:color w:val="000000" w:themeColor="text1"/>
          </w:rPr>
          <w:t xml:space="preserve"> </w:t>
        </w:r>
      </w:ins>
      <w:ins w:id="7" w:author="Umar Toseeb" w:date="2021-12-20T13:56:00Z">
        <w:r w:rsidR="004E33E4" w:rsidRPr="004E33E4">
          <w:rPr>
            <w:rFonts w:ascii="Times New Roman" w:hAnsi="Times New Roman" w:cs="Times New Roman"/>
            <w:color w:val="000000" w:themeColor="text1"/>
          </w:rPr>
          <w:t xml:space="preserve">Values are unstandardised beta coefficients [95% confidence intervals]. </w:t>
        </w:r>
      </w:ins>
      <w:ins w:id="8" w:author="Umar Toseeb" w:date="2021-12-20T12:55:00Z">
        <w:r w:rsidR="00C32F3C" w:rsidRPr="004E33E4">
          <w:rPr>
            <w:rFonts w:ascii="Times New Roman" w:hAnsi="Times New Roman" w:cs="Times New Roman"/>
            <w:color w:val="000000" w:themeColor="text1"/>
          </w:rPr>
          <w:t xml:space="preserve"> Predictors that remained significant after Bonferroni correction are in bold.</w:t>
        </w:r>
      </w:ins>
      <w:ins w:id="9" w:author="Umar Toseeb" w:date="2021-12-20T12:54:00Z">
        <w:r w:rsidRPr="004E33E4">
          <w:rPr>
            <w:rFonts w:ascii="Times New Roman" w:hAnsi="Times New Roman" w:cs="Times New Roman"/>
            <w:color w:val="000000" w:themeColor="text1"/>
          </w:rPr>
          <w:t xml:space="preserve">  </w:t>
        </w:r>
      </w:ins>
    </w:p>
    <w:p w14:paraId="65C0E46E" w14:textId="77777777" w:rsidR="00E42D41" w:rsidRPr="00B77AC1" w:rsidRDefault="00E42D41" w:rsidP="004B4919">
      <w:pPr>
        <w:rPr>
          <w:rFonts w:ascii="Times New Roman" w:hAnsi="Times New Roman" w:cs="Times New Roman"/>
          <w:b/>
          <w:bCs/>
        </w:rPr>
      </w:pPr>
    </w:p>
    <w:p w14:paraId="19044887" w14:textId="5E9587CC" w:rsidR="00805FC2" w:rsidRPr="00B77AC1" w:rsidRDefault="00805FC2" w:rsidP="004B4919">
      <w:pPr>
        <w:rPr>
          <w:rFonts w:ascii="Times New Roman" w:hAnsi="Times New Roman" w:cs="Times New Roman"/>
        </w:rPr>
      </w:pPr>
      <w:r w:rsidRPr="00B77AC1">
        <w:rPr>
          <w:rFonts w:ascii="Times New Roman" w:hAnsi="Times New Roman" w:cs="Times New Roman"/>
          <w:b/>
          <w:bCs/>
        </w:rPr>
        <w:t>Table S</w:t>
      </w:r>
      <w:r w:rsidR="00BC2ED6">
        <w:rPr>
          <w:rFonts w:ascii="Times New Roman" w:hAnsi="Times New Roman" w:cs="Times New Roman"/>
          <w:b/>
          <w:bCs/>
        </w:rPr>
        <w:t>3</w:t>
      </w:r>
    </w:p>
    <w:p w14:paraId="526A5647" w14:textId="74049707" w:rsidR="00805FC2" w:rsidRPr="00B77AC1" w:rsidRDefault="00805FC2" w:rsidP="004B4919">
      <w:pPr>
        <w:rPr>
          <w:rFonts w:ascii="Times New Roman" w:hAnsi="Times New Roman" w:cs="Times New Roman"/>
          <w:i/>
          <w:iCs/>
        </w:rPr>
      </w:pPr>
      <w:r w:rsidRPr="00B77AC1">
        <w:rPr>
          <w:rFonts w:ascii="Times New Roman" w:hAnsi="Times New Roman" w:cs="Times New Roman"/>
          <w:i/>
          <w:iCs/>
        </w:rPr>
        <w:t xml:space="preserve">Regression Model for Anxiety Symptoms – Split by Tim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2634"/>
        <w:gridCol w:w="2634"/>
        <w:gridCol w:w="2634"/>
        <w:gridCol w:w="2634"/>
      </w:tblGrid>
      <w:tr w:rsidR="00805FC2" w:rsidRPr="00B77AC1" w14:paraId="2FFA7BCA" w14:textId="21489E44" w:rsidTr="00720A72">
        <w:tc>
          <w:tcPr>
            <w:tcW w:w="0" w:type="auto"/>
            <w:tcBorders>
              <w:top w:val="single" w:sz="4" w:space="0" w:color="auto"/>
              <w:bottom w:val="single" w:sz="4" w:space="0" w:color="auto"/>
            </w:tcBorders>
            <w:vAlign w:val="bottom"/>
          </w:tcPr>
          <w:p w14:paraId="409AE8DB" w14:textId="47D03AED" w:rsidR="00805FC2" w:rsidRPr="00B77AC1" w:rsidRDefault="00805FC2" w:rsidP="004832AE">
            <w:pPr>
              <w:jc w:val="center"/>
              <w:rPr>
                <w:rFonts w:ascii="Times New Roman" w:hAnsi="Times New Roman" w:cs="Times New Roman"/>
                <w:b/>
                <w:bCs/>
                <w:color w:val="000000" w:themeColor="text1"/>
              </w:rPr>
            </w:pPr>
          </w:p>
        </w:tc>
        <w:tc>
          <w:tcPr>
            <w:tcW w:w="0" w:type="auto"/>
            <w:tcBorders>
              <w:top w:val="single" w:sz="4" w:space="0" w:color="auto"/>
              <w:bottom w:val="single" w:sz="4" w:space="0" w:color="auto"/>
            </w:tcBorders>
            <w:vAlign w:val="bottom"/>
          </w:tcPr>
          <w:p w14:paraId="11E3F0C7" w14:textId="054D0364" w:rsidR="00805FC2" w:rsidRPr="00B77AC1" w:rsidRDefault="00805FC2" w:rsidP="004832AE">
            <w:pPr>
              <w:jc w:val="center"/>
              <w:rPr>
                <w:rFonts w:ascii="Times New Roman" w:hAnsi="Times New Roman" w:cs="Times New Roman"/>
                <w:b/>
                <w:bCs/>
                <w:color w:val="000000" w:themeColor="text1"/>
              </w:rPr>
            </w:pPr>
            <w:r w:rsidRPr="00B77AC1">
              <w:rPr>
                <w:rFonts w:ascii="Times New Roman" w:hAnsi="Times New Roman" w:cs="Times New Roman"/>
                <w:b/>
                <w:bCs/>
                <w:color w:val="000000" w:themeColor="text1"/>
              </w:rPr>
              <w:t>Time 1</w:t>
            </w:r>
          </w:p>
        </w:tc>
        <w:tc>
          <w:tcPr>
            <w:tcW w:w="0" w:type="auto"/>
            <w:tcBorders>
              <w:top w:val="single" w:sz="4" w:space="0" w:color="auto"/>
              <w:bottom w:val="single" w:sz="4" w:space="0" w:color="auto"/>
            </w:tcBorders>
            <w:vAlign w:val="bottom"/>
          </w:tcPr>
          <w:p w14:paraId="7098C640" w14:textId="35808C7C" w:rsidR="00805FC2" w:rsidRPr="00B77AC1" w:rsidRDefault="00805FC2" w:rsidP="004832AE">
            <w:pPr>
              <w:jc w:val="center"/>
              <w:rPr>
                <w:rFonts w:ascii="Times New Roman" w:hAnsi="Times New Roman" w:cs="Times New Roman"/>
                <w:b/>
                <w:bCs/>
                <w:color w:val="000000" w:themeColor="text1"/>
              </w:rPr>
            </w:pPr>
            <w:r w:rsidRPr="00B77AC1">
              <w:rPr>
                <w:rFonts w:ascii="Times New Roman" w:hAnsi="Times New Roman" w:cs="Times New Roman"/>
                <w:b/>
                <w:bCs/>
                <w:color w:val="000000" w:themeColor="text1"/>
              </w:rPr>
              <w:t>Time 2</w:t>
            </w:r>
          </w:p>
        </w:tc>
        <w:tc>
          <w:tcPr>
            <w:tcW w:w="0" w:type="auto"/>
            <w:tcBorders>
              <w:top w:val="single" w:sz="4" w:space="0" w:color="auto"/>
              <w:bottom w:val="single" w:sz="4" w:space="0" w:color="auto"/>
            </w:tcBorders>
          </w:tcPr>
          <w:p w14:paraId="1E5EE081" w14:textId="1A47EB81" w:rsidR="00805FC2" w:rsidRPr="00B77AC1" w:rsidRDefault="00805FC2" w:rsidP="004832AE">
            <w:pPr>
              <w:jc w:val="center"/>
              <w:rPr>
                <w:rFonts w:ascii="Times New Roman" w:hAnsi="Times New Roman" w:cs="Times New Roman"/>
                <w:b/>
                <w:bCs/>
                <w:color w:val="000000" w:themeColor="text1"/>
              </w:rPr>
            </w:pPr>
            <w:r w:rsidRPr="00B77AC1">
              <w:rPr>
                <w:rFonts w:ascii="Times New Roman" w:hAnsi="Times New Roman" w:cs="Times New Roman"/>
                <w:b/>
                <w:bCs/>
                <w:color w:val="000000" w:themeColor="text1"/>
              </w:rPr>
              <w:t>Time 3</w:t>
            </w:r>
          </w:p>
        </w:tc>
        <w:tc>
          <w:tcPr>
            <w:tcW w:w="0" w:type="auto"/>
            <w:tcBorders>
              <w:top w:val="single" w:sz="4" w:space="0" w:color="auto"/>
              <w:bottom w:val="single" w:sz="4" w:space="0" w:color="auto"/>
            </w:tcBorders>
          </w:tcPr>
          <w:p w14:paraId="79EC4FA5" w14:textId="7A0878A7" w:rsidR="00805FC2" w:rsidRPr="00B77AC1" w:rsidRDefault="00805FC2" w:rsidP="004832AE">
            <w:pPr>
              <w:jc w:val="center"/>
              <w:rPr>
                <w:rFonts w:ascii="Times New Roman" w:hAnsi="Times New Roman" w:cs="Times New Roman"/>
                <w:b/>
                <w:bCs/>
                <w:color w:val="000000" w:themeColor="text1"/>
              </w:rPr>
            </w:pPr>
            <w:r w:rsidRPr="00B77AC1">
              <w:rPr>
                <w:rFonts w:ascii="Times New Roman" w:hAnsi="Times New Roman" w:cs="Times New Roman"/>
                <w:b/>
                <w:bCs/>
                <w:color w:val="000000" w:themeColor="text1"/>
              </w:rPr>
              <w:t>Time 4</w:t>
            </w:r>
          </w:p>
        </w:tc>
      </w:tr>
      <w:tr w:rsidR="00720A72" w:rsidRPr="00720A72" w14:paraId="43ADA710" w14:textId="77777777" w:rsidTr="00720A72">
        <w:tc>
          <w:tcPr>
            <w:tcW w:w="0" w:type="auto"/>
            <w:tcBorders>
              <w:top w:val="single" w:sz="4" w:space="0" w:color="auto"/>
              <w:bottom w:val="nil"/>
            </w:tcBorders>
          </w:tcPr>
          <w:p w14:paraId="1E696217" w14:textId="59B8024D" w:rsidR="00720A72" w:rsidRDefault="00720A72" w:rsidP="00720A72">
            <w:pPr>
              <w:rPr>
                <w:rFonts w:ascii="Times New Roman" w:hAnsi="Times New Roman" w:cs="Times New Roman"/>
                <w:color w:val="000000" w:themeColor="text1"/>
              </w:rPr>
            </w:pPr>
            <w:ins w:id="10" w:author="Umar Toseeb" w:date="2021-12-20T13:26:00Z">
              <w:r w:rsidRPr="00A7521F">
                <w:rPr>
                  <w:rFonts w:ascii="Times New Roman" w:hAnsi="Times New Roman" w:cs="Times New Roman"/>
                  <w:color w:val="000000" w:themeColor="text1"/>
                </w:rPr>
                <w:t xml:space="preserve">Wald </w:t>
              </w:r>
              <w:r w:rsidRPr="00A7521F">
                <w:rPr>
                  <w:rFonts w:ascii="Times New Roman" w:hAnsi="Times New Roman" w:cs="Times New Roman"/>
                  <w:color w:val="000000" w:themeColor="text1"/>
                  <w:lang w:val="el-GR"/>
                </w:rPr>
                <w:t>χ</w:t>
              </w:r>
              <w:r w:rsidRPr="00A7521F">
                <w:rPr>
                  <w:rFonts w:ascii="Times New Roman" w:hAnsi="Times New Roman" w:cs="Times New Roman"/>
                  <w:color w:val="000000" w:themeColor="text1"/>
                  <w:vertAlign w:val="superscript"/>
                </w:rPr>
                <w:t>2</w:t>
              </w:r>
            </w:ins>
          </w:p>
        </w:tc>
        <w:tc>
          <w:tcPr>
            <w:tcW w:w="0" w:type="auto"/>
            <w:tcBorders>
              <w:top w:val="single" w:sz="4" w:space="0" w:color="auto"/>
              <w:bottom w:val="nil"/>
            </w:tcBorders>
          </w:tcPr>
          <w:p w14:paraId="4BE4C66D" w14:textId="6249906F" w:rsidR="00720A72" w:rsidRPr="00720A72" w:rsidRDefault="00720A72" w:rsidP="00720A72">
            <w:pPr>
              <w:jc w:val="center"/>
              <w:rPr>
                <w:rFonts w:ascii="Times New Roman" w:hAnsi="Times New Roman" w:cs="Times New Roman"/>
                <w:b/>
                <w:bCs/>
                <w:color w:val="000000" w:themeColor="text1"/>
              </w:rPr>
            </w:pPr>
            <w:ins w:id="11" w:author="Umar Toseeb" w:date="2021-12-20T13:26:00Z">
              <w:r w:rsidRPr="00A7521F">
                <w:rPr>
                  <w:rFonts w:ascii="Times New Roman" w:hAnsi="Times New Roman" w:cs="Times New Roman"/>
                  <w:color w:val="000000" w:themeColor="text1"/>
                  <w:lang w:val="el-GR"/>
                </w:rPr>
                <w:t>χ</w:t>
              </w:r>
              <w:r w:rsidRPr="00A7521F">
                <w:rPr>
                  <w:rFonts w:ascii="Times New Roman" w:hAnsi="Times New Roman" w:cs="Times New Roman"/>
                  <w:color w:val="000000" w:themeColor="text1"/>
                  <w:vertAlign w:val="superscript"/>
                </w:rPr>
                <w:t>2</w:t>
              </w:r>
              <w:r w:rsidRPr="00A7521F">
                <w:rPr>
                  <w:rFonts w:ascii="Times New Roman" w:hAnsi="Times New Roman" w:cs="Times New Roman"/>
                  <w:color w:val="000000" w:themeColor="text1"/>
                </w:rPr>
                <w:t>(</w:t>
              </w:r>
              <w:r>
                <w:rPr>
                  <w:rFonts w:ascii="Times New Roman" w:hAnsi="Times New Roman" w:cs="Times New Roman"/>
                  <w:color w:val="000000" w:themeColor="text1"/>
                </w:rPr>
                <w:t>7</w:t>
              </w:r>
              <w:r w:rsidRPr="00A7521F">
                <w:rPr>
                  <w:rFonts w:ascii="Times New Roman" w:hAnsi="Times New Roman" w:cs="Times New Roman"/>
                  <w:color w:val="000000" w:themeColor="text1"/>
                </w:rPr>
                <w:t xml:space="preserve">, </w:t>
              </w:r>
              <w:r w:rsidR="00F852D6">
                <w:rPr>
                  <w:rFonts w:ascii="Times New Roman" w:hAnsi="Times New Roman" w:cs="Times New Roman"/>
                  <w:color w:val="000000" w:themeColor="text1"/>
                </w:rPr>
                <w:t>285</w:t>
              </w:r>
              <w:r w:rsidRPr="00A7521F">
                <w:rPr>
                  <w:rFonts w:ascii="Times New Roman" w:hAnsi="Times New Roman" w:cs="Times New Roman"/>
                  <w:color w:val="000000" w:themeColor="text1"/>
                </w:rPr>
                <w:t>)=</w:t>
              </w:r>
              <w:r w:rsidR="00F852D6">
                <w:rPr>
                  <w:rFonts w:ascii="Times New Roman" w:hAnsi="Times New Roman" w:cs="Times New Roman"/>
                  <w:color w:val="000000" w:themeColor="text1"/>
                </w:rPr>
                <w:t>46.23</w:t>
              </w:r>
              <w:r w:rsidRPr="00A7521F">
                <w:rPr>
                  <w:rFonts w:ascii="Times New Roman" w:hAnsi="Times New Roman" w:cs="Times New Roman"/>
                  <w:color w:val="000000" w:themeColor="text1"/>
                </w:rPr>
                <w:t>, p&lt;.001</w:t>
              </w:r>
            </w:ins>
          </w:p>
        </w:tc>
        <w:tc>
          <w:tcPr>
            <w:tcW w:w="0" w:type="auto"/>
            <w:tcBorders>
              <w:top w:val="single" w:sz="4" w:space="0" w:color="auto"/>
              <w:bottom w:val="nil"/>
            </w:tcBorders>
          </w:tcPr>
          <w:p w14:paraId="229D14AC" w14:textId="08839EA4" w:rsidR="00720A72" w:rsidRPr="00720A72" w:rsidRDefault="00720A72" w:rsidP="00720A72">
            <w:pPr>
              <w:jc w:val="center"/>
              <w:rPr>
                <w:rFonts w:ascii="Times New Roman" w:hAnsi="Times New Roman" w:cs="Times New Roman"/>
                <w:b/>
                <w:bCs/>
                <w:color w:val="000000" w:themeColor="text1"/>
              </w:rPr>
            </w:pPr>
            <w:ins w:id="12" w:author="Umar Toseeb" w:date="2021-12-20T13:26:00Z">
              <w:r w:rsidRPr="00A7521F">
                <w:rPr>
                  <w:rFonts w:ascii="Times New Roman" w:hAnsi="Times New Roman" w:cs="Times New Roman"/>
                  <w:color w:val="000000" w:themeColor="text1"/>
                  <w:lang w:val="el-GR"/>
                </w:rPr>
                <w:t>χ</w:t>
              </w:r>
              <w:r w:rsidRPr="00A7521F">
                <w:rPr>
                  <w:rFonts w:ascii="Times New Roman" w:hAnsi="Times New Roman" w:cs="Times New Roman"/>
                  <w:color w:val="000000" w:themeColor="text1"/>
                  <w:vertAlign w:val="superscript"/>
                </w:rPr>
                <w:t>2</w:t>
              </w:r>
              <w:r w:rsidRPr="00A7521F">
                <w:rPr>
                  <w:rFonts w:ascii="Times New Roman" w:hAnsi="Times New Roman" w:cs="Times New Roman"/>
                  <w:color w:val="000000" w:themeColor="text1"/>
                </w:rPr>
                <w:t>(</w:t>
              </w:r>
              <w:r>
                <w:rPr>
                  <w:rFonts w:ascii="Times New Roman" w:hAnsi="Times New Roman" w:cs="Times New Roman"/>
                  <w:color w:val="000000" w:themeColor="text1"/>
                </w:rPr>
                <w:t>7</w:t>
              </w:r>
              <w:r w:rsidRPr="00A7521F">
                <w:rPr>
                  <w:rFonts w:ascii="Times New Roman" w:hAnsi="Times New Roman" w:cs="Times New Roman"/>
                  <w:color w:val="000000" w:themeColor="text1"/>
                </w:rPr>
                <w:t xml:space="preserve">, </w:t>
              </w:r>
              <w:r w:rsidR="00F852D6">
                <w:rPr>
                  <w:rFonts w:ascii="Times New Roman" w:hAnsi="Times New Roman" w:cs="Times New Roman"/>
                  <w:color w:val="000000" w:themeColor="text1"/>
                </w:rPr>
                <w:t>207</w:t>
              </w:r>
              <w:r w:rsidRPr="00A7521F">
                <w:rPr>
                  <w:rFonts w:ascii="Times New Roman" w:hAnsi="Times New Roman" w:cs="Times New Roman"/>
                  <w:color w:val="000000" w:themeColor="text1"/>
                </w:rPr>
                <w:t>)=</w:t>
              </w:r>
              <w:r w:rsidR="00F852D6">
                <w:rPr>
                  <w:rFonts w:ascii="Times New Roman" w:hAnsi="Times New Roman" w:cs="Times New Roman"/>
                  <w:color w:val="000000" w:themeColor="text1"/>
                </w:rPr>
                <w:t>24.74</w:t>
              </w:r>
              <w:r w:rsidRPr="00A7521F">
                <w:rPr>
                  <w:rFonts w:ascii="Times New Roman" w:hAnsi="Times New Roman" w:cs="Times New Roman"/>
                  <w:color w:val="000000" w:themeColor="text1"/>
                </w:rPr>
                <w:t>, p&lt;.001</w:t>
              </w:r>
            </w:ins>
          </w:p>
        </w:tc>
        <w:tc>
          <w:tcPr>
            <w:tcW w:w="0" w:type="auto"/>
            <w:tcBorders>
              <w:top w:val="single" w:sz="4" w:space="0" w:color="auto"/>
              <w:bottom w:val="nil"/>
            </w:tcBorders>
          </w:tcPr>
          <w:p w14:paraId="7F2ED27D" w14:textId="6508CDFC" w:rsidR="00720A72" w:rsidRPr="00720A72" w:rsidRDefault="00720A72" w:rsidP="00720A72">
            <w:pPr>
              <w:jc w:val="center"/>
              <w:rPr>
                <w:rFonts w:ascii="Times New Roman" w:hAnsi="Times New Roman" w:cs="Times New Roman"/>
                <w:b/>
                <w:bCs/>
                <w:color w:val="000000" w:themeColor="text1"/>
              </w:rPr>
            </w:pPr>
            <w:ins w:id="13" w:author="Umar Toseeb" w:date="2021-12-20T13:26:00Z">
              <w:r w:rsidRPr="00A7521F">
                <w:rPr>
                  <w:rFonts w:ascii="Times New Roman" w:hAnsi="Times New Roman" w:cs="Times New Roman"/>
                  <w:color w:val="000000" w:themeColor="text1"/>
                  <w:lang w:val="el-GR"/>
                </w:rPr>
                <w:t>χ</w:t>
              </w:r>
              <w:r w:rsidRPr="00A7521F">
                <w:rPr>
                  <w:rFonts w:ascii="Times New Roman" w:hAnsi="Times New Roman" w:cs="Times New Roman"/>
                  <w:color w:val="000000" w:themeColor="text1"/>
                  <w:vertAlign w:val="superscript"/>
                </w:rPr>
                <w:t>2</w:t>
              </w:r>
              <w:r w:rsidRPr="00A7521F">
                <w:rPr>
                  <w:rFonts w:ascii="Times New Roman" w:hAnsi="Times New Roman" w:cs="Times New Roman"/>
                  <w:color w:val="000000" w:themeColor="text1"/>
                </w:rPr>
                <w:t>(</w:t>
              </w:r>
              <w:r>
                <w:rPr>
                  <w:rFonts w:ascii="Times New Roman" w:hAnsi="Times New Roman" w:cs="Times New Roman"/>
                  <w:color w:val="000000" w:themeColor="text1"/>
                </w:rPr>
                <w:t>7</w:t>
              </w:r>
              <w:r w:rsidRPr="00A7521F">
                <w:rPr>
                  <w:rFonts w:ascii="Times New Roman" w:hAnsi="Times New Roman" w:cs="Times New Roman"/>
                  <w:color w:val="000000" w:themeColor="text1"/>
                </w:rPr>
                <w:t xml:space="preserve">, </w:t>
              </w:r>
              <w:r w:rsidR="00F852D6">
                <w:rPr>
                  <w:rFonts w:ascii="Times New Roman" w:hAnsi="Times New Roman" w:cs="Times New Roman"/>
                  <w:color w:val="000000" w:themeColor="text1"/>
                </w:rPr>
                <w:t>1</w:t>
              </w:r>
              <w:r>
                <w:rPr>
                  <w:rFonts w:ascii="Times New Roman" w:hAnsi="Times New Roman" w:cs="Times New Roman"/>
                  <w:color w:val="000000" w:themeColor="text1"/>
                </w:rPr>
                <w:t>67</w:t>
              </w:r>
              <w:r w:rsidRPr="00A7521F">
                <w:rPr>
                  <w:rFonts w:ascii="Times New Roman" w:hAnsi="Times New Roman" w:cs="Times New Roman"/>
                  <w:color w:val="000000" w:themeColor="text1"/>
                </w:rPr>
                <w:t>)=</w:t>
              </w:r>
              <w:r w:rsidR="00F852D6">
                <w:rPr>
                  <w:rFonts w:ascii="Times New Roman" w:hAnsi="Times New Roman" w:cs="Times New Roman"/>
                  <w:color w:val="000000" w:themeColor="text1"/>
                </w:rPr>
                <w:t>47.66</w:t>
              </w:r>
              <w:r w:rsidRPr="00A7521F">
                <w:rPr>
                  <w:rFonts w:ascii="Times New Roman" w:hAnsi="Times New Roman" w:cs="Times New Roman"/>
                  <w:color w:val="000000" w:themeColor="text1"/>
                </w:rPr>
                <w:t>, p&lt;.001</w:t>
              </w:r>
            </w:ins>
          </w:p>
        </w:tc>
        <w:tc>
          <w:tcPr>
            <w:tcW w:w="0" w:type="auto"/>
            <w:tcBorders>
              <w:top w:val="single" w:sz="4" w:space="0" w:color="auto"/>
              <w:bottom w:val="nil"/>
            </w:tcBorders>
          </w:tcPr>
          <w:p w14:paraId="424DF49B" w14:textId="5C2DBB08" w:rsidR="00720A72" w:rsidRPr="00720A72" w:rsidRDefault="00720A72" w:rsidP="00720A72">
            <w:pPr>
              <w:jc w:val="center"/>
              <w:rPr>
                <w:rFonts w:ascii="Times New Roman" w:hAnsi="Times New Roman" w:cs="Times New Roman"/>
                <w:b/>
                <w:bCs/>
                <w:color w:val="000000" w:themeColor="text1"/>
              </w:rPr>
            </w:pPr>
            <w:ins w:id="14" w:author="Umar Toseeb" w:date="2021-12-20T13:26:00Z">
              <w:r w:rsidRPr="00A7521F">
                <w:rPr>
                  <w:rFonts w:ascii="Times New Roman" w:hAnsi="Times New Roman" w:cs="Times New Roman"/>
                  <w:color w:val="000000" w:themeColor="text1"/>
                  <w:lang w:val="el-GR"/>
                </w:rPr>
                <w:t>χ</w:t>
              </w:r>
              <w:r w:rsidRPr="00A7521F">
                <w:rPr>
                  <w:rFonts w:ascii="Times New Roman" w:hAnsi="Times New Roman" w:cs="Times New Roman"/>
                  <w:color w:val="000000" w:themeColor="text1"/>
                  <w:vertAlign w:val="superscript"/>
                </w:rPr>
                <w:t>2</w:t>
              </w:r>
              <w:r w:rsidRPr="00A7521F">
                <w:rPr>
                  <w:rFonts w:ascii="Times New Roman" w:hAnsi="Times New Roman" w:cs="Times New Roman"/>
                  <w:color w:val="000000" w:themeColor="text1"/>
                </w:rPr>
                <w:t>(</w:t>
              </w:r>
              <w:r>
                <w:rPr>
                  <w:rFonts w:ascii="Times New Roman" w:hAnsi="Times New Roman" w:cs="Times New Roman"/>
                  <w:color w:val="000000" w:themeColor="text1"/>
                </w:rPr>
                <w:t>7</w:t>
              </w:r>
              <w:r w:rsidRPr="00A7521F">
                <w:rPr>
                  <w:rFonts w:ascii="Times New Roman" w:hAnsi="Times New Roman" w:cs="Times New Roman"/>
                  <w:color w:val="000000" w:themeColor="text1"/>
                </w:rPr>
                <w:t xml:space="preserve">, </w:t>
              </w:r>
            </w:ins>
            <w:ins w:id="15" w:author="Umar Toseeb" w:date="2021-12-20T13:27:00Z">
              <w:r w:rsidR="00F852D6">
                <w:rPr>
                  <w:rFonts w:ascii="Times New Roman" w:hAnsi="Times New Roman" w:cs="Times New Roman"/>
                  <w:color w:val="000000" w:themeColor="text1"/>
                </w:rPr>
                <w:t>180</w:t>
              </w:r>
            </w:ins>
            <w:ins w:id="16" w:author="Umar Toseeb" w:date="2021-12-20T13:26:00Z">
              <w:r w:rsidRPr="00A7521F">
                <w:rPr>
                  <w:rFonts w:ascii="Times New Roman" w:hAnsi="Times New Roman" w:cs="Times New Roman"/>
                  <w:color w:val="000000" w:themeColor="text1"/>
                </w:rPr>
                <w:t>)=</w:t>
              </w:r>
            </w:ins>
            <w:ins w:id="17" w:author="Umar Toseeb" w:date="2021-12-20T13:27:00Z">
              <w:r w:rsidR="00F852D6">
                <w:rPr>
                  <w:rFonts w:ascii="Times New Roman" w:hAnsi="Times New Roman" w:cs="Times New Roman"/>
                  <w:color w:val="000000" w:themeColor="text1"/>
                </w:rPr>
                <w:t>49.89</w:t>
              </w:r>
            </w:ins>
            <w:ins w:id="18" w:author="Umar Toseeb" w:date="2021-12-20T13:26:00Z">
              <w:r w:rsidRPr="00A7521F">
                <w:rPr>
                  <w:rFonts w:ascii="Times New Roman" w:hAnsi="Times New Roman" w:cs="Times New Roman"/>
                  <w:color w:val="000000" w:themeColor="text1"/>
                </w:rPr>
                <w:t>, p&lt;.001</w:t>
              </w:r>
            </w:ins>
          </w:p>
        </w:tc>
      </w:tr>
      <w:tr w:rsidR="00720A72" w:rsidRPr="00720A72" w14:paraId="66C280AD" w14:textId="77777777" w:rsidTr="00720A72">
        <w:tc>
          <w:tcPr>
            <w:tcW w:w="0" w:type="auto"/>
            <w:tcBorders>
              <w:top w:val="nil"/>
              <w:bottom w:val="nil"/>
            </w:tcBorders>
          </w:tcPr>
          <w:p w14:paraId="45EFB120" w14:textId="03222681" w:rsidR="00720A72" w:rsidRDefault="00720A72" w:rsidP="00720A72">
            <w:pPr>
              <w:rPr>
                <w:rFonts w:ascii="Times New Roman" w:hAnsi="Times New Roman" w:cs="Times New Roman"/>
                <w:color w:val="000000" w:themeColor="text1"/>
              </w:rPr>
            </w:pPr>
            <w:ins w:id="19" w:author="Umar Toseeb" w:date="2021-12-20T13:25:00Z">
              <w:r w:rsidRPr="00B77AC1">
                <w:rPr>
                  <w:rFonts w:ascii="Times New Roman" w:hAnsi="Times New Roman" w:cs="Times New Roman"/>
                  <w:b/>
                  <w:bCs/>
                  <w:color w:val="000000" w:themeColor="text1"/>
                </w:rPr>
                <w:t>Predictor</w:t>
              </w:r>
            </w:ins>
          </w:p>
        </w:tc>
        <w:tc>
          <w:tcPr>
            <w:tcW w:w="0" w:type="auto"/>
            <w:tcBorders>
              <w:top w:val="nil"/>
              <w:bottom w:val="nil"/>
            </w:tcBorders>
          </w:tcPr>
          <w:p w14:paraId="176AF0D2" w14:textId="77777777" w:rsidR="00720A72" w:rsidRPr="00720A72" w:rsidRDefault="00720A72" w:rsidP="00720A72">
            <w:pPr>
              <w:jc w:val="center"/>
              <w:rPr>
                <w:rFonts w:ascii="Times New Roman" w:hAnsi="Times New Roman" w:cs="Times New Roman"/>
                <w:b/>
                <w:bCs/>
                <w:color w:val="000000" w:themeColor="text1"/>
              </w:rPr>
            </w:pPr>
          </w:p>
        </w:tc>
        <w:tc>
          <w:tcPr>
            <w:tcW w:w="0" w:type="auto"/>
            <w:tcBorders>
              <w:top w:val="nil"/>
              <w:bottom w:val="nil"/>
            </w:tcBorders>
          </w:tcPr>
          <w:p w14:paraId="7CA553BE" w14:textId="77777777" w:rsidR="00720A72" w:rsidRPr="00720A72" w:rsidRDefault="00720A72" w:rsidP="00720A72">
            <w:pPr>
              <w:jc w:val="center"/>
              <w:rPr>
                <w:rFonts w:ascii="Times New Roman" w:hAnsi="Times New Roman" w:cs="Times New Roman"/>
                <w:b/>
                <w:bCs/>
                <w:color w:val="000000" w:themeColor="text1"/>
              </w:rPr>
            </w:pPr>
          </w:p>
        </w:tc>
        <w:tc>
          <w:tcPr>
            <w:tcW w:w="0" w:type="auto"/>
            <w:tcBorders>
              <w:top w:val="nil"/>
              <w:bottom w:val="nil"/>
            </w:tcBorders>
          </w:tcPr>
          <w:p w14:paraId="6D8AADB6" w14:textId="77777777" w:rsidR="00720A72" w:rsidRPr="00720A72" w:rsidRDefault="00720A72" w:rsidP="00720A72">
            <w:pPr>
              <w:jc w:val="center"/>
              <w:rPr>
                <w:rFonts w:ascii="Times New Roman" w:hAnsi="Times New Roman" w:cs="Times New Roman"/>
                <w:b/>
                <w:bCs/>
                <w:color w:val="000000" w:themeColor="text1"/>
              </w:rPr>
            </w:pPr>
          </w:p>
        </w:tc>
        <w:tc>
          <w:tcPr>
            <w:tcW w:w="0" w:type="auto"/>
            <w:tcBorders>
              <w:top w:val="nil"/>
              <w:bottom w:val="nil"/>
            </w:tcBorders>
          </w:tcPr>
          <w:p w14:paraId="7C370B89" w14:textId="77777777" w:rsidR="00720A72" w:rsidRPr="00720A72" w:rsidRDefault="00720A72" w:rsidP="00720A72">
            <w:pPr>
              <w:jc w:val="center"/>
              <w:rPr>
                <w:rFonts w:ascii="Times New Roman" w:hAnsi="Times New Roman" w:cs="Times New Roman"/>
                <w:b/>
                <w:bCs/>
                <w:color w:val="000000" w:themeColor="text1"/>
              </w:rPr>
            </w:pPr>
          </w:p>
        </w:tc>
      </w:tr>
      <w:tr w:rsidR="00720A72" w:rsidRPr="00015831" w14:paraId="0F990836" w14:textId="79B86EF0" w:rsidTr="00720A72">
        <w:tc>
          <w:tcPr>
            <w:tcW w:w="0" w:type="auto"/>
            <w:tcBorders>
              <w:top w:val="nil"/>
            </w:tcBorders>
          </w:tcPr>
          <w:p w14:paraId="376BB5A5" w14:textId="1C1AD01C" w:rsidR="00720A72" w:rsidRPr="00B77AC1" w:rsidRDefault="00720A72" w:rsidP="00720A72">
            <w:pPr>
              <w:rPr>
                <w:rFonts w:ascii="Times New Roman" w:hAnsi="Times New Roman" w:cs="Times New Roman"/>
                <w:color w:val="000000" w:themeColor="text1"/>
              </w:rPr>
            </w:pPr>
            <w:r>
              <w:rPr>
                <w:rFonts w:ascii="Times New Roman" w:hAnsi="Times New Roman" w:cs="Times New Roman"/>
                <w:color w:val="000000" w:themeColor="text1"/>
              </w:rPr>
              <w:t>Autism</w:t>
            </w:r>
          </w:p>
        </w:tc>
        <w:tc>
          <w:tcPr>
            <w:tcW w:w="0" w:type="auto"/>
            <w:tcBorders>
              <w:top w:val="nil"/>
            </w:tcBorders>
          </w:tcPr>
          <w:p w14:paraId="3A245CCC" w14:textId="7A025055" w:rsidR="00720A72" w:rsidRPr="004E33E4" w:rsidRDefault="00720A72" w:rsidP="00720A72">
            <w:pPr>
              <w:jc w:val="center"/>
              <w:rPr>
                <w:rFonts w:ascii="Times New Roman" w:hAnsi="Times New Roman" w:cs="Times New Roman"/>
                <w:b/>
                <w:bCs/>
                <w:color w:val="000000" w:themeColor="text1"/>
              </w:rPr>
            </w:pPr>
            <w:r w:rsidRPr="004E33E4">
              <w:rPr>
                <w:rFonts w:ascii="Times New Roman" w:hAnsi="Times New Roman" w:cs="Times New Roman"/>
                <w:b/>
                <w:bCs/>
                <w:color w:val="000000" w:themeColor="text1"/>
              </w:rPr>
              <w:t>8.98 [4.91, 13.05]</w:t>
            </w:r>
            <w:r w:rsidRPr="004E33E4">
              <w:rPr>
                <w:rFonts w:ascii="Times New Roman" w:hAnsi="Times New Roman" w:cs="Times New Roman"/>
                <w:b/>
                <w:bCs/>
                <w:color w:val="000000" w:themeColor="text1"/>
                <w:vertAlign w:val="superscript"/>
              </w:rPr>
              <w:t>***</w:t>
            </w:r>
          </w:p>
        </w:tc>
        <w:tc>
          <w:tcPr>
            <w:tcW w:w="0" w:type="auto"/>
            <w:tcBorders>
              <w:top w:val="nil"/>
            </w:tcBorders>
          </w:tcPr>
          <w:p w14:paraId="2008E07E" w14:textId="34B91BB3" w:rsidR="00720A72" w:rsidRPr="004E33E4" w:rsidRDefault="00720A72" w:rsidP="00720A72">
            <w:pPr>
              <w:jc w:val="center"/>
              <w:rPr>
                <w:rFonts w:ascii="Times New Roman" w:hAnsi="Times New Roman" w:cs="Times New Roman"/>
                <w:b/>
                <w:bCs/>
                <w:color w:val="000000" w:themeColor="text1"/>
              </w:rPr>
            </w:pPr>
            <w:r w:rsidRPr="004E33E4">
              <w:rPr>
                <w:rFonts w:ascii="Times New Roman" w:hAnsi="Times New Roman" w:cs="Times New Roman"/>
                <w:b/>
                <w:bCs/>
                <w:color w:val="000000" w:themeColor="text1"/>
              </w:rPr>
              <w:t>8.48 [3.78, 13.18]</w:t>
            </w:r>
            <w:r w:rsidRPr="004E33E4">
              <w:rPr>
                <w:rFonts w:ascii="Times New Roman" w:hAnsi="Times New Roman" w:cs="Times New Roman"/>
                <w:b/>
                <w:bCs/>
                <w:color w:val="000000" w:themeColor="text1"/>
                <w:vertAlign w:val="superscript"/>
              </w:rPr>
              <w:t>***</w:t>
            </w:r>
          </w:p>
        </w:tc>
        <w:tc>
          <w:tcPr>
            <w:tcW w:w="0" w:type="auto"/>
            <w:tcBorders>
              <w:top w:val="nil"/>
            </w:tcBorders>
          </w:tcPr>
          <w:p w14:paraId="3BD31761" w14:textId="44F2B69A" w:rsidR="00720A72" w:rsidRPr="004E33E4" w:rsidRDefault="00720A72" w:rsidP="00720A72">
            <w:pPr>
              <w:jc w:val="center"/>
              <w:rPr>
                <w:rFonts w:ascii="Times New Roman" w:hAnsi="Times New Roman" w:cs="Times New Roman"/>
                <w:b/>
                <w:bCs/>
                <w:color w:val="000000" w:themeColor="text1"/>
              </w:rPr>
            </w:pPr>
            <w:r w:rsidRPr="004E33E4">
              <w:rPr>
                <w:rFonts w:ascii="Times New Roman" w:hAnsi="Times New Roman" w:cs="Times New Roman"/>
                <w:b/>
                <w:bCs/>
                <w:color w:val="000000" w:themeColor="text1"/>
              </w:rPr>
              <w:t>11.97 [7.76, 16.19]</w:t>
            </w:r>
            <w:r w:rsidRPr="004E33E4">
              <w:rPr>
                <w:rFonts w:ascii="Times New Roman" w:hAnsi="Times New Roman" w:cs="Times New Roman"/>
                <w:b/>
                <w:bCs/>
                <w:color w:val="000000" w:themeColor="text1"/>
                <w:vertAlign w:val="superscript"/>
              </w:rPr>
              <w:t>***</w:t>
            </w:r>
          </w:p>
        </w:tc>
        <w:tc>
          <w:tcPr>
            <w:tcW w:w="0" w:type="auto"/>
            <w:tcBorders>
              <w:top w:val="nil"/>
            </w:tcBorders>
          </w:tcPr>
          <w:p w14:paraId="3384F316" w14:textId="2F474143" w:rsidR="00720A72" w:rsidRPr="004E33E4" w:rsidRDefault="00720A72" w:rsidP="00720A72">
            <w:pPr>
              <w:jc w:val="center"/>
              <w:rPr>
                <w:rFonts w:ascii="Times New Roman" w:hAnsi="Times New Roman" w:cs="Times New Roman"/>
                <w:b/>
                <w:bCs/>
                <w:color w:val="000000" w:themeColor="text1"/>
              </w:rPr>
            </w:pPr>
            <w:r w:rsidRPr="004E33E4">
              <w:rPr>
                <w:rFonts w:ascii="Times New Roman" w:hAnsi="Times New Roman" w:cs="Times New Roman"/>
                <w:b/>
                <w:bCs/>
                <w:color w:val="000000" w:themeColor="text1"/>
              </w:rPr>
              <w:t>15.78 [11.05, 20.51]</w:t>
            </w:r>
            <w:r w:rsidRPr="004E33E4">
              <w:rPr>
                <w:rFonts w:ascii="Times New Roman" w:hAnsi="Times New Roman" w:cs="Times New Roman"/>
                <w:b/>
                <w:bCs/>
                <w:color w:val="000000" w:themeColor="text1"/>
                <w:vertAlign w:val="superscript"/>
              </w:rPr>
              <w:t>***</w:t>
            </w:r>
          </w:p>
        </w:tc>
      </w:tr>
      <w:tr w:rsidR="00720A72" w:rsidRPr="00B77AC1" w14:paraId="3BDBE00C" w14:textId="0E6E5D40" w:rsidTr="00BC2C2F">
        <w:tc>
          <w:tcPr>
            <w:tcW w:w="0" w:type="auto"/>
          </w:tcPr>
          <w:p w14:paraId="7CDCA933"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Age</w:t>
            </w:r>
          </w:p>
        </w:tc>
        <w:tc>
          <w:tcPr>
            <w:tcW w:w="0" w:type="auto"/>
          </w:tcPr>
          <w:p w14:paraId="38540276" w14:textId="485C4786" w:rsidR="00720A72" w:rsidRPr="004E33E4" w:rsidRDefault="00720A72" w:rsidP="00720A72">
            <w:pPr>
              <w:jc w:val="center"/>
              <w:rPr>
                <w:rFonts w:ascii="Times New Roman" w:hAnsi="Times New Roman" w:cs="Times New Roman"/>
                <w:b/>
                <w:bCs/>
                <w:color w:val="000000" w:themeColor="text1"/>
              </w:rPr>
            </w:pPr>
            <w:r w:rsidRPr="004E33E4">
              <w:rPr>
                <w:rFonts w:ascii="Times New Roman" w:hAnsi="Times New Roman" w:cs="Times New Roman"/>
                <w:b/>
                <w:bCs/>
                <w:color w:val="000000" w:themeColor="text1"/>
              </w:rPr>
              <w:t>.73 [.22, 1.24]</w:t>
            </w:r>
            <w:r w:rsidRPr="004E33E4">
              <w:rPr>
                <w:rFonts w:ascii="Times New Roman" w:hAnsi="Times New Roman" w:cs="Times New Roman"/>
                <w:b/>
                <w:bCs/>
                <w:color w:val="000000" w:themeColor="text1"/>
                <w:vertAlign w:val="superscript"/>
              </w:rPr>
              <w:t>**</w:t>
            </w:r>
          </w:p>
        </w:tc>
        <w:tc>
          <w:tcPr>
            <w:tcW w:w="0" w:type="auto"/>
          </w:tcPr>
          <w:p w14:paraId="09EF494E" w14:textId="69506B73"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8 [-.09, 1.06]</w:t>
            </w:r>
          </w:p>
        </w:tc>
        <w:tc>
          <w:tcPr>
            <w:tcW w:w="0" w:type="auto"/>
          </w:tcPr>
          <w:p w14:paraId="7F080FF3" w14:textId="04FCDD72"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9 [-.20, .98]</w:t>
            </w:r>
          </w:p>
        </w:tc>
        <w:tc>
          <w:tcPr>
            <w:tcW w:w="0" w:type="auto"/>
          </w:tcPr>
          <w:p w14:paraId="3AFC13F3" w14:textId="49CB3E0F"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1 [-.31, .94]</w:t>
            </w:r>
          </w:p>
        </w:tc>
      </w:tr>
      <w:tr w:rsidR="00720A72" w:rsidRPr="00B77AC1" w14:paraId="7406A256" w14:textId="739637DA" w:rsidTr="00BC2C2F">
        <w:tc>
          <w:tcPr>
            <w:tcW w:w="0" w:type="auto"/>
          </w:tcPr>
          <w:p w14:paraId="7D2EF45D"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Boy</w:t>
            </w:r>
          </w:p>
        </w:tc>
        <w:tc>
          <w:tcPr>
            <w:tcW w:w="0" w:type="auto"/>
          </w:tcPr>
          <w:p w14:paraId="0D6182FB" w14:textId="2914DBBE"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18 [-6.68, .32]</w:t>
            </w:r>
          </w:p>
        </w:tc>
        <w:tc>
          <w:tcPr>
            <w:tcW w:w="0" w:type="auto"/>
          </w:tcPr>
          <w:p w14:paraId="70EA9FF0" w14:textId="603B138A"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08 [-7.25, 1.08]</w:t>
            </w:r>
          </w:p>
        </w:tc>
        <w:tc>
          <w:tcPr>
            <w:tcW w:w="0" w:type="auto"/>
          </w:tcPr>
          <w:p w14:paraId="34497D04" w14:textId="334B9A40"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90 [-7.88, .08]</w:t>
            </w:r>
          </w:p>
        </w:tc>
        <w:tc>
          <w:tcPr>
            <w:tcW w:w="0" w:type="auto"/>
          </w:tcPr>
          <w:p w14:paraId="64E99995" w14:textId="5AD3524D"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47 [-9.06, .12]</w:t>
            </w:r>
          </w:p>
        </w:tc>
      </w:tr>
      <w:tr w:rsidR="00720A72" w:rsidRPr="00B77AC1" w14:paraId="1281B331" w14:textId="70B5DED7" w:rsidTr="00BC2C2F">
        <w:tc>
          <w:tcPr>
            <w:tcW w:w="0" w:type="auto"/>
          </w:tcPr>
          <w:p w14:paraId="3D8EA9AA"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Ethnic Minority</w:t>
            </w:r>
          </w:p>
        </w:tc>
        <w:tc>
          <w:tcPr>
            <w:tcW w:w="0" w:type="auto"/>
          </w:tcPr>
          <w:p w14:paraId="250FB24E" w14:textId="646B56C0"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6.01 [-11.69, -.34]</w:t>
            </w:r>
            <w:r w:rsidRPr="00B77AC1">
              <w:rPr>
                <w:rFonts w:ascii="Times New Roman" w:hAnsi="Times New Roman" w:cs="Times New Roman"/>
                <w:color w:val="000000" w:themeColor="text1"/>
                <w:vertAlign w:val="superscript"/>
              </w:rPr>
              <w:t>*</w:t>
            </w:r>
          </w:p>
        </w:tc>
        <w:tc>
          <w:tcPr>
            <w:tcW w:w="0" w:type="auto"/>
          </w:tcPr>
          <w:p w14:paraId="6638221E" w14:textId="628508DF"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6.33 [-12.62, -.03]</w:t>
            </w:r>
          </w:p>
        </w:tc>
        <w:tc>
          <w:tcPr>
            <w:tcW w:w="0" w:type="auto"/>
          </w:tcPr>
          <w:p w14:paraId="7F3A043A" w14:textId="62018CAD"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87 [-10.12, 2.38]</w:t>
            </w:r>
          </w:p>
        </w:tc>
        <w:tc>
          <w:tcPr>
            <w:tcW w:w="0" w:type="auto"/>
          </w:tcPr>
          <w:p w14:paraId="0C32C5A9" w14:textId="3EDD2D9A"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84 [-9.46, 3.77]</w:t>
            </w:r>
          </w:p>
        </w:tc>
      </w:tr>
      <w:tr w:rsidR="00720A72" w:rsidRPr="00B77AC1" w14:paraId="01065237" w14:textId="12D59912" w:rsidTr="00BC2C2F">
        <w:tc>
          <w:tcPr>
            <w:tcW w:w="0" w:type="auto"/>
          </w:tcPr>
          <w:p w14:paraId="14C40D8F"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Low-income</w:t>
            </w:r>
          </w:p>
        </w:tc>
        <w:tc>
          <w:tcPr>
            <w:tcW w:w="0" w:type="auto"/>
          </w:tcPr>
          <w:p w14:paraId="4048E79D" w14:textId="7AE1F9AD"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80 [-1.39, 4.99]</w:t>
            </w:r>
          </w:p>
        </w:tc>
        <w:tc>
          <w:tcPr>
            <w:tcW w:w="0" w:type="auto"/>
          </w:tcPr>
          <w:p w14:paraId="47EA4282" w14:textId="59DAB07C"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57 [-2.06, 5.20]</w:t>
            </w:r>
          </w:p>
        </w:tc>
        <w:tc>
          <w:tcPr>
            <w:tcW w:w="0" w:type="auto"/>
          </w:tcPr>
          <w:p w14:paraId="5E27A978" w14:textId="0986FFFA"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4.29 [.49, 8.09]</w:t>
            </w:r>
            <w:r w:rsidRPr="00B77AC1">
              <w:rPr>
                <w:rFonts w:ascii="Times New Roman" w:hAnsi="Times New Roman" w:cs="Times New Roman"/>
                <w:color w:val="000000" w:themeColor="text1"/>
                <w:vertAlign w:val="superscript"/>
              </w:rPr>
              <w:t>*</w:t>
            </w:r>
          </w:p>
        </w:tc>
        <w:tc>
          <w:tcPr>
            <w:tcW w:w="0" w:type="auto"/>
          </w:tcPr>
          <w:p w14:paraId="275E159E" w14:textId="3AEF41B6"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99 [-1.10, 7.09]</w:t>
            </w:r>
          </w:p>
        </w:tc>
      </w:tr>
      <w:tr w:rsidR="00720A72" w:rsidRPr="00B77AC1" w14:paraId="1B05D44A" w14:textId="5F700C36" w:rsidTr="00BC2C2F">
        <w:tc>
          <w:tcPr>
            <w:tcW w:w="0" w:type="auto"/>
          </w:tcPr>
          <w:p w14:paraId="6A8CCB6A" w14:textId="77777777" w:rsidR="00720A72" w:rsidRPr="00B77AC1" w:rsidRDefault="00720A72" w:rsidP="00720A72">
            <w:pPr>
              <w:rPr>
                <w:rFonts w:ascii="Times New Roman" w:hAnsi="Times New Roman" w:cs="Times New Roman"/>
                <w:color w:val="000000" w:themeColor="text1"/>
              </w:rPr>
            </w:pPr>
            <w:proofErr w:type="spellStart"/>
            <w:r w:rsidRPr="00B77AC1">
              <w:rPr>
                <w:rFonts w:ascii="Times New Roman" w:hAnsi="Times New Roman" w:cs="Times New Roman"/>
                <w:color w:val="000000" w:themeColor="text1"/>
              </w:rPr>
              <w:t>EHCP</w:t>
            </w:r>
            <w:proofErr w:type="spellEnd"/>
          </w:p>
        </w:tc>
        <w:tc>
          <w:tcPr>
            <w:tcW w:w="0" w:type="auto"/>
          </w:tcPr>
          <w:p w14:paraId="36648DA2" w14:textId="1A57652F"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12 [-6.00, 1.76]</w:t>
            </w:r>
          </w:p>
        </w:tc>
        <w:tc>
          <w:tcPr>
            <w:tcW w:w="0" w:type="auto"/>
          </w:tcPr>
          <w:p w14:paraId="4A9A42E9" w14:textId="75D36F54"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72 [-4.95, 3.51]</w:t>
            </w:r>
          </w:p>
        </w:tc>
        <w:tc>
          <w:tcPr>
            <w:tcW w:w="0" w:type="auto"/>
          </w:tcPr>
          <w:p w14:paraId="54E3057A" w14:textId="4E0843F2"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85 [-8.13, .42]</w:t>
            </w:r>
          </w:p>
        </w:tc>
        <w:tc>
          <w:tcPr>
            <w:tcW w:w="0" w:type="auto"/>
          </w:tcPr>
          <w:p w14:paraId="68916E33" w14:textId="7DBB5EA7"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53 [-5.98, 2.91]</w:t>
            </w:r>
          </w:p>
        </w:tc>
      </w:tr>
      <w:tr w:rsidR="00720A72" w:rsidRPr="00B77AC1" w14:paraId="35FD8650" w14:textId="2E3D7AA9" w:rsidTr="00BC2C2F">
        <w:tc>
          <w:tcPr>
            <w:tcW w:w="0" w:type="auto"/>
          </w:tcPr>
          <w:p w14:paraId="49ADE716" w14:textId="77777777" w:rsidR="00720A72" w:rsidRPr="00B77AC1" w:rsidRDefault="00720A72" w:rsidP="00720A72">
            <w:pPr>
              <w:rPr>
                <w:rFonts w:ascii="Times New Roman" w:hAnsi="Times New Roman" w:cs="Times New Roman"/>
                <w:color w:val="000000" w:themeColor="text1"/>
              </w:rPr>
            </w:pPr>
            <w:r w:rsidRPr="00B77AC1">
              <w:rPr>
                <w:rFonts w:ascii="Times New Roman" w:hAnsi="Times New Roman" w:cs="Times New Roman"/>
                <w:color w:val="000000" w:themeColor="text1"/>
              </w:rPr>
              <w:t>Non-mainstream school</w:t>
            </w:r>
          </w:p>
        </w:tc>
        <w:tc>
          <w:tcPr>
            <w:tcW w:w="0" w:type="auto"/>
          </w:tcPr>
          <w:p w14:paraId="2F87066B" w14:textId="493715EC"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3.39 [-7.06, .28]</w:t>
            </w:r>
          </w:p>
        </w:tc>
        <w:tc>
          <w:tcPr>
            <w:tcW w:w="0" w:type="auto"/>
          </w:tcPr>
          <w:p w14:paraId="6A0DFF06" w14:textId="52CA4EA0"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2.12 [-6.34, 2.10]</w:t>
            </w:r>
          </w:p>
        </w:tc>
        <w:tc>
          <w:tcPr>
            <w:tcW w:w="0" w:type="auto"/>
          </w:tcPr>
          <w:p w14:paraId="13945895" w14:textId="64B60289"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12 [-3.20, 5.43]</w:t>
            </w:r>
          </w:p>
        </w:tc>
        <w:tc>
          <w:tcPr>
            <w:tcW w:w="0" w:type="auto"/>
          </w:tcPr>
          <w:p w14:paraId="079780F6" w14:textId="6A5CDCDB" w:rsidR="00720A72" w:rsidRPr="00B77AC1" w:rsidRDefault="00720A72" w:rsidP="00720A72">
            <w:pPr>
              <w:jc w:val="center"/>
              <w:rPr>
                <w:rFonts w:ascii="Times New Roman" w:hAnsi="Times New Roman" w:cs="Times New Roman"/>
                <w:color w:val="000000" w:themeColor="text1"/>
              </w:rPr>
            </w:pPr>
            <w:r w:rsidRPr="00B77AC1">
              <w:rPr>
                <w:rFonts w:ascii="Times New Roman" w:hAnsi="Times New Roman" w:cs="Times New Roman"/>
                <w:color w:val="000000" w:themeColor="text1"/>
              </w:rPr>
              <w:t>-1.72 [-6.27, 2.82]</w:t>
            </w:r>
          </w:p>
        </w:tc>
      </w:tr>
    </w:tbl>
    <w:p w14:paraId="4257CA03" w14:textId="714E1E29" w:rsidR="00015831" w:rsidRPr="004E33E4" w:rsidRDefault="00015831" w:rsidP="00015831">
      <w:pPr>
        <w:rPr>
          <w:ins w:id="20" w:author="Umar Toseeb" w:date="2021-12-20T12:56:00Z"/>
          <w:rFonts w:ascii="Times New Roman" w:hAnsi="Times New Roman" w:cs="Times New Roman"/>
          <w:color w:val="000000" w:themeColor="text1"/>
        </w:rPr>
      </w:pPr>
      <w:ins w:id="21" w:author="Umar Toseeb" w:date="2021-12-20T12:56:00Z">
        <w:r w:rsidRPr="004E33E4">
          <w:rPr>
            <w:rFonts w:ascii="Times New Roman" w:hAnsi="Times New Roman" w:cs="Times New Roman"/>
            <w:b/>
            <w:bCs/>
            <w:color w:val="000000" w:themeColor="text1"/>
          </w:rPr>
          <w:t xml:space="preserve">Note. </w:t>
        </w:r>
        <w:r w:rsidRPr="004E33E4">
          <w:rPr>
            <w:rFonts w:ascii="Times New Roman" w:hAnsi="Times New Roman" w:cs="Times New Roman"/>
            <w:color w:val="000000" w:themeColor="text1"/>
            <w:vertAlign w:val="superscript"/>
          </w:rPr>
          <w:t>*</w:t>
        </w:r>
        <w:r w:rsidRPr="004E33E4">
          <w:rPr>
            <w:rFonts w:ascii="Times New Roman" w:hAnsi="Times New Roman" w:cs="Times New Roman"/>
            <w:color w:val="000000" w:themeColor="text1"/>
          </w:rPr>
          <w:t>p&lt;.05,</w:t>
        </w:r>
        <w:r w:rsidRPr="004E33E4">
          <w:rPr>
            <w:rFonts w:ascii="Times New Roman" w:hAnsi="Times New Roman" w:cs="Times New Roman"/>
            <w:color w:val="000000" w:themeColor="text1"/>
            <w:vertAlign w:val="superscript"/>
          </w:rPr>
          <w:t xml:space="preserve"> **</w:t>
        </w:r>
        <w:r w:rsidRPr="004E33E4">
          <w:rPr>
            <w:rFonts w:ascii="Times New Roman" w:hAnsi="Times New Roman" w:cs="Times New Roman"/>
            <w:color w:val="000000" w:themeColor="text1"/>
          </w:rPr>
          <w:t xml:space="preserve">p&lt;.01, </w:t>
        </w:r>
        <w:r w:rsidRPr="004E33E4">
          <w:rPr>
            <w:rFonts w:ascii="Times New Roman" w:hAnsi="Times New Roman" w:cs="Times New Roman"/>
            <w:color w:val="000000" w:themeColor="text1"/>
            <w:vertAlign w:val="superscript"/>
          </w:rPr>
          <w:t>***</w:t>
        </w:r>
        <w:r w:rsidRPr="004E33E4">
          <w:rPr>
            <w:rFonts w:ascii="Times New Roman" w:hAnsi="Times New Roman" w:cs="Times New Roman"/>
            <w:color w:val="000000" w:themeColor="text1"/>
          </w:rPr>
          <w:t xml:space="preserve">p&lt;.001. </w:t>
        </w:r>
      </w:ins>
      <w:ins w:id="22" w:author="Umar Toseeb" w:date="2021-12-20T13:56:00Z">
        <w:r w:rsidR="004E33E4" w:rsidRPr="004E33E4">
          <w:rPr>
            <w:rFonts w:ascii="Times New Roman" w:hAnsi="Times New Roman" w:cs="Times New Roman"/>
            <w:color w:val="000000" w:themeColor="text1"/>
          </w:rPr>
          <w:t xml:space="preserve">Values are unstandardised beta coefficients [95% confidence intervals]. </w:t>
        </w:r>
      </w:ins>
      <w:ins w:id="23" w:author="Umar Toseeb" w:date="2021-12-20T12:56:00Z">
        <w:r w:rsidRPr="004E33E4">
          <w:rPr>
            <w:rFonts w:ascii="Times New Roman" w:hAnsi="Times New Roman" w:cs="Times New Roman"/>
            <w:color w:val="000000" w:themeColor="text1"/>
          </w:rPr>
          <w:t xml:space="preserve"> Predictors that remained significant after Bonferroni correction are in bold.  </w:t>
        </w:r>
      </w:ins>
    </w:p>
    <w:p w14:paraId="6F22D16A" w14:textId="0B0AA9B0" w:rsidR="00805FC2" w:rsidRPr="00B77AC1" w:rsidRDefault="00805FC2" w:rsidP="004B4919">
      <w:pPr>
        <w:rPr>
          <w:rFonts w:ascii="Times New Roman" w:hAnsi="Times New Roman" w:cs="Times New Roman"/>
        </w:rPr>
      </w:pPr>
    </w:p>
    <w:p w14:paraId="79140FED" w14:textId="77777777" w:rsidR="00177747" w:rsidRPr="00B77AC1" w:rsidRDefault="00177747" w:rsidP="004B4919">
      <w:pPr>
        <w:rPr>
          <w:rFonts w:ascii="Times New Roman" w:hAnsi="Times New Roman" w:cs="Times New Roman"/>
        </w:rPr>
      </w:pPr>
    </w:p>
    <w:sectPr w:rsidR="00177747" w:rsidRPr="00B77AC1" w:rsidSect="008A69D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mar Toseeb">
    <w15:presenceInfo w15:providerId="AD" w15:userId="S::umar.toseeb@york.ac.uk::85f28fbf-e9ca-4f0f-a39f-c3140fec93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347"/>
    <w:rsid w:val="0000044A"/>
    <w:rsid w:val="00001D1B"/>
    <w:rsid w:val="000063A7"/>
    <w:rsid w:val="000069DE"/>
    <w:rsid w:val="00006A22"/>
    <w:rsid w:val="00006DB6"/>
    <w:rsid w:val="00011252"/>
    <w:rsid w:val="0001182D"/>
    <w:rsid w:val="00012078"/>
    <w:rsid w:val="000127FE"/>
    <w:rsid w:val="000146E2"/>
    <w:rsid w:val="00015831"/>
    <w:rsid w:val="00023043"/>
    <w:rsid w:val="00024D16"/>
    <w:rsid w:val="0002523C"/>
    <w:rsid w:val="0002787C"/>
    <w:rsid w:val="000301A2"/>
    <w:rsid w:val="00033448"/>
    <w:rsid w:val="00033496"/>
    <w:rsid w:val="00033BBC"/>
    <w:rsid w:val="00033EE5"/>
    <w:rsid w:val="00034882"/>
    <w:rsid w:val="0003498F"/>
    <w:rsid w:val="0003595E"/>
    <w:rsid w:val="000359D2"/>
    <w:rsid w:val="00036B1E"/>
    <w:rsid w:val="00037C4C"/>
    <w:rsid w:val="00037C4E"/>
    <w:rsid w:val="00040809"/>
    <w:rsid w:val="00040D6F"/>
    <w:rsid w:val="000423DF"/>
    <w:rsid w:val="00042532"/>
    <w:rsid w:val="00045808"/>
    <w:rsid w:val="00045AB0"/>
    <w:rsid w:val="00045B54"/>
    <w:rsid w:val="00047FD5"/>
    <w:rsid w:val="000552BC"/>
    <w:rsid w:val="00055FA2"/>
    <w:rsid w:val="00056F8F"/>
    <w:rsid w:val="000575EE"/>
    <w:rsid w:val="00062D42"/>
    <w:rsid w:val="00063945"/>
    <w:rsid w:val="0006504E"/>
    <w:rsid w:val="00066630"/>
    <w:rsid w:val="000668EC"/>
    <w:rsid w:val="00072060"/>
    <w:rsid w:val="000740D0"/>
    <w:rsid w:val="0007450F"/>
    <w:rsid w:val="00075B42"/>
    <w:rsid w:val="00077216"/>
    <w:rsid w:val="000776D5"/>
    <w:rsid w:val="0008006E"/>
    <w:rsid w:val="00080D21"/>
    <w:rsid w:val="00083074"/>
    <w:rsid w:val="00084752"/>
    <w:rsid w:val="000851E3"/>
    <w:rsid w:val="00085F96"/>
    <w:rsid w:val="0008724D"/>
    <w:rsid w:val="00087752"/>
    <w:rsid w:val="00091E24"/>
    <w:rsid w:val="00091E94"/>
    <w:rsid w:val="00092798"/>
    <w:rsid w:val="00092B82"/>
    <w:rsid w:val="000944FB"/>
    <w:rsid w:val="000964B2"/>
    <w:rsid w:val="00096C32"/>
    <w:rsid w:val="00097581"/>
    <w:rsid w:val="0009774D"/>
    <w:rsid w:val="000A1FDF"/>
    <w:rsid w:val="000A379F"/>
    <w:rsid w:val="000A3D43"/>
    <w:rsid w:val="000A4611"/>
    <w:rsid w:val="000A5265"/>
    <w:rsid w:val="000A5C2B"/>
    <w:rsid w:val="000B045D"/>
    <w:rsid w:val="000B14F0"/>
    <w:rsid w:val="000B21EC"/>
    <w:rsid w:val="000B333C"/>
    <w:rsid w:val="000B33D0"/>
    <w:rsid w:val="000B4444"/>
    <w:rsid w:val="000B61FF"/>
    <w:rsid w:val="000B68EF"/>
    <w:rsid w:val="000C0B4F"/>
    <w:rsid w:val="000C18C7"/>
    <w:rsid w:val="000C59A4"/>
    <w:rsid w:val="000D0B7A"/>
    <w:rsid w:val="000E0BB1"/>
    <w:rsid w:val="000E6B92"/>
    <w:rsid w:val="000F015F"/>
    <w:rsid w:val="000F1FFD"/>
    <w:rsid w:val="000F2A75"/>
    <w:rsid w:val="000F5EDB"/>
    <w:rsid w:val="000F7CF4"/>
    <w:rsid w:val="000F7FA3"/>
    <w:rsid w:val="00101807"/>
    <w:rsid w:val="00101DF6"/>
    <w:rsid w:val="001051F5"/>
    <w:rsid w:val="00107966"/>
    <w:rsid w:val="0011036B"/>
    <w:rsid w:val="001108DF"/>
    <w:rsid w:val="00114709"/>
    <w:rsid w:val="001167A5"/>
    <w:rsid w:val="00116BFB"/>
    <w:rsid w:val="0011725D"/>
    <w:rsid w:val="00120D58"/>
    <w:rsid w:val="00121E60"/>
    <w:rsid w:val="00121EFA"/>
    <w:rsid w:val="001232EA"/>
    <w:rsid w:val="00123436"/>
    <w:rsid w:val="001253AF"/>
    <w:rsid w:val="001262B5"/>
    <w:rsid w:val="0012692D"/>
    <w:rsid w:val="00127ABF"/>
    <w:rsid w:val="00131AFE"/>
    <w:rsid w:val="0013243F"/>
    <w:rsid w:val="001363BD"/>
    <w:rsid w:val="00142794"/>
    <w:rsid w:val="00143515"/>
    <w:rsid w:val="001463F2"/>
    <w:rsid w:val="00151265"/>
    <w:rsid w:val="00152E18"/>
    <w:rsid w:val="00154C1E"/>
    <w:rsid w:val="00157E8D"/>
    <w:rsid w:val="00160925"/>
    <w:rsid w:val="00161BB4"/>
    <w:rsid w:val="001635A3"/>
    <w:rsid w:val="001645F8"/>
    <w:rsid w:val="001647F5"/>
    <w:rsid w:val="00167711"/>
    <w:rsid w:val="00170619"/>
    <w:rsid w:val="00170CB7"/>
    <w:rsid w:val="0017234E"/>
    <w:rsid w:val="0017554D"/>
    <w:rsid w:val="0017588A"/>
    <w:rsid w:val="001769EE"/>
    <w:rsid w:val="00177747"/>
    <w:rsid w:val="001778FA"/>
    <w:rsid w:val="00180E22"/>
    <w:rsid w:val="00181271"/>
    <w:rsid w:val="001829BE"/>
    <w:rsid w:val="00182D7C"/>
    <w:rsid w:val="00183175"/>
    <w:rsid w:val="00184AA2"/>
    <w:rsid w:val="00185234"/>
    <w:rsid w:val="00190F8E"/>
    <w:rsid w:val="00191C85"/>
    <w:rsid w:val="00192B92"/>
    <w:rsid w:val="00192F82"/>
    <w:rsid w:val="00194D30"/>
    <w:rsid w:val="001953E4"/>
    <w:rsid w:val="0019557C"/>
    <w:rsid w:val="001959A6"/>
    <w:rsid w:val="00195A66"/>
    <w:rsid w:val="001973FA"/>
    <w:rsid w:val="001A0149"/>
    <w:rsid w:val="001A06AE"/>
    <w:rsid w:val="001A113E"/>
    <w:rsid w:val="001A30C4"/>
    <w:rsid w:val="001A47A3"/>
    <w:rsid w:val="001A5A89"/>
    <w:rsid w:val="001A758D"/>
    <w:rsid w:val="001B2A36"/>
    <w:rsid w:val="001B44B5"/>
    <w:rsid w:val="001B50B4"/>
    <w:rsid w:val="001B5FE3"/>
    <w:rsid w:val="001B625C"/>
    <w:rsid w:val="001C0B0C"/>
    <w:rsid w:val="001C5283"/>
    <w:rsid w:val="001C5D1E"/>
    <w:rsid w:val="001C76FF"/>
    <w:rsid w:val="001D2283"/>
    <w:rsid w:val="001D380A"/>
    <w:rsid w:val="001D4051"/>
    <w:rsid w:val="001D40C6"/>
    <w:rsid w:val="001D4AB8"/>
    <w:rsid w:val="001D4E00"/>
    <w:rsid w:val="001D6A52"/>
    <w:rsid w:val="001D7599"/>
    <w:rsid w:val="001D7DF3"/>
    <w:rsid w:val="001D7FFE"/>
    <w:rsid w:val="001E0615"/>
    <w:rsid w:val="001E0DFB"/>
    <w:rsid w:val="001E181B"/>
    <w:rsid w:val="001E3EE8"/>
    <w:rsid w:val="001E7493"/>
    <w:rsid w:val="001F031C"/>
    <w:rsid w:val="001F0EA5"/>
    <w:rsid w:val="001F17F9"/>
    <w:rsid w:val="001F1A90"/>
    <w:rsid w:val="001F41DB"/>
    <w:rsid w:val="001F56E5"/>
    <w:rsid w:val="001F5D97"/>
    <w:rsid w:val="001F6270"/>
    <w:rsid w:val="001F6348"/>
    <w:rsid w:val="002004E3"/>
    <w:rsid w:val="0020098F"/>
    <w:rsid w:val="002067E6"/>
    <w:rsid w:val="00210FBB"/>
    <w:rsid w:val="002111F7"/>
    <w:rsid w:val="002122E5"/>
    <w:rsid w:val="00213807"/>
    <w:rsid w:val="00222DD0"/>
    <w:rsid w:val="00230272"/>
    <w:rsid w:val="00230302"/>
    <w:rsid w:val="00232C81"/>
    <w:rsid w:val="00240099"/>
    <w:rsid w:val="002400E6"/>
    <w:rsid w:val="00241C0E"/>
    <w:rsid w:val="002426D9"/>
    <w:rsid w:val="0024475E"/>
    <w:rsid w:val="00245D50"/>
    <w:rsid w:val="00246BE6"/>
    <w:rsid w:val="00247907"/>
    <w:rsid w:val="002510D2"/>
    <w:rsid w:val="00251C61"/>
    <w:rsid w:val="00252A26"/>
    <w:rsid w:val="00252F7A"/>
    <w:rsid w:val="00255BF9"/>
    <w:rsid w:val="00255F5E"/>
    <w:rsid w:val="00257412"/>
    <w:rsid w:val="002615A6"/>
    <w:rsid w:val="00262CED"/>
    <w:rsid w:val="002652DA"/>
    <w:rsid w:val="00270257"/>
    <w:rsid w:val="00270BD6"/>
    <w:rsid w:val="0027348D"/>
    <w:rsid w:val="00277899"/>
    <w:rsid w:val="00281521"/>
    <w:rsid w:val="0028213E"/>
    <w:rsid w:val="002822F2"/>
    <w:rsid w:val="00284DF5"/>
    <w:rsid w:val="00285C32"/>
    <w:rsid w:val="00287EB5"/>
    <w:rsid w:val="00290C76"/>
    <w:rsid w:val="00291502"/>
    <w:rsid w:val="002939C2"/>
    <w:rsid w:val="00295CE0"/>
    <w:rsid w:val="002A006E"/>
    <w:rsid w:val="002A275B"/>
    <w:rsid w:val="002A331F"/>
    <w:rsid w:val="002A49EB"/>
    <w:rsid w:val="002A5FC8"/>
    <w:rsid w:val="002A698C"/>
    <w:rsid w:val="002A7CE3"/>
    <w:rsid w:val="002B0F2D"/>
    <w:rsid w:val="002B1562"/>
    <w:rsid w:val="002B48D4"/>
    <w:rsid w:val="002B5688"/>
    <w:rsid w:val="002B5FA0"/>
    <w:rsid w:val="002B617A"/>
    <w:rsid w:val="002B63C8"/>
    <w:rsid w:val="002B715F"/>
    <w:rsid w:val="002B7BAA"/>
    <w:rsid w:val="002C0370"/>
    <w:rsid w:val="002C21CF"/>
    <w:rsid w:val="002C2E6F"/>
    <w:rsid w:val="002C3A07"/>
    <w:rsid w:val="002C4D8B"/>
    <w:rsid w:val="002C5698"/>
    <w:rsid w:val="002C5972"/>
    <w:rsid w:val="002D0CA0"/>
    <w:rsid w:val="002D2B8E"/>
    <w:rsid w:val="002D38FF"/>
    <w:rsid w:val="002D435C"/>
    <w:rsid w:val="002D4365"/>
    <w:rsid w:val="002E3022"/>
    <w:rsid w:val="002E3B34"/>
    <w:rsid w:val="002E5C2B"/>
    <w:rsid w:val="002E5FDD"/>
    <w:rsid w:val="002E70EC"/>
    <w:rsid w:val="002E783E"/>
    <w:rsid w:val="002E7D9B"/>
    <w:rsid w:val="002F0504"/>
    <w:rsid w:val="002F4109"/>
    <w:rsid w:val="002F43F5"/>
    <w:rsid w:val="002F4E2E"/>
    <w:rsid w:val="002F670E"/>
    <w:rsid w:val="003004AA"/>
    <w:rsid w:val="0030276F"/>
    <w:rsid w:val="00302796"/>
    <w:rsid w:val="0030289F"/>
    <w:rsid w:val="0030314B"/>
    <w:rsid w:val="00303312"/>
    <w:rsid w:val="0030364D"/>
    <w:rsid w:val="00303C20"/>
    <w:rsid w:val="00305347"/>
    <w:rsid w:val="003073F7"/>
    <w:rsid w:val="00307887"/>
    <w:rsid w:val="00312F35"/>
    <w:rsid w:val="003135E4"/>
    <w:rsid w:val="003140F5"/>
    <w:rsid w:val="003143D9"/>
    <w:rsid w:val="0031445C"/>
    <w:rsid w:val="0031456E"/>
    <w:rsid w:val="00315285"/>
    <w:rsid w:val="00317429"/>
    <w:rsid w:val="0032073D"/>
    <w:rsid w:val="00322C93"/>
    <w:rsid w:val="00323BD9"/>
    <w:rsid w:val="00324266"/>
    <w:rsid w:val="0033021C"/>
    <w:rsid w:val="003313BB"/>
    <w:rsid w:val="00331807"/>
    <w:rsid w:val="00331E8E"/>
    <w:rsid w:val="00331E98"/>
    <w:rsid w:val="0033254A"/>
    <w:rsid w:val="00333E6C"/>
    <w:rsid w:val="003340F7"/>
    <w:rsid w:val="0033508E"/>
    <w:rsid w:val="00335FCE"/>
    <w:rsid w:val="00343E1B"/>
    <w:rsid w:val="003530AC"/>
    <w:rsid w:val="0035422F"/>
    <w:rsid w:val="00354A39"/>
    <w:rsid w:val="003550F5"/>
    <w:rsid w:val="003567A9"/>
    <w:rsid w:val="003569DA"/>
    <w:rsid w:val="00357ED4"/>
    <w:rsid w:val="00361BCA"/>
    <w:rsid w:val="00363459"/>
    <w:rsid w:val="00371F50"/>
    <w:rsid w:val="003730DB"/>
    <w:rsid w:val="003733A6"/>
    <w:rsid w:val="00373C12"/>
    <w:rsid w:val="00374AD3"/>
    <w:rsid w:val="003776A1"/>
    <w:rsid w:val="00377E8F"/>
    <w:rsid w:val="003809BD"/>
    <w:rsid w:val="00384937"/>
    <w:rsid w:val="003905FC"/>
    <w:rsid w:val="00390E19"/>
    <w:rsid w:val="0039315B"/>
    <w:rsid w:val="0039418B"/>
    <w:rsid w:val="00395E6F"/>
    <w:rsid w:val="003976B8"/>
    <w:rsid w:val="003A035A"/>
    <w:rsid w:val="003A4C8D"/>
    <w:rsid w:val="003A5984"/>
    <w:rsid w:val="003A69D9"/>
    <w:rsid w:val="003A7819"/>
    <w:rsid w:val="003A7A2C"/>
    <w:rsid w:val="003B08E0"/>
    <w:rsid w:val="003B1461"/>
    <w:rsid w:val="003B5416"/>
    <w:rsid w:val="003C0A94"/>
    <w:rsid w:val="003C39E0"/>
    <w:rsid w:val="003C5A36"/>
    <w:rsid w:val="003C5CD1"/>
    <w:rsid w:val="003C6AF3"/>
    <w:rsid w:val="003D0033"/>
    <w:rsid w:val="003D06C5"/>
    <w:rsid w:val="003D23FE"/>
    <w:rsid w:val="003D41BF"/>
    <w:rsid w:val="003D4378"/>
    <w:rsid w:val="003D43BD"/>
    <w:rsid w:val="003D658B"/>
    <w:rsid w:val="003D65B0"/>
    <w:rsid w:val="003D7961"/>
    <w:rsid w:val="003E11A9"/>
    <w:rsid w:val="003E13E4"/>
    <w:rsid w:val="003E13FA"/>
    <w:rsid w:val="003E14CC"/>
    <w:rsid w:val="003E23D0"/>
    <w:rsid w:val="003E339B"/>
    <w:rsid w:val="003E3FBA"/>
    <w:rsid w:val="003E4B16"/>
    <w:rsid w:val="003E7ACC"/>
    <w:rsid w:val="003F049E"/>
    <w:rsid w:val="003F248A"/>
    <w:rsid w:val="003F2F39"/>
    <w:rsid w:val="003F4625"/>
    <w:rsid w:val="003F54A7"/>
    <w:rsid w:val="003F6A0C"/>
    <w:rsid w:val="0040002A"/>
    <w:rsid w:val="004064A5"/>
    <w:rsid w:val="00406E09"/>
    <w:rsid w:val="004103E0"/>
    <w:rsid w:val="00410538"/>
    <w:rsid w:val="004108F0"/>
    <w:rsid w:val="00414FAB"/>
    <w:rsid w:val="00416596"/>
    <w:rsid w:val="00417242"/>
    <w:rsid w:val="00420A76"/>
    <w:rsid w:val="00421863"/>
    <w:rsid w:val="00423566"/>
    <w:rsid w:val="00425298"/>
    <w:rsid w:val="00430680"/>
    <w:rsid w:val="00430B4C"/>
    <w:rsid w:val="00433C28"/>
    <w:rsid w:val="0043439E"/>
    <w:rsid w:val="0043446B"/>
    <w:rsid w:val="0043677F"/>
    <w:rsid w:val="00440EA9"/>
    <w:rsid w:val="00441AB1"/>
    <w:rsid w:val="0044227C"/>
    <w:rsid w:val="0044230D"/>
    <w:rsid w:val="00442C4E"/>
    <w:rsid w:val="00442C87"/>
    <w:rsid w:val="00445A86"/>
    <w:rsid w:val="00446324"/>
    <w:rsid w:val="00446DF1"/>
    <w:rsid w:val="00452018"/>
    <w:rsid w:val="00453515"/>
    <w:rsid w:val="00453E30"/>
    <w:rsid w:val="00456525"/>
    <w:rsid w:val="00457171"/>
    <w:rsid w:val="00457C06"/>
    <w:rsid w:val="004612B8"/>
    <w:rsid w:val="00461E64"/>
    <w:rsid w:val="00463BB5"/>
    <w:rsid w:val="0047039E"/>
    <w:rsid w:val="00470520"/>
    <w:rsid w:val="00471C23"/>
    <w:rsid w:val="00474E04"/>
    <w:rsid w:val="00476DC3"/>
    <w:rsid w:val="0048118C"/>
    <w:rsid w:val="00482EED"/>
    <w:rsid w:val="0048431D"/>
    <w:rsid w:val="00484BF6"/>
    <w:rsid w:val="00486712"/>
    <w:rsid w:val="00487494"/>
    <w:rsid w:val="004912CF"/>
    <w:rsid w:val="0049797A"/>
    <w:rsid w:val="004A257D"/>
    <w:rsid w:val="004A51F1"/>
    <w:rsid w:val="004A5F92"/>
    <w:rsid w:val="004A662A"/>
    <w:rsid w:val="004A6F2E"/>
    <w:rsid w:val="004A7D2F"/>
    <w:rsid w:val="004B1651"/>
    <w:rsid w:val="004B1890"/>
    <w:rsid w:val="004B19C6"/>
    <w:rsid w:val="004B2DF2"/>
    <w:rsid w:val="004B2F70"/>
    <w:rsid w:val="004B4437"/>
    <w:rsid w:val="004B4919"/>
    <w:rsid w:val="004C0696"/>
    <w:rsid w:val="004C0713"/>
    <w:rsid w:val="004C419B"/>
    <w:rsid w:val="004C4707"/>
    <w:rsid w:val="004C4A63"/>
    <w:rsid w:val="004C57D9"/>
    <w:rsid w:val="004C6656"/>
    <w:rsid w:val="004D20D2"/>
    <w:rsid w:val="004D3950"/>
    <w:rsid w:val="004E150E"/>
    <w:rsid w:val="004E28EE"/>
    <w:rsid w:val="004E33B1"/>
    <w:rsid w:val="004E33E4"/>
    <w:rsid w:val="004E5165"/>
    <w:rsid w:val="004E6D56"/>
    <w:rsid w:val="004E7BD4"/>
    <w:rsid w:val="004F013E"/>
    <w:rsid w:val="004F0593"/>
    <w:rsid w:val="004F0BCC"/>
    <w:rsid w:val="004F24C9"/>
    <w:rsid w:val="004F2FD4"/>
    <w:rsid w:val="004F4997"/>
    <w:rsid w:val="0050000F"/>
    <w:rsid w:val="005003E9"/>
    <w:rsid w:val="00507EDC"/>
    <w:rsid w:val="0051027B"/>
    <w:rsid w:val="0051101E"/>
    <w:rsid w:val="00511CA1"/>
    <w:rsid w:val="00512619"/>
    <w:rsid w:val="00513B81"/>
    <w:rsid w:val="00522B21"/>
    <w:rsid w:val="0052446E"/>
    <w:rsid w:val="00524CF9"/>
    <w:rsid w:val="00525116"/>
    <w:rsid w:val="005252BA"/>
    <w:rsid w:val="00525585"/>
    <w:rsid w:val="00525DEF"/>
    <w:rsid w:val="00527385"/>
    <w:rsid w:val="005328A3"/>
    <w:rsid w:val="005342AD"/>
    <w:rsid w:val="00535B35"/>
    <w:rsid w:val="00536819"/>
    <w:rsid w:val="00537EE6"/>
    <w:rsid w:val="005402D1"/>
    <w:rsid w:val="00541D28"/>
    <w:rsid w:val="005445F1"/>
    <w:rsid w:val="0054483B"/>
    <w:rsid w:val="00544F12"/>
    <w:rsid w:val="005519E2"/>
    <w:rsid w:val="00555505"/>
    <w:rsid w:val="0055583C"/>
    <w:rsid w:val="00555BC3"/>
    <w:rsid w:val="00556A4E"/>
    <w:rsid w:val="00560D5A"/>
    <w:rsid w:val="00567B44"/>
    <w:rsid w:val="005717E5"/>
    <w:rsid w:val="00571D36"/>
    <w:rsid w:val="00571D3F"/>
    <w:rsid w:val="00573688"/>
    <w:rsid w:val="0057452F"/>
    <w:rsid w:val="00575504"/>
    <w:rsid w:val="0058274D"/>
    <w:rsid w:val="005827D2"/>
    <w:rsid w:val="00583EC9"/>
    <w:rsid w:val="005842FC"/>
    <w:rsid w:val="00585CCD"/>
    <w:rsid w:val="00590092"/>
    <w:rsid w:val="005901AA"/>
    <w:rsid w:val="0059081A"/>
    <w:rsid w:val="00590A60"/>
    <w:rsid w:val="00590A6F"/>
    <w:rsid w:val="00590E06"/>
    <w:rsid w:val="005920FC"/>
    <w:rsid w:val="0059300B"/>
    <w:rsid w:val="005942FF"/>
    <w:rsid w:val="00597380"/>
    <w:rsid w:val="00597DF5"/>
    <w:rsid w:val="005A0EE0"/>
    <w:rsid w:val="005A21FC"/>
    <w:rsid w:val="005A4633"/>
    <w:rsid w:val="005A50AC"/>
    <w:rsid w:val="005A6174"/>
    <w:rsid w:val="005A6294"/>
    <w:rsid w:val="005A798C"/>
    <w:rsid w:val="005B0D15"/>
    <w:rsid w:val="005B1393"/>
    <w:rsid w:val="005B302A"/>
    <w:rsid w:val="005B553C"/>
    <w:rsid w:val="005B5D3F"/>
    <w:rsid w:val="005B71B9"/>
    <w:rsid w:val="005B743F"/>
    <w:rsid w:val="005C33DD"/>
    <w:rsid w:val="005C3747"/>
    <w:rsid w:val="005C4BC3"/>
    <w:rsid w:val="005C4E8B"/>
    <w:rsid w:val="005D09DC"/>
    <w:rsid w:val="005D0BA1"/>
    <w:rsid w:val="005D107D"/>
    <w:rsid w:val="005D27BA"/>
    <w:rsid w:val="005D3868"/>
    <w:rsid w:val="005D3C61"/>
    <w:rsid w:val="005D4BB0"/>
    <w:rsid w:val="005D65B0"/>
    <w:rsid w:val="005E3326"/>
    <w:rsid w:val="005E3B55"/>
    <w:rsid w:val="005E6827"/>
    <w:rsid w:val="005E6D24"/>
    <w:rsid w:val="005E7AC9"/>
    <w:rsid w:val="005F0861"/>
    <w:rsid w:val="005F1020"/>
    <w:rsid w:val="005F1C8B"/>
    <w:rsid w:val="005F1EFA"/>
    <w:rsid w:val="005F3C53"/>
    <w:rsid w:val="005F4770"/>
    <w:rsid w:val="005F5ACF"/>
    <w:rsid w:val="005F64DC"/>
    <w:rsid w:val="00604CB2"/>
    <w:rsid w:val="00605090"/>
    <w:rsid w:val="00607A17"/>
    <w:rsid w:val="00607D0E"/>
    <w:rsid w:val="00610299"/>
    <w:rsid w:val="00614312"/>
    <w:rsid w:val="00614C76"/>
    <w:rsid w:val="00615AF8"/>
    <w:rsid w:val="006176C3"/>
    <w:rsid w:val="00620001"/>
    <w:rsid w:val="00623EA6"/>
    <w:rsid w:val="00626CF8"/>
    <w:rsid w:val="00631A10"/>
    <w:rsid w:val="0063631C"/>
    <w:rsid w:val="00636739"/>
    <w:rsid w:val="0064151D"/>
    <w:rsid w:val="00641528"/>
    <w:rsid w:val="006427C9"/>
    <w:rsid w:val="006427D3"/>
    <w:rsid w:val="00643367"/>
    <w:rsid w:val="00643733"/>
    <w:rsid w:val="00643A70"/>
    <w:rsid w:val="00652636"/>
    <w:rsid w:val="00655EF3"/>
    <w:rsid w:val="0066318D"/>
    <w:rsid w:val="00663426"/>
    <w:rsid w:val="0066347F"/>
    <w:rsid w:val="00663ECD"/>
    <w:rsid w:val="006640B1"/>
    <w:rsid w:val="00665DCB"/>
    <w:rsid w:val="00670772"/>
    <w:rsid w:val="00675142"/>
    <w:rsid w:val="00675A4B"/>
    <w:rsid w:val="006760B3"/>
    <w:rsid w:val="00680833"/>
    <w:rsid w:val="00681137"/>
    <w:rsid w:val="006816F8"/>
    <w:rsid w:val="006845F2"/>
    <w:rsid w:val="0068506E"/>
    <w:rsid w:val="0068609B"/>
    <w:rsid w:val="0069213F"/>
    <w:rsid w:val="0069389D"/>
    <w:rsid w:val="00693C8F"/>
    <w:rsid w:val="00697702"/>
    <w:rsid w:val="006A09D6"/>
    <w:rsid w:val="006A18A9"/>
    <w:rsid w:val="006A222C"/>
    <w:rsid w:val="006A2A37"/>
    <w:rsid w:val="006A3C65"/>
    <w:rsid w:val="006A7EB9"/>
    <w:rsid w:val="006B0E5F"/>
    <w:rsid w:val="006B2D53"/>
    <w:rsid w:val="006B3AF0"/>
    <w:rsid w:val="006B5D2F"/>
    <w:rsid w:val="006B63B5"/>
    <w:rsid w:val="006B68BF"/>
    <w:rsid w:val="006C0BED"/>
    <w:rsid w:val="006C45E1"/>
    <w:rsid w:val="006C5EAC"/>
    <w:rsid w:val="006D55B5"/>
    <w:rsid w:val="006D73A5"/>
    <w:rsid w:val="006D77D8"/>
    <w:rsid w:val="006E2E2F"/>
    <w:rsid w:val="006E2F8F"/>
    <w:rsid w:val="006E33DE"/>
    <w:rsid w:val="006E3C2D"/>
    <w:rsid w:val="006E4D61"/>
    <w:rsid w:val="006E5428"/>
    <w:rsid w:val="006F27ED"/>
    <w:rsid w:val="006F337A"/>
    <w:rsid w:val="006F4AFD"/>
    <w:rsid w:val="006F6141"/>
    <w:rsid w:val="006F6831"/>
    <w:rsid w:val="006F6B32"/>
    <w:rsid w:val="006F72BE"/>
    <w:rsid w:val="006F7892"/>
    <w:rsid w:val="00700C4F"/>
    <w:rsid w:val="00702943"/>
    <w:rsid w:val="00702C91"/>
    <w:rsid w:val="00704038"/>
    <w:rsid w:val="0071094E"/>
    <w:rsid w:val="0071217D"/>
    <w:rsid w:val="00714BC6"/>
    <w:rsid w:val="00715687"/>
    <w:rsid w:val="007171AD"/>
    <w:rsid w:val="0071746E"/>
    <w:rsid w:val="00720A72"/>
    <w:rsid w:val="00722C5B"/>
    <w:rsid w:val="007245FD"/>
    <w:rsid w:val="00724836"/>
    <w:rsid w:val="00731463"/>
    <w:rsid w:val="0073146F"/>
    <w:rsid w:val="00731F7E"/>
    <w:rsid w:val="00732129"/>
    <w:rsid w:val="00736B42"/>
    <w:rsid w:val="00737252"/>
    <w:rsid w:val="007416B7"/>
    <w:rsid w:val="00741C0B"/>
    <w:rsid w:val="00742D1C"/>
    <w:rsid w:val="00744188"/>
    <w:rsid w:val="007517A6"/>
    <w:rsid w:val="00752C59"/>
    <w:rsid w:val="007534A8"/>
    <w:rsid w:val="007546E1"/>
    <w:rsid w:val="00755830"/>
    <w:rsid w:val="00755ADE"/>
    <w:rsid w:val="00755C1D"/>
    <w:rsid w:val="007575D9"/>
    <w:rsid w:val="00757612"/>
    <w:rsid w:val="007603A5"/>
    <w:rsid w:val="0076215D"/>
    <w:rsid w:val="007624C1"/>
    <w:rsid w:val="00763EF3"/>
    <w:rsid w:val="007657C9"/>
    <w:rsid w:val="0076643E"/>
    <w:rsid w:val="00767721"/>
    <w:rsid w:val="0077298E"/>
    <w:rsid w:val="00773F32"/>
    <w:rsid w:val="0077576F"/>
    <w:rsid w:val="00775A76"/>
    <w:rsid w:val="00776A8F"/>
    <w:rsid w:val="00776B68"/>
    <w:rsid w:val="00781398"/>
    <w:rsid w:val="00781555"/>
    <w:rsid w:val="00781FF2"/>
    <w:rsid w:val="00783B64"/>
    <w:rsid w:val="007850FD"/>
    <w:rsid w:val="00785715"/>
    <w:rsid w:val="00786638"/>
    <w:rsid w:val="00787BC0"/>
    <w:rsid w:val="00787C79"/>
    <w:rsid w:val="00794A3A"/>
    <w:rsid w:val="00796464"/>
    <w:rsid w:val="00796B07"/>
    <w:rsid w:val="00797A98"/>
    <w:rsid w:val="007A065F"/>
    <w:rsid w:val="007A30F8"/>
    <w:rsid w:val="007A6DB9"/>
    <w:rsid w:val="007A6DD2"/>
    <w:rsid w:val="007A70CA"/>
    <w:rsid w:val="007B0798"/>
    <w:rsid w:val="007B1370"/>
    <w:rsid w:val="007B2612"/>
    <w:rsid w:val="007B5195"/>
    <w:rsid w:val="007B580F"/>
    <w:rsid w:val="007C0BFF"/>
    <w:rsid w:val="007C3375"/>
    <w:rsid w:val="007C64E8"/>
    <w:rsid w:val="007C6513"/>
    <w:rsid w:val="007C659C"/>
    <w:rsid w:val="007C7C4E"/>
    <w:rsid w:val="007D0199"/>
    <w:rsid w:val="007D47F7"/>
    <w:rsid w:val="007D72CB"/>
    <w:rsid w:val="007D75CD"/>
    <w:rsid w:val="007E2396"/>
    <w:rsid w:val="007E4790"/>
    <w:rsid w:val="007E576E"/>
    <w:rsid w:val="007E5C57"/>
    <w:rsid w:val="007E7A26"/>
    <w:rsid w:val="007E7D24"/>
    <w:rsid w:val="007F2FF6"/>
    <w:rsid w:val="007F52FA"/>
    <w:rsid w:val="007F78D7"/>
    <w:rsid w:val="0080304C"/>
    <w:rsid w:val="00804BF8"/>
    <w:rsid w:val="008057C3"/>
    <w:rsid w:val="00805BA8"/>
    <w:rsid w:val="00805FC2"/>
    <w:rsid w:val="00806973"/>
    <w:rsid w:val="008107EE"/>
    <w:rsid w:val="008110F8"/>
    <w:rsid w:val="008111DE"/>
    <w:rsid w:val="00812651"/>
    <w:rsid w:val="00815EDC"/>
    <w:rsid w:val="00816468"/>
    <w:rsid w:val="00816B26"/>
    <w:rsid w:val="00821F6A"/>
    <w:rsid w:val="0082303D"/>
    <w:rsid w:val="008254E2"/>
    <w:rsid w:val="0083388F"/>
    <w:rsid w:val="00837D20"/>
    <w:rsid w:val="00840116"/>
    <w:rsid w:val="00841313"/>
    <w:rsid w:val="00841541"/>
    <w:rsid w:val="008417E3"/>
    <w:rsid w:val="00842BDD"/>
    <w:rsid w:val="00842D46"/>
    <w:rsid w:val="00845E32"/>
    <w:rsid w:val="008471D1"/>
    <w:rsid w:val="0085039C"/>
    <w:rsid w:val="0085087E"/>
    <w:rsid w:val="008520E9"/>
    <w:rsid w:val="00852485"/>
    <w:rsid w:val="00853183"/>
    <w:rsid w:val="0085332A"/>
    <w:rsid w:val="008546FF"/>
    <w:rsid w:val="00854BC6"/>
    <w:rsid w:val="008552EF"/>
    <w:rsid w:val="008554C4"/>
    <w:rsid w:val="00855877"/>
    <w:rsid w:val="00855B57"/>
    <w:rsid w:val="00855D1E"/>
    <w:rsid w:val="00856757"/>
    <w:rsid w:val="0085751F"/>
    <w:rsid w:val="008601E7"/>
    <w:rsid w:val="00863214"/>
    <w:rsid w:val="00863385"/>
    <w:rsid w:val="00863A96"/>
    <w:rsid w:val="0086533F"/>
    <w:rsid w:val="00865E80"/>
    <w:rsid w:val="00871581"/>
    <w:rsid w:val="00871811"/>
    <w:rsid w:val="00871EA5"/>
    <w:rsid w:val="00872391"/>
    <w:rsid w:val="008725DA"/>
    <w:rsid w:val="008738D8"/>
    <w:rsid w:val="00880960"/>
    <w:rsid w:val="00881F97"/>
    <w:rsid w:val="0088223F"/>
    <w:rsid w:val="00883E0B"/>
    <w:rsid w:val="008845B6"/>
    <w:rsid w:val="008874E9"/>
    <w:rsid w:val="00887FE4"/>
    <w:rsid w:val="008910B4"/>
    <w:rsid w:val="008912BE"/>
    <w:rsid w:val="00891996"/>
    <w:rsid w:val="008933C5"/>
    <w:rsid w:val="008935DF"/>
    <w:rsid w:val="00893602"/>
    <w:rsid w:val="00893D44"/>
    <w:rsid w:val="0089501A"/>
    <w:rsid w:val="00895F5E"/>
    <w:rsid w:val="00896D72"/>
    <w:rsid w:val="00896EDB"/>
    <w:rsid w:val="008A316D"/>
    <w:rsid w:val="008A5F81"/>
    <w:rsid w:val="008A69D8"/>
    <w:rsid w:val="008A777D"/>
    <w:rsid w:val="008B0CD1"/>
    <w:rsid w:val="008B7BD2"/>
    <w:rsid w:val="008C02E4"/>
    <w:rsid w:val="008C7264"/>
    <w:rsid w:val="008D08EB"/>
    <w:rsid w:val="008D0DEC"/>
    <w:rsid w:val="008D1C87"/>
    <w:rsid w:val="008D4989"/>
    <w:rsid w:val="008D56E2"/>
    <w:rsid w:val="008D7353"/>
    <w:rsid w:val="008E0A8C"/>
    <w:rsid w:val="008E20D8"/>
    <w:rsid w:val="008E2D46"/>
    <w:rsid w:val="008E38AF"/>
    <w:rsid w:val="008E4C2F"/>
    <w:rsid w:val="008E5733"/>
    <w:rsid w:val="008F1029"/>
    <w:rsid w:val="008F1498"/>
    <w:rsid w:val="008F204A"/>
    <w:rsid w:val="008F2D57"/>
    <w:rsid w:val="008F3369"/>
    <w:rsid w:val="008F5F02"/>
    <w:rsid w:val="008F6239"/>
    <w:rsid w:val="00900F4E"/>
    <w:rsid w:val="00901A00"/>
    <w:rsid w:val="00904799"/>
    <w:rsid w:val="00905D11"/>
    <w:rsid w:val="0090643C"/>
    <w:rsid w:val="00907DCC"/>
    <w:rsid w:val="0091179D"/>
    <w:rsid w:val="00911AA4"/>
    <w:rsid w:val="00911D92"/>
    <w:rsid w:val="00914731"/>
    <w:rsid w:val="00917CF3"/>
    <w:rsid w:val="00917EE5"/>
    <w:rsid w:val="009205C1"/>
    <w:rsid w:val="00920682"/>
    <w:rsid w:val="00921883"/>
    <w:rsid w:val="00921DD7"/>
    <w:rsid w:val="0092236E"/>
    <w:rsid w:val="009234E9"/>
    <w:rsid w:val="0092394B"/>
    <w:rsid w:val="0092577C"/>
    <w:rsid w:val="0092614B"/>
    <w:rsid w:val="00927890"/>
    <w:rsid w:val="009324C2"/>
    <w:rsid w:val="00932878"/>
    <w:rsid w:val="009338EE"/>
    <w:rsid w:val="0093522E"/>
    <w:rsid w:val="00941C9A"/>
    <w:rsid w:val="00942CE8"/>
    <w:rsid w:val="00945014"/>
    <w:rsid w:val="009460FA"/>
    <w:rsid w:val="009513B0"/>
    <w:rsid w:val="009537CC"/>
    <w:rsid w:val="00954DC1"/>
    <w:rsid w:val="0095619F"/>
    <w:rsid w:val="0095685B"/>
    <w:rsid w:val="009577D7"/>
    <w:rsid w:val="009611B1"/>
    <w:rsid w:val="00962C77"/>
    <w:rsid w:val="00962E56"/>
    <w:rsid w:val="00962E88"/>
    <w:rsid w:val="009641D6"/>
    <w:rsid w:val="009650F7"/>
    <w:rsid w:val="0096612F"/>
    <w:rsid w:val="00967512"/>
    <w:rsid w:val="00972CBE"/>
    <w:rsid w:val="009732F3"/>
    <w:rsid w:val="00975BCF"/>
    <w:rsid w:val="00980759"/>
    <w:rsid w:val="00982CA5"/>
    <w:rsid w:val="00984E2B"/>
    <w:rsid w:val="0098538F"/>
    <w:rsid w:val="00987CCE"/>
    <w:rsid w:val="00991005"/>
    <w:rsid w:val="0099274B"/>
    <w:rsid w:val="009969A4"/>
    <w:rsid w:val="00997EF5"/>
    <w:rsid w:val="009A1044"/>
    <w:rsid w:val="009A1178"/>
    <w:rsid w:val="009A1BFE"/>
    <w:rsid w:val="009A24E0"/>
    <w:rsid w:val="009A2FDE"/>
    <w:rsid w:val="009A368F"/>
    <w:rsid w:val="009A5491"/>
    <w:rsid w:val="009B15A6"/>
    <w:rsid w:val="009B173D"/>
    <w:rsid w:val="009B1E15"/>
    <w:rsid w:val="009B5336"/>
    <w:rsid w:val="009B6627"/>
    <w:rsid w:val="009B6668"/>
    <w:rsid w:val="009B7337"/>
    <w:rsid w:val="009C29F2"/>
    <w:rsid w:val="009C327B"/>
    <w:rsid w:val="009C4393"/>
    <w:rsid w:val="009C66CF"/>
    <w:rsid w:val="009C7B57"/>
    <w:rsid w:val="009D0A49"/>
    <w:rsid w:val="009D0C09"/>
    <w:rsid w:val="009D1058"/>
    <w:rsid w:val="009D54A0"/>
    <w:rsid w:val="009D54C1"/>
    <w:rsid w:val="009D59BE"/>
    <w:rsid w:val="009D59E2"/>
    <w:rsid w:val="009D7F3B"/>
    <w:rsid w:val="009E10FB"/>
    <w:rsid w:val="009E382D"/>
    <w:rsid w:val="009E51F0"/>
    <w:rsid w:val="009E5D18"/>
    <w:rsid w:val="009F0977"/>
    <w:rsid w:val="009F0DD0"/>
    <w:rsid w:val="009F160F"/>
    <w:rsid w:val="009F19AA"/>
    <w:rsid w:val="009F3D2D"/>
    <w:rsid w:val="009F3FB7"/>
    <w:rsid w:val="009F3FE0"/>
    <w:rsid w:val="009F5ED4"/>
    <w:rsid w:val="009F6978"/>
    <w:rsid w:val="009F7B62"/>
    <w:rsid w:val="00A0099D"/>
    <w:rsid w:val="00A03A52"/>
    <w:rsid w:val="00A03B35"/>
    <w:rsid w:val="00A04147"/>
    <w:rsid w:val="00A0608B"/>
    <w:rsid w:val="00A07535"/>
    <w:rsid w:val="00A07CE9"/>
    <w:rsid w:val="00A11906"/>
    <w:rsid w:val="00A11F6C"/>
    <w:rsid w:val="00A1225F"/>
    <w:rsid w:val="00A1493F"/>
    <w:rsid w:val="00A1556F"/>
    <w:rsid w:val="00A15CDF"/>
    <w:rsid w:val="00A20FBD"/>
    <w:rsid w:val="00A217E6"/>
    <w:rsid w:val="00A21C1A"/>
    <w:rsid w:val="00A221F5"/>
    <w:rsid w:val="00A22CEB"/>
    <w:rsid w:val="00A23BA7"/>
    <w:rsid w:val="00A25B93"/>
    <w:rsid w:val="00A268FE"/>
    <w:rsid w:val="00A27F74"/>
    <w:rsid w:val="00A33EB8"/>
    <w:rsid w:val="00A33EC8"/>
    <w:rsid w:val="00A34F02"/>
    <w:rsid w:val="00A3526B"/>
    <w:rsid w:val="00A374B5"/>
    <w:rsid w:val="00A40774"/>
    <w:rsid w:val="00A41C41"/>
    <w:rsid w:val="00A42AF8"/>
    <w:rsid w:val="00A4429D"/>
    <w:rsid w:val="00A451AF"/>
    <w:rsid w:val="00A47610"/>
    <w:rsid w:val="00A50E6E"/>
    <w:rsid w:val="00A5195A"/>
    <w:rsid w:val="00A51ED3"/>
    <w:rsid w:val="00A54E58"/>
    <w:rsid w:val="00A550AA"/>
    <w:rsid w:val="00A56B6F"/>
    <w:rsid w:val="00A57000"/>
    <w:rsid w:val="00A604EA"/>
    <w:rsid w:val="00A61D71"/>
    <w:rsid w:val="00A636FD"/>
    <w:rsid w:val="00A64EAD"/>
    <w:rsid w:val="00A669BD"/>
    <w:rsid w:val="00A67F0E"/>
    <w:rsid w:val="00A702B5"/>
    <w:rsid w:val="00A7061B"/>
    <w:rsid w:val="00A732E1"/>
    <w:rsid w:val="00A7521F"/>
    <w:rsid w:val="00A7646F"/>
    <w:rsid w:val="00A769E2"/>
    <w:rsid w:val="00A7703F"/>
    <w:rsid w:val="00A77D50"/>
    <w:rsid w:val="00A819A9"/>
    <w:rsid w:val="00A83602"/>
    <w:rsid w:val="00A849FC"/>
    <w:rsid w:val="00A85905"/>
    <w:rsid w:val="00A85FDB"/>
    <w:rsid w:val="00A8610E"/>
    <w:rsid w:val="00A9063B"/>
    <w:rsid w:val="00A9432A"/>
    <w:rsid w:val="00A94CC2"/>
    <w:rsid w:val="00A96547"/>
    <w:rsid w:val="00A96BF4"/>
    <w:rsid w:val="00A97193"/>
    <w:rsid w:val="00AA0022"/>
    <w:rsid w:val="00AA30C5"/>
    <w:rsid w:val="00AA3273"/>
    <w:rsid w:val="00AA79B7"/>
    <w:rsid w:val="00AB0DAE"/>
    <w:rsid w:val="00AB1D88"/>
    <w:rsid w:val="00AB3E31"/>
    <w:rsid w:val="00AB4B00"/>
    <w:rsid w:val="00AC418D"/>
    <w:rsid w:val="00AC473F"/>
    <w:rsid w:val="00AC5232"/>
    <w:rsid w:val="00AC5F85"/>
    <w:rsid w:val="00AC6AF1"/>
    <w:rsid w:val="00AC7923"/>
    <w:rsid w:val="00AD0C69"/>
    <w:rsid w:val="00AD32EA"/>
    <w:rsid w:val="00AD3715"/>
    <w:rsid w:val="00AD4BAF"/>
    <w:rsid w:val="00AD6275"/>
    <w:rsid w:val="00AD68FA"/>
    <w:rsid w:val="00AD761F"/>
    <w:rsid w:val="00AE1B2F"/>
    <w:rsid w:val="00AE1D26"/>
    <w:rsid w:val="00AE48AA"/>
    <w:rsid w:val="00AE5700"/>
    <w:rsid w:val="00AE7B83"/>
    <w:rsid w:val="00AF0765"/>
    <w:rsid w:val="00AF0BD2"/>
    <w:rsid w:val="00AF366F"/>
    <w:rsid w:val="00AF4348"/>
    <w:rsid w:val="00AF4588"/>
    <w:rsid w:val="00AF5494"/>
    <w:rsid w:val="00AF5499"/>
    <w:rsid w:val="00AF578D"/>
    <w:rsid w:val="00AF7060"/>
    <w:rsid w:val="00AF7E89"/>
    <w:rsid w:val="00B0063A"/>
    <w:rsid w:val="00B045D3"/>
    <w:rsid w:val="00B0678C"/>
    <w:rsid w:val="00B10E1E"/>
    <w:rsid w:val="00B1228B"/>
    <w:rsid w:val="00B206D1"/>
    <w:rsid w:val="00B231CD"/>
    <w:rsid w:val="00B2445F"/>
    <w:rsid w:val="00B26DCF"/>
    <w:rsid w:val="00B27076"/>
    <w:rsid w:val="00B271DD"/>
    <w:rsid w:val="00B30F31"/>
    <w:rsid w:val="00B3212C"/>
    <w:rsid w:val="00B36DA3"/>
    <w:rsid w:val="00B436E0"/>
    <w:rsid w:val="00B440D5"/>
    <w:rsid w:val="00B44CDC"/>
    <w:rsid w:val="00B478BE"/>
    <w:rsid w:val="00B51936"/>
    <w:rsid w:val="00B52C7D"/>
    <w:rsid w:val="00B542FC"/>
    <w:rsid w:val="00B54C8B"/>
    <w:rsid w:val="00B55BF2"/>
    <w:rsid w:val="00B562E1"/>
    <w:rsid w:val="00B57B74"/>
    <w:rsid w:val="00B608A2"/>
    <w:rsid w:val="00B6166F"/>
    <w:rsid w:val="00B66204"/>
    <w:rsid w:val="00B74A72"/>
    <w:rsid w:val="00B76CEB"/>
    <w:rsid w:val="00B77AC1"/>
    <w:rsid w:val="00B80936"/>
    <w:rsid w:val="00B82329"/>
    <w:rsid w:val="00B82376"/>
    <w:rsid w:val="00B8349B"/>
    <w:rsid w:val="00B83EC8"/>
    <w:rsid w:val="00B845C0"/>
    <w:rsid w:val="00B85FFA"/>
    <w:rsid w:val="00B86115"/>
    <w:rsid w:val="00B864A8"/>
    <w:rsid w:val="00B87BF0"/>
    <w:rsid w:val="00B90EE1"/>
    <w:rsid w:val="00B91ED8"/>
    <w:rsid w:val="00B9210B"/>
    <w:rsid w:val="00B921D5"/>
    <w:rsid w:val="00B9365D"/>
    <w:rsid w:val="00B93971"/>
    <w:rsid w:val="00B93B2C"/>
    <w:rsid w:val="00B94CBA"/>
    <w:rsid w:val="00B9796A"/>
    <w:rsid w:val="00BA0791"/>
    <w:rsid w:val="00BA18E2"/>
    <w:rsid w:val="00BA35AD"/>
    <w:rsid w:val="00BA7648"/>
    <w:rsid w:val="00BB0563"/>
    <w:rsid w:val="00BB1438"/>
    <w:rsid w:val="00BB1B1D"/>
    <w:rsid w:val="00BB21EB"/>
    <w:rsid w:val="00BB2659"/>
    <w:rsid w:val="00BC04A8"/>
    <w:rsid w:val="00BC06B2"/>
    <w:rsid w:val="00BC27EB"/>
    <w:rsid w:val="00BC2C2F"/>
    <w:rsid w:val="00BC2ED6"/>
    <w:rsid w:val="00BC5B7B"/>
    <w:rsid w:val="00BC6D7A"/>
    <w:rsid w:val="00BC701E"/>
    <w:rsid w:val="00BC7E8C"/>
    <w:rsid w:val="00BD29C4"/>
    <w:rsid w:val="00BD34FE"/>
    <w:rsid w:val="00BD359C"/>
    <w:rsid w:val="00BD5DA3"/>
    <w:rsid w:val="00BD68A7"/>
    <w:rsid w:val="00BD760E"/>
    <w:rsid w:val="00BD7ABA"/>
    <w:rsid w:val="00BE2ACF"/>
    <w:rsid w:val="00BE4D8A"/>
    <w:rsid w:val="00BE5911"/>
    <w:rsid w:val="00BE5F47"/>
    <w:rsid w:val="00BF2A00"/>
    <w:rsid w:val="00BF6A29"/>
    <w:rsid w:val="00BF726B"/>
    <w:rsid w:val="00C00305"/>
    <w:rsid w:val="00C003BC"/>
    <w:rsid w:val="00C0209F"/>
    <w:rsid w:val="00C04A1A"/>
    <w:rsid w:val="00C0501F"/>
    <w:rsid w:val="00C0578E"/>
    <w:rsid w:val="00C1225E"/>
    <w:rsid w:val="00C12731"/>
    <w:rsid w:val="00C12F10"/>
    <w:rsid w:val="00C13E45"/>
    <w:rsid w:val="00C1538C"/>
    <w:rsid w:val="00C17076"/>
    <w:rsid w:val="00C175DA"/>
    <w:rsid w:val="00C17DF1"/>
    <w:rsid w:val="00C21D85"/>
    <w:rsid w:val="00C21E8D"/>
    <w:rsid w:val="00C225DE"/>
    <w:rsid w:val="00C23DF8"/>
    <w:rsid w:val="00C2546D"/>
    <w:rsid w:val="00C256D6"/>
    <w:rsid w:val="00C26705"/>
    <w:rsid w:val="00C3258E"/>
    <w:rsid w:val="00C325F7"/>
    <w:rsid w:val="00C32F3C"/>
    <w:rsid w:val="00C3335D"/>
    <w:rsid w:val="00C342BE"/>
    <w:rsid w:val="00C367D2"/>
    <w:rsid w:val="00C40BF1"/>
    <w:rsid w:val="00C411CF"/>
    <w:rsid w:val="00C4755F"/>
    <w:rsid w:val="00C52BE2"/>
    <w:rsid w:val="00C5476D"/>
    <w:rsid w:val="00C55E2D"/>
    <w:rsid w:val="00C56F0A"/>
    <w:rsid w:val="00C57126"/>
    <w:rsid w:val="00C57A02"/>
    <w:rsid w:val="00C60BC0"/>
    <w:rsid w:val="00C62BA9"/>
    <w:rsid w:val="00C6364E"/>
    <w:rsid w:val="00C63998"/>
    <w:rsid w:val="00C6696C"/>
    <w:rsid w:val="00C66B9E"/>
    <w:rsid w:val="00C702C5"/>
    <w:rsid w:val="00C73F73"/>
    <w:rsid w:val="00C750ED"/>
    <w:rsid w:val="00C91565"/>
    <w:rsid w:val="00C92629"/>
    <w:rsid w:val="00C937DB"/>
    <w:rsid w:val="00C94218"/>
    <w:rsid w:val="00C94C2A"/>
    <w:rsid w:val="00C96536"/>
    <w:rsid w:val="00C96583"/>
    <w:rsid w:val="00C96D28"/>
    <w:rsid w:val="00CA3566"/>
    <w:rsid w:val="00CA6F24"/>
    <w:rsid w:val="00CB158A"/>
    <w:rsid w:val="00CB1EE1"/>
    <w:rsid w:val="00CB1F82"/>
    <w:rsid w:val="00CB1F91"/>
    <w:rsid w:val="00CB37BA"/>
    <w:rsid w:val="00CB6C98"/>
    <w:rsid w:val="00CB7E9B"/>
    <w:rsid w:val="00CC19E2"/>
    <w:rsid w:val="00CC325F"/>
    <w:rsid w:val="00CC7F03"/>
    <w:rsid w:val="00CD0211"/>
    <w:rsid w:val="00CD0FA3"/>
    <w:rsid w:val="00CD3E4A"/>
    <w:rsid w:val="00CD41A6"/>
    <w:rsid w:val="00CD485A"/>
    <w:rsid w:val="00CD549C"/>
    <w:rsid w:val="00CD5F1E"/>
    <w:rsid w:val="00CD68AE"/>
    <w:rsid w:val="00CD73F9"/>
    <w:rsid w:val="00CD74FE"/>
    <w:rsid w:val="00CE0B06"/>
    <w:rsid w:val="00CE1217"/>
    <w:rsid w:val="00CE20F0"/>
    <w:rsid w:val="00CE23B7"/>
    <w:rsid w:val="00CE43DC"/>
    <w:rsid w:val="00CF0ADA"/>
    <w:rsid w:val="00CF13AA"/>
    <w:rsid w:val="00CF70D2"/>
    <w:rsid w:val="00D0395A"/>
    <w:rsid w:val="00D05404"/>
    <w:rsid w:val="00D05AFA"/>
    <w:rsid w:val="00D07724"/>
    <w:rsid w:val="00D107AC"/>
    <w:rsid w:val="00D110E5"/>
    <w:rsid w:val="00D12160"/>
    <w:rsid w:val="00D12860"/>
    <w:rsid w:val="00D143ED"/>
    <w:rsid w:val="00D14847"/>
    <w:rsid w:val="00D15679"/>
    <w:rsid w:val="00D16549"/>
    <w:rsid w:val="00D21240"/>
    <w:rsid w:val="00D23CC4"/>
    <w:rsid w:val="00D27B37"/>
    <w:rsid w:val="00D304EF"/>
    <w:rsid w:val="00D33678"/>
    <w:rsid w:val="00D33FA6"/>
    <w:rsid w:val="00D35BF6"/>
    <w:rsid w:val="00D37BA8"/>
    <w:rsid w:val="00D400E7"/>
    <w:rsid w:val="00D43864"/>
    <w:rsid w:val="00D44422"/>
    <w:rsid w:val="00D469C2"/>
    <w:rsid w:val="00D4773D"/>
    <w:rsid w:val="00D479E0"/>
    <w:rsid w:val="00D503F4"/>
    <w:rsid w:val="00D51A00"/>
    <w:rsid w:val="00D53EEA"/>
    <w:rsid w:val="00D55D92"/>
    <w:rsid w:val="00D560B7"/>
    <w:rsid w:val="00D57BBF"/>
    <w:rsid w:val="00D60C54"/>
    <w:rsid w:val="00D6376E"/>
    <w:rsid w:val="00D63C80"/>
    <w:rsid w:val="00D65A43"/>
    <w:rsid w:val="00D66DDB"/>
    <w:rsid w:val="00D7107F"/>
    <w:rsid w:val="00D724C5"/>
    <w:rsid w:val="00D74023"/>
    <w:rsid w:val="00D74E5D"/>
    <w:rsid w:val="00D76B91"/>
    <w:rsid w:val="00D812CC"/>
    <w:rsid w:val="00D8623B"/>
    <w:rsid w:val="00D879FD"/>
    <w:rsid w:val="00D9306E"/>
    <w:rsid w:val="00D93578"/>
    <w:rsid w:val="00D93766"/>
    <w:rsid w:val="00D94AC5"/>
    <w:rsid w:val="00D950C1"/>
    <w:rsid w:val="00DA41F8"/>
    <w:rsid w:val="00DA683E"/>
    <w:rsid w:val="00DA6A1E"/>
    <w:rsid w:val="00DB2C66"/>
    <w:rsid w:val="00DB5692"/>
    <w:rsid w:val="00DC0558"/>
    <w:rsid w:val="00DC66C7"/>
    <w:rsid w:val="00DD197C"/>
    <w:rsid w:val="00DD26E9"/>
    <w:rsid w:val="00DD32E0"/>
    <w:rsid w:val="00DD3BA8"/>
    <w:rsid w:val="00DD3E92"/>
    <w:rsid w:val="00DD3FC3"/>
    <w:rsid w:val="00DD4096"/>
    <w:rsid w:val="00DD5FED"/>
    <w:rsid w:val="00DE19ED"/>
    <w:rsid w:val="00DE1F84"/>
    <w:rsid w:val="00DF0D92"/>
    <w:rsid w:val="00DF43D1"/>
    <w:rsid w:val="00DF472C"/>
    <w:rsid w:val="00DF6FBE"/>
    <w:rsid w:val="00DF749E"/>
    <w:rsid w:val="00E0194E"/>
    <w:rsid w:val="00E04D88"/>
    <w:rsid w:val="00E063E5"/>
    <w:rsid w:val="00E06D86"/>
    <w:rsid w:val="00E07108"/>
    <w:rsid w:val="00E108D6"/>
    <w:rsid w:val="00E10C4A"/>
    <w:rsid w:val="00E11AF0"/>
    <w:rsid w:val="00E1346E"/>
    <w:rsid w:val="00E13B3D"/>
    <w:rsid w:val="00E14F96"/>
    <w:rsid w:val="00E15B6D"/>
    <w:rsid w:val="00E16CCD"/>
    <w:rsid w:val="00E175BA"/>
    <w:rsid w:val="00E20457"/>
    <w:rsid w:val="00E224BB"/>
    <w:rsid w:val="00E2270C"/>
    <w:rsid w:val="00E23402"/>
    <w:rsid w:val="00E2790A"/>
    <w:rsid w:val="00E27E9D"/>
    <w:rsid w:val="00E32756"/>
    <w:rsid w:val="00E3464B"/>
    <w:rsid w:val="00E35A69"/>
    <w:rsid w:val="00E41F1E"/>
    <w:rsid w:val="00E42D41"/>
    <w:rsid w:val="00E44CA4"/>
    <w:rsid w:val="00E452F0"/>
    <w:rsid w:val="00E4733B"/>
    <w:rsid w:val="00E540B3"/>
    <w:rsid w:val="00E55B1B"/>
    <w:rsid w:val="00E55E1C"/>
    <w:rsid w:val="00E5622C"/>
    <w:rsid w:val="00E57E62"/>
    <w:rsid w:val="00E6018B"/>
    <w:rsid w:val="00E60F53"/>
    <w:rsid w:val="00E63C61"/>
    <w:rsid w:val="00E64B4E"/>
    <w:rsid w:val="00E66460"/>
    <w:rsid w:val="00E6663A"/>
    <w:rsid w:val="00E66687"/>
    <w:rsid w:val="00E70950"/>
    <w:rsid w:val="00E710F1"/>
    <w:rsid w:val="00E712EF"/>
    <w:rsid w:val="00E71B55"/>
    <w:rsid w:val="00E738A1"/>
    <w:rsid w:val="00E7399D"/>
    <w:rsid w:val="00E76BD5"/>
    <w:rsid w:val="00E778B1"/>
    <w:rsid w:val="00E81BF6"/>
    <w:rsid w:val="00E839E0"/>
    <w:rsid w:val="00E843E7"/>
    <w:rsid w:val="00E86102"/>
    <w:rsid w:val="00E87F23"/>
    <w:rsid w:val="00E964DA"/>
    <w:rsid w:val="00E96B2A"/>
    <w:rsid w:val="00E97F33"/>
    <w:rsid w:val="00EA0859"/>
    <w:rsid w:val="00EA4E67"/>
    <w:rsid w:val="00EA4F43"/>
    <w:rsid w:val="00EA67D4"/>
    <w:rsid w:val="00EA689E"/>
    <w:rsid w:val="00EA7C60"/>
    <w:rsid w:val="00EB0DDD"/>
    <w:rsid w:val="00EB195A"/>
    <w:rsid w:val="00EB4935"/>
    <w:rsid w:val="00EB4C45"/>
    <w:rsid w:val="00EB5402"/>
    <w:rsid w:val="00EB5538"/>
    <w:rsid w:val="00EB6541"/>
    <w:rsid w:val="00EB6838"/>
    <w:rsid w:val="00EC6678"/>
    <w:rsid w:val="00EC6A2C"/>
    <w:rsid w:val="00ED0E9C"/>
    <w:rsid w:val="00ED5C49"/>
    <w:rsid w:val="00ED618B"/>
    <w:rsid w:val="00EE1F2D"/>
    <w:rsid w:val="00EE2A59"/>
    <w:rsid w:val="00EE4275"/>
    <w:rsid w:val="00EE5AC4"/>
    <w:rsid w:val="00EE5E49"/>
    <w:rsid w:val="00EE604E"/>
    <w:rsid w:val="00EE67D9"/>
    <w:rsid w:val="00EF02DE"/>
    <w:rsid w:val="00EF074A"/>
    <w:rsid w:val="00EF0E28"/>
    <w:rsid w:val="00EF162B"/>
    <w:rsid w:val="00F003B9"/>
    <w:rsid w:val="00F01173"/>
    <w:rsid w:val="00F0185B"/>
    <w:rsid w:val="00F0227E"/>
    <w:rsid w:val="00F038D6"/>
    <w:rsid w:val="00F03AE1"/>
    <w:rsid w:val="00F046F7"/>
    <w:rsid w:val="00F06D68"/>
    <w:rsid w:val="00F113CC"/>
    <w:rsid w:val="00F117CA"/>
    <w:rsid w:val="00F12665"/>
    <w:rsid w:val="00F144DE"/>
    <w:rsid w:val="00F1572C"/>
    <w:rsid w:val="00F172C9"/>
    <w:rsid w:val="00F176B7"/>
    <w:rsid w:val="00F2154B"/>
    <w:rsid w:val="00F21C48"/>
    <w:rsid w:val="00F23FD2"/>
    <w:rsid w:val="00F26CA6"/>
    <w:rsid w:val="00F302F0"/>
    <w:rsid w:val="00F3158F"/>
    <w:rsid w:val="00F32B18"/>
    <w:rsid w:val="00F32D14"/>
    <w:rsid w:val="00F341DF"/>
    <w:rsid w:val="00F34404"/>
    <w:rsid w:val="00F36DB5"/>
    <w:rsid w:val="00F36DCF"/>
    <w:rsid w:val="00F37675"/>
    <w:rsid w:val="00F40D78"/>
    <w:rsid w:val="00F4112E"/>
    <w:rsid w:val="00F43252"/>
    <w:rsid w:val="00F46227"/>
    <w:rsid w:val="00F46ADB"/>
    <w:rsid w:val="00F501C5"/>
    <w:rsid w:val="00F51346"/>
    <w:rsid w:val="00F5276C"/>
    <w:rsid w:val="00F54299"/>
    <w:rsid w:val="00F57116"/>
    <w:rsid w:val="00F57EB0"/>
    <w:rsid w:val="00F60F33"/>
    <w:rsid w:val="00F60F4F"/>
    <w:rsid w:val="00F610DD"/>
    <w:rsid w:val="00F61D76"/>
    <w:rsid w:val="00F64355"/>
    <w:rsid w:val="00F65F22"/>
    <w:rsid w:val="00F6641D"/>
    <w:rsid w:val="00F6750A"/>
    <w:rsid w:val="00F70F7D"/>
    <w:rsid w:val="00F717CC"/>
    <w:rsid w:val="00F7374B"/>
    <w:rsid w:val="00F743E4"/>
    <w:rsid w:val="00F75CA8"/>
    <w:rsid w:val="00F76957"/>
    <w:rsid w:val="00F818EC"/>
    <w:rsid w:val="00F852D6"/>
    <w:rsid w:val="00F902DC"/>
    <w:rsid w:val="00F9134A"/>
    <w:rsid w:val="00F918AA"/>
    <w:rsid w:val="00F92FBC"/>
    <w:rsid w:val="00F938DF"/>
    <w:rsid w:val="00F93D04"/>
    <w:rsid w:val="00F948A4"/>
    <w:rsid w:val="00F952EB"/>
    <w:rsid w:val="00FA1549"/>
    <w:rsid w:val="00FA4A76"/>
    <w:rsid w:val="00FA4DD9"/>
    <w:rsid w:val="00FA57B3"/>
    <w:rsid w:val="00FA5D29"/>
    <w:rsid w:val="00FA6CC1"/>
    <w:rsid w:val="00FA747E"/>
    <w:rsid w:val="00FA75D1"/>
    <w:rsid w:val="00FA7A5C"/>
    <w:rsid w:val="00FA7AF3"/>
    <w:rsid w:val="00FA7EAB"/>
    <w:rsid w:val="00FB0048"/>
    <w:rsid w:val="00FB035A"/>
    <w:rsid w:val="00FB35D4"/>
    <w:rsid w:val="00FB3EF3"/>
    <w:rsid w:val="00FB5E7E"/>
    <w:rsid w:val="00FB64F0"/>
    <w:rsid w:val="00FB7E3A"/>
    <w:rsid w:val="00FC0A0D"/>
    <w:rsid w:val="00FC47A2"/>
    <w:rsid w:val="00FC4827"/>
    <w:rsid w:val="00FD3009"/>
    <w:rsid w:val="00FD53AF"/>
    <w:rsid w:val="00FD7374"/>
    <w:rsid w:val="00FD73A3"/>
    <w:rsid w:val="00FE06EE"/>
    <w:rsid w:val="00FE3361"/>
    <w:rsid w:val="00FE38F5"/>
    <w:rsid w:val="00FE7DB6"/>
    <w:rsid w:val="00FF0AFC"/>
    <w:rsid w:val="00FF18F2"/>
    <w:rsid w:val="00FF5095"/>
    <w:rsid w:val="00FF5AA6"/>
    <w:rsid w:val="00FF65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5BA6D"/>
  <w14:defaultImageDpi w14:val="32767"/>
  <w15:chartTrackingRefBased/>
  <w15:docId w15:val="{076CB9BC-9901-E643-B41D-A02CFBD9B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53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2D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763820">
      <w:bodyDiv w:val="1"/>
      <w:marLeft w:val="0"/>
      <w:marRight w:val="0"/>
      <w:marTop w:val="0"/>
      <w:marBottom w:val="0"/>
      <w:divBdr>
        <w:top w:val="none" w:sz="0" w:space="0" w:color="auto"/>
        <w:left w:val="none" w:sz="0" w:space="0" w:color="auto"/>
        <w:bottom w:val="none" w:sz="0" w:space="0" w:color="auto"/>
        <w:right w:val="none" w:sz="0" w:space="0" w:color="auto"/>
      </w:divBdr>
      <w:divsChild>
        <w:div w:id="1772122671">
          <w:marLeft w:val="-108"/>
          <w:marRight w:val="0"/>
          <w:marTop w:val="0"/>
          <w:marBottom w:val="0"/>
          <w:divBdr>
            <w:top w:val="none" w:sz="0" w:space="0" w:color="auto"/>
            <w:left w:val="none" w:sz="0" w:space="0" w:color="auto"/>
            <w:bottom w:val="none" w:sz="0" w:space="0" w:color="auto"/>
            <w:right w:val="none" w:sz="0" w:space="0" w:color="auto"/>
          </w:divBdr>
        </w:div>
      </w:divsChild>
    </w:div>
    <w:div w:id="1838617123">
      <w:bodyDiv w:val="1"/>
      <w:marLeft w:val="0"/>
      <w:marRight w:val="0"/>
      <w:marTop w:val="0"/>
      <w:marBottom w:val="0"/>
      <w:divBdr>
        <w:top w:val="none" w:sz="0" w:space="0" w:color="auto"/>
        <w:left w:val="none" w:sz="0" w:space="0" w:color="auto"/>
        <w:bottom w:val="none" w:sz="0" w:space="0" w:color="auto"/>
        <w:right w:val="none" w:sz="0" w:space="0" w:color="auto"/>
      </w:divBdr>
      <w:divsChild>
        <w:div w:id="169224534">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6C3A7-09A6-4B4F-A16D-4B436A580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3</Pages>
  <Words>821</Words>
  <Characters>4682</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r Toseeb</dc:creator>
  <cp:keywords/>
  <dc:description/>
  <cp:lastModifiedBy>Umar Toseeb</cp:lastModifiedBy>
  <cp:revision>17</cp:revision>
  <dcterms:created xsi:type="dcterms:W3CDTF">2021-08-12T09:46:00Z</dcterms:created>
  <dcterms:modified xsi:type="dcterms:W3CDTF">2021-12-20T13:58:00Z</dcterms:modified>
</cp:coreProperties>
</file>